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DFA7C" w14:textId="77777777" w:rsidR="00E313F2" w:rsidRDefault="00E313F2" w:rsidP="00E313F2">
      <w:pPr>
        <w:spacing w:line="480" w:lineRule="auto"/>
        <w:jc w:val="center"/>
        <w:rPr>
          <w:rFonts w:ascii="Times New Roman" w:hAnsi="Times New Roman"/>
          <w:b/>
          <w:sz w:val="28"/>
        </w:rPr>
      </w:pPr>
      <w:r w:rsidRPr="00923C82">
        <w:rPr>
          <w:rFonts w:ascii="Times New Roman" w:hAnsi="Times New Roman"/>
          <w:b/>
          <w:sz w:val="28"/>
        </w:rPr>
        <w:t xml:space="preserve">Release of moth pheromone compounds from </w:t>
      </w:r>
      <w:r w:rsidRPr="00574A82">
        <w:rPr>
          <w:rFonts w:ascii="Times New Roman" w:hAnsi="Times New Roman"/>
          <w:b/>
          <w:i/>
          <w:iCs/>
          <w:sz w:val="28"/>
        </w:rPr>
        <w:t xml:space="preserve">Nicotiana </w:t>
      </w:r>
      <w:proofErr w:type="spellStart"/>
      <w:r w:rsidRPr="00574A82">
        <w:rPr>
          <w:rFonts w:ascii="Times New Roman" w:hAnsi="Times New Roman"/>
          <w:b/>
          <w:i/>
          <w:iCs/>
          <w:sz w:val="28"/>
        </w:rPr>
        <w:t>benthamiana</w:t>
      </w:r>
      <w:proofErr w:type="spellEnd"/>
      <w:r w:rsidRPr="00923C82">
        <w:rPr>
          <w:rFonts w:ascii="Times New Roman" w:hAnsi="Times New Roman"/>
          <w:b/>
          <w:sz w:val="28"/>
        </w:rPr>
        <w:t xml:space="preserve"> upon transient expression of </w:t>
      </w:r>
      <w:r>
        <w:rPr>
          <w:rFonts w:ascii="Times New Roman" w:hAnsi="Times New Roman"/>
          <w:b/>
          <w:sz w:val="28"/>
        </w:rPr>
        <w:t>heterologous</w:t>
      </w:r>
      <w:r w:rsidRPr="00923C82">
        <w:rPr>
          <w:rFonts w:ascii="Times New Roman" w:hAnsi="Times New Roman"/>
          <w:b/>
          <w:sz w:val="28"/>
        </w:rPr>
        <w:t xml:space="preserve"> biosynthetic genes </w:t>
      </w:r>
    </w:p>
    <w:p w14:paraId="3D55348A" w14:textId="3714F998" w:rsidR="00E51B6E" w:rsidRPr="00E31A61" w:rsidRDefault="00E51B6E" w:rsidP="00BE60B2">
      <w:pPr>
        <w:spacing w:afterLines="100" w:after="240"/>
        <w:jc w:val="center"/>
        <w:rPr>
          <w:rFonts w:ascii="Times New Roman" w:hAnsi="Times New Roman"/>
          <w:lang w:val="sv-SE"/>
        </w:rPr>
      </w:pPr>
      <w:r w:rsidRPr="0010286F">
        <w:rPr>
          <w:rFonts w:ascii="Times New Roman" w:hAnsi="Times New Roman"/>
          <w:lang w:val="sv-SE"/>
        </w:rPr>
        <w:t>Yi-Han Xia</w:t>
      </w:r>
      <w:r w:rsidR="00BE60B2" w:rsidRPr="0010286F">
        <w:rPr>
          <w:rFonts w:ascii="Times New Roman" w:hAnsi="Times New Roman"/>
          <w:vertAlign w:val="superscript"/>
          <w:lang w:val="sv-SE"/>
        </w:rPr>
        <w:t>1</w:t>
      </w:r>
      <w:r w:rsidR="00944071" w:rsidRPr="0010286F">
        <w:rPr>
          <w:rFonts w:ascii="Times New Roman" w:hAnsi="Times New Roman"/>
          <w:vertAlign w:val="superscript"/>
          <w:lang w:val="sv-SE"/>
        </w:rPr>
        <w:t>,</w:t>
      </w:r>
      <w:r w:rsidR="006F3B14">
        <w:rPr>
          <w:rFonts w:ascii="Times New Roman" w:hAnsi="Times New Roman"/>
          <w:vertAlign w:val="superscript"/>
          <w:lang w:val="sv-SE"/>
        </w:rPr>
        <w:t>4</w:t>
      </w:r>
      <w:r w:rsidRPr="0010286F">
        <w:rPr>
          <w:rFonts w:ascii="Times New Roman" w:hAnsi="Times New Roman"/>
          <w:lang w:val="sv-SE"/>
        </w:rPr>
        <w:t>, Bao-Jian Ding</w:t>
      </w:r>
      <w:r w:rsidR="00BE60B2" w:rsidRPr="0010286F">
        <w:rPr>
          <w:rFonts w:ascii="Times New Roman" w:hAnsi="Times New Roman"/>
          <w:vertAlign w:val="superscript"/>
          <w:lang w:val="sv-SE"/>
        </w:rPr>
        <w:t>1</w:t>
      </w:r>
      <w:r w:rsidRPr="0010286F">
        <w:rPr>
          <w:rFonts w:ascii="Times New Roman" w:hAnsi="Times New Roman"/>
          <w:lang w:val="sv-SE"/>
        </w:rPr>
        <w:t xml:space="preserve">, </w:t>
      </w:r>
      <w:proofErr w:type="spellStart"/>
      <w:r w:rsidR="00BE60B2" w:rsidRPr="0010286F">
        <w:rPr>
          <w:rFonts w:ascii="Times New Roman" w:hAnsi="Times New Roman"/>
          <w:lang w:val="sv-SE"/>
        </w:rPr>
        <w:t>Shuang</w:t>
      </w:r>
      <w:proofErr w:type="spellEnd"/>
      <w:r w:rsidR="000143B3" w:rsidRPr="0010286F">
        <w:rPr>
          <w:rFonts w:ascii="Times New Roman" w:hAnsi="Times New Roman"/>
          <w:lang w:val="sv-SE"/>
        </w:rPr>
        <w:t>-Lin Dong</w:t>
      </w:r>
      <w:r w:rsidR="00944071" w:rsidRPr="0010286F">
        <w:rPr>
          <w:rFonts w:ascii="Times New Roman" w:hAnsi="Times New Roman"/>
          <w:vertAlign w:val="superscript"/>
          <w:lang w:val="sv-SE"/>
        </w:rPr>
        <w:t>3</w:t>
      </w:r>
      <w:r w:rsidR="00B519AD" w:rsidRPr="00B519AD">
        <w:rPr>
          <w:rFonts w:ascii="Times New Roman" w:hAnsi="Times New Roman"/>
          <w:lang w:val="sv-SE"/>
        </w:rPr>
        <w:t>,</w:t>
      </w:r>
      <w:r w:rsidR="00BE60B2" w:rsidRPr="0010286F">
        <w:rPr>
          <w:rFonts w:ascii="Times New Roman" w:hAnsi="Times New Roman"/>
          <w:vertAlign w:val="superscript"/>
          <w:lang w:val="sv-SE"/>
        </w:rPr>
        <w:t xml:space="preserve"> </w:t>
      </w:r>
      <w:r w:rsidR="004134F3" w:rsidRPr="0010286F">
        <w:rPr>
          <w:rFonts w:ascii="Times New Roman" w:hAnsi="Times New Roman"/>
          <w:lang w:val="sv-SE"/>
        </w:rPr>
        <w:t>Hong-</w:t>
      </w:r>
      <w:proofErr w:type="spellStart"/>
      <w:r w:rsidR="004134F3" w:rsidRPr="0010286F">
        <w:rPr>
          <w:rFonts w:ascii="Times New Roman" w:hAnsi="Times New Roman"/>
          <w:lang w:val="sv-SE"/>
        </w:rPr>
        <w:t>Lei</w:t>
      </w:r>
      <w:proofErr w:type="spellEnd"/>
      <w:r w:rsidR="004134F3" w:rsidRPr="0010286F">
        <w:rPr>
          <w:rFonts w:ascii="Times New Roman" w:hAnsi="Times New Roman"/>
          <w:lang w:val="sv-SE"/>
        </w:rPr>
        <w:t xml:space="preserve"> Wang</w:t>
      </w:r>
      <w:r w:rsidR="00BE60B2" w:rsidRPr="0010286F">
        <w:rPr>
          <w:rFonts w:ascii="Times New Roman" w:hAnsi="Times New Roman"/>
          <w:vertAlign w:val="superscript"/>
          <w:lang w:val="sv-SE"/>
        </w:rPr>
        <w:t>1</w:t>
      </w:r>
      <w:r w:rsidR="004134F3" w:rsidRPr="0010286F">
        <w:rPr>
          <w:rFonts w:ascii="Times New Roman" w:hAnsi="Times New Roman"/>
          <w:lang w:val="sv-SE"/>
        </w:rPr>
        <w:t xml:space="preserve">, </w:t>
      </w:r>
      <w:r w:rsidR="006F3B14" w:rsidRPr="0010286F">
        <w:rPr>
          <w:rFonts w:ascii="Times New Roman" w:hAnsi="Times New Roman"/>
          <w:lang w:val="sv-SE"/>
        </w:rPr>
        <w:t>Per Hofvander</w:t>
      </w:r>
      <w:r w:rsidR="006F3B14">
        <w:rPr>
          <w:rFonts w:ascii="Times New Roman" w:hAnsi="Times New Roman"/>
          <w:vertAlign w:val="superscript"/>
          <w:lang w:val="sv-SE"/>
        </w:rPr>
        <w:t>2</w:t>
      </w:r>
      <w:r w:rsidR="006F3B14">
        <w:rPr>
          <w:rFonts w:ascii="Times New Roman" w:hAnsi="Times New Roman"/>
          <w:lang w:val="sv-SE"/>
        </w:rPr>
        <w:t xml:space="preserve">, </w:t>
      </w:r>
      <w:r w:rsidRPr="0010286F">
        <w:rPr>
          <w:rFonts w:ascii="Times New Roman" w:hAnsi="Times New Roman"/>
          <w:lang w:val="sv-SE"/>
        </w:rPr>
        <w:t>Christer Löfstedt</w:t>
      </w:r>
      <w:r w:rsidR="00BE60B2" w:rsidRPr="0010286F">
        <w:rPr>
          <w:rFonts w:ascii="Times New Roman" w:hAnsi="Times New Roman"/>
          <w:vertAlign w:val="superscript"/>
          <w:lang w:val="sv-SE"/>
        </w:rPr>
        <w:t>1</w:t>
      </w:r>
      <w:r w:rsidR="00E31A61" w:rsidRPr="00E31A61">
        <w:rPr>
          <w:rFonts w:ascii="Times New Roman" w:hAnsi="Times New Roman"/>
          <w:vertAlign w:val="superscript"/>
          <w:lang w:val="sv-SE"/>
        </w:rPr>
        <w:t>*</w:t>
      </w:r>
    </w:p>
    <w:p w14:paraId="70275D9B" w14:textId="6B88EC24" w:rsidR="00C530BC" w:rsidRDefault="00BE60B2" w:rsidP="00E51B6E">
      <w:pPr>
        <w:jc w:val="center"/>
        <w:rPr>
          <w:rFonts w:ascii="Times New Roman" w:hAnsi="Times New Roman"/>
          <w:sz w:val="21"/>
        </w:rPr>
      </w:pPr>
      <w:r w:rsidRPr="00332BE3">
        <w:rPr>
          <w:rFonts w:ascii="Times New Roman" w:hAnsi="Times New Roman"/>
          <w:vertAlign w:val="superscript"/>
        </w:rPr>
        <w:t>1</w:t>
      </w:r>
      <w:r w:rsidR="00E51B6E" w:rsidRPr="001A6200">
        <w:rPr>
          <w:rFonts w:ascii="Times New Roman" w:hAnsi="Times New Roman"/>
          <w:sz w:val="21"/>
        </w:rPr>
        <w:t xml:space="preserve">Department of Biology, Lund University, </w:t>
      </w:r>
      <w:proofErr w:type="spellStart"/>
      <w:r w:rsidR="00E51B6E" w:rsidRPr="001A6200">
        <w:rPr>
          <w:rFonts w:ascii="Times New Roman" w:hAnsi="Times New Roman"/>
          <w:sz w:val="21"/>
        </w:rPr>
        <w:t>Sölvegatan</w:t>
      </w:r>
      <w:proofErr w:type="spellEnd"/>
      <w:r w:rsidR="00E51B6E" w:rsidRPr="001A6200">
        <w:rPr>
          <w:rFonts w:ascii="Times New Roman" w:hAnsi="Times New Roman"/>
          <w:sz w:val="21"/>
        </w:rPr>
        <w:t xml:space="preserve"> 37, SE-22362</w:t>
      </w:r>
      <w:r w:rsidR="00A000F7">
        <w:rPr>
          <w:rFonts w:ascii="Times New Roman" w:hAnsi="Times New Roman"/>
          <w:sz w:val="21"/>
        </w:rPr>
        <w:t xml:space="preserve">, </w:t>
      </w:r>
      <w:r w:rsidR="00E51B6E" w:rsidRPr="001A6200">
        <w:rPr>
          <w:rFonts w:ascii="Times New Roman" w:hAnsi="Times New Roman"/>
          <w:sz w:val="21"/>
        </w:rPr>
        <w:t>Lund, Sweden.</w:t>
      </w:r>
    </w:p>
    <w:p w14:paraId="7ED8167D" w14:textId="07D98919" w:rsidR="006F3B14" w:rsidRPr="0010286F" w:rsidRDefault="00D2555E" w:rsidP="006F3B14">
      <w:pPr>
        <w:jc w:val="center"/>
        <w:rPr>
          <w:rFonts w:ascii="Times New Roman" w:hAnsi="Times New Roman"/>
          <w:sz w:val="20"/>
        </w:rPr>
      </w:pPr>
      <w:r w:rsidRPr="0010286F">
        <w:rPr>
          <w:rFonts w:ascii="Times New Roman" w:hAnsi="Times New Roman"/>
          <w:sz w:val="21"/>
          <w:szCs w:val="21"/>
          <w:vertAlign w:val="superscript"/>
        </w:rPr>
        <w:t>2</w:t>
      </w:r>
      <w:r w:rsidR="006F3B14" w:rsidRPr="006F3B14">
        <w:rPr>
          <w:rFonts w:ascii="Times New Roman" w:hAnsi="Times New Roman"/>
          <w:sz w:val="21"/>
          <w:szCs w:val="21"/>
        </w:rPr>
        <w:t xml:space="preserve">Department of Plant Breeding, Swedish University of Agricultural Sciences, P.O. Box 101, SE-23053 </w:t>
      </w:r>
      <w:proofErr w:type="spellStart"/>
      <w:r w:rsidR="006F3B14" w:rsidRPr="006F3B14">
        <w:rPr>
          <w:rFonts w:ascii="Times New Roman" w:hAnsi="Times New Roman"/>
          <w:sz w:val="21"/>
          <w:szCs w:val="21"/>
        </w:rPr>
        <w:t>Alnarp</w:t>
      </w:r>
      <w:proofErr w:type="spellEnd"/>
      <w:r w:rsidR="006F3B14" w:rsidRPr="006F3B14">
        <w:rPr>
          <w:rFonts w:ascii="Times New Roman" w:hAnsi="Times New Roman"/>
          <w:sz w:val="21"/>
          <w:szCs w:val="21"/>
        </w:rPr>
        <w:t>, Sweden</w:t>
      </w:r>
    </w:p>
    <w:p w14:paraId="1C9890AB" w14:textId="2FAC9BFE" w:rsidR="00BE60B2" w:rsidRDefault="00944071" w:rsidP="00E51B6E">
      <w:pPr>
        <w:jc w:val="center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vertAlign w:val="superscript"/>
        </w:rPr>
        <w:t>3</w:t>
      </w:r>
      <w:r w:rsidR="000143B3" w:rsidRPr="00AC1E2E">
        <w:rPr>
          <w:rFonts w:ascii="Times New Roman" w:hAnsi="Times New Roman"/>
          <w:sz w:val="21"/>
          <w:szCs w:val="21"/>
        </w:rPr>
        <w:t xml:space="preserve">Education Ministry Key Laboratory of Integrated Management of Crop Diseases and Pests, College of Plant Protection, Nanjing Agricultural University, </w:t>
      </w:r>
      <w:r w:rsidR="0000535E">
        <w:rPr>
          <w:rFonts w:ascii="Times New Roman" w:hAnsi="Times New Roman"/>
          <w:sz w:val="21"/>
          <w:szCs w:val="21"/>
        </w:rPr>
        <w:t>CN-</w:t>
      </w:r>
      <w:r w:rsidR="000143B3">
        <w:rPr>
          <w:rFonts w:ascii="Times New Roman" w:hAnsi="Times New Roman"/>
          <w:sz w:val="21"/>
          <w:szCs w:val="21"/>
        </w:rPr>
        <w:t xml:space="preserve">210095, </w:t>
      </w:r>
      <w:r w:rsidR="0000535E" w:rsidRPr="00AC1E2E">
        <w:rPr>
          <w:rFonts w:ascii="Times New Roman" w:hAnsi="Times New Roman"/>
          <w:sz w:val="21"/>
          <w:szCs w:val="21"/>
        </w:rPr>
        <w:t xml:space="preserve">Nanjing, </w:t>
      </w:r>
      <w:r w:rsidR="000143B3" w:rsidRPr="00AC1E2E">
        <w:rPr>
          <w:rFonts w:ascii="Times New Roman" w:hAnsi="Times New Roman"/>
          <w:sz w:val="21"/>
          <w:szCs w:val="21"/>
        </w:rPr>
        <w:t>China</w:t>
      </w:r>
      <w:r w:rsidR="000143B3">
        <w:rPr>
          <w:rFonts w:ascii="Times New Roman" w:hAnsi="Times New Roman"/>
          <w:sz w:val="21"/>
          <w:szCs w:val="21"/>
        </w:rPr>
        <w:t>.</w:t>
      </w:r>
    </w:p>
    <w:p w14:paraId="67381F8D" w14:textId="0C410AB8" w:rsidR="006F3B14" w:rsidRPr="00944071" w:rsidRDefault="00D2555E" w:rsidP="006F3B14">
      <w:pPr>
        <w:jc w:val="center"/>
        <w:rPr>
          <w:rFonts w:ascii="Times New Roman" w:hAnsi="Times New Roman"/>
          <w:sz w:val="21"/>
        </w:rPr>
      </w:pPr>
      <w:r>
        <w:rPr>
          <w:rFonts w:ascii="Times New Roman" w:hAnsi="Times New Roman"/>
          <w:sz w:val="21"/>
          <w:vertAlign w:val="superscript"/>
        </w:rPr>
        <w:t>4</w:t>
      </w:r>
      <w:r w:rsidR="006F3B14">
        <w:rPr>
          <w:rFonts w:ascii="Times New Roman" w:hAnsi="Times New Roman"/>
          <w:sz w:val="21"/>
        </w:rPr>
        <w:t xml:space="preserve">Department of Biology and Biological Engineering, Chalmers University of Technology, </w:t>
      </w:r>
      <w:proofErr w:type="spellStart"/>
      <w:r w:rsidR="006F3B14">
        <w:rPr>
          <w:rFonts w:ascii="Times New Roman" w:hAnsi="Times New Roman"/>
          <w:sz w:val="21"/>
        </w:rPr>
        <w:t>Kemivägen</w:t>
      </w:r>
      <w:proofErr w:type="spellEnd"/>
      <w:r w:rsidR="006F3B14">
        <w:rPr>
          <w:rFonts w:ascii="Times New Roman" w:hAnsi="Times New Roman"/>
          <w:sz w:val="21"/>
        </w:rPr>
        <w:t xml:space="preserve"> 4, SE-41296, </w:t>
      </w:r>
      <w:r w:rsidR="0000535E">
        <w:rPr>
          <w:rFonts w:ascii="Times New Roman" w:hAnsi="Times New Roman"/>
          <w:sz w:val="21"/>
        </w:rPr>
        <w:t xml:space="preserve">Gothenburg, </w:t>
      </w:r>
      <w:r w:rsidR="006F3B14">
        <w:rPr>
          <w:rFonts w:ascii="Times New Roman" w:hAnsi="Times New Roman"/>
          <w:sz w:val="21"/>
        </w:rPr>
        <w:t xml:space="preserve">Sweden. </w:t>
      </w:r>
    </w:p>
    <w:p w14:paraId="1A45E8F5" w14:textId="157C5E5E" w:rsidR="00E51B6E" w:rsidRDefault="00E51B6E" w:rsidP="00E51B6E">
      <w:pPr>
        <w:jc w:val="center"/>
        <w:rPr>
          <w:rFonts w:ascii="Times New Roman" w:hAnsi="Times New Roman"/>
          <w:sz w:val="21"/>
        </w:rPr>
      </w:pPr>
    </w:p>
    <w:p w14:paraId="120D376D" w14:textId="28B7DEAA" w:rsidR="002178D5" w:rsidRDefault="00A66C17" w:rsidP="00BB7D4B">
      <w:pPr>
        <w:jc w:val="center"/>
        <w:rPr>
          <w:rFonts w:ascii="Times New Roman" w:hAnsi="Times New Roman" w:cs="Times New Roman"/>
          <w:sz w:val="20"/>
          <w:szCs w:val="20"/>
        </w:rPr>
      </w:pPr>
      <w:r w:rsidRPr="00B62AF1">
        <w:rPr>
          <w:rFonts w:ascii="Times New Roman" w:hAnsi="Times New Roman" w:cs="Times New Roman"/>
          <w:sz w:val="20"/>
          <w:szCs w:val="20"/>
        </w:rPr>
        <w:t>*</w:t>
      </w:r>
      <w:r w:rsidRPr="00B62AF1">
        <w:rPr>
          <w:rFonts w:ascii="Times New Roman" w:hAnsi="Times New Roman" w:cs="Times New Roman" w:hint="eastAsia"/>
          <w:sz w:val="20"/>
          <w:szCs w:val="20"/>
        </w:rPr>
        <w:t>C</w:t>
      </w:r>
      <w:r w:rsidRPr="00B62AF1">
        <w:rPr>
          <w:rFonts w:ascii="Times New Roman" w:hAnsi="Times New Roman" w:cs="Times New Roman"/>
          <w:sz w:val="20"/>
          <w:szCs w:val="20"/>
        </w:rPr>
        <w:t xml:space="preserve">orresponding author: </w:t>
      </w:r>
      <w:r w:rsidR="00E31A61">
        <w:rPr>
          <w:rFonts w:ascii="Times New Roman" w:hAnsi="Times New Roman" w:cs="Times New Roman"/>
          <w:sz w:val="20"/>
          <w:szCs w:val="20"/>
        </w:rPr>
        <w:t>Christer L</w:t>
      </w:r>
      <w:r w:rsidR="00E31A61" w:rsidRPr="001C21CB">
        <w:rPr>
          <w:rFonts w:ascii="Times New Roman" w:hAnsi="Times New Roman" w:cs="Times New Roman"/>
          <w:sz w:val="20"/>
          <w:szCs w:val="20"/>
        </w:rPr>
        <w:t>öfstedt</w:t>
      </w:r>
      <w:r w:rsidR="00E31A61" w:rsidRPr="00B62AF1">
        <w:rPr>
          <w:rFonts w:ascii="Times New Roman" w:hAnsi="Times New Roman" w:cs="Times New Roman"/>
          <w:sz w:val="20"/>
          <w:szCs w:val="20"/>
        </w:rPr>
        <w:t>,</w:t>
      </w:r>
      <w:r w:rsidR="00E31A61">
        <w:rPr>
          <w:rFonts w:ascii="Times New Roman" w:hAnsi="Times New Roman" w:cs="Times New Roman"/>
          <w:sz w:val="20"/>
          <w:szCs w:val="20"/>
        </w:rPr>
        <w:t xml:space="preserve"> </w:t>
      </w:r>
      <w:hyperlink r:id="rId8" w:history="1">
        <w:r w:rsidR="00E31A61" w:rsidRPr="009A01D5">
          <w:rPr>
            <w:rStyle w:val="Hyperlnk"/>
            <w:rFonts w:ascii="Times New Roman" w:hAnsi="Times New Roman" w:cs="Times New Roman"/>
            <w:sz w:val="20"/>
            <w:szCs w:val="20"/>
          </w:rPr>
          <w:t>christer.lofstedt@biol.lu.se</w:t>
        </w:r>
      </w:hyperlink>
      <w:r w:rsidR="00E31A61">
        <w:rPr>
          <w:rStyle w:val="Hyperlnk"/>
          <w:rFonts w:ascii="Times New Roman" w:hAnsi="Times New Roman" w:cs="Times New Roman"/>
          <w:sz w:val="20"/>
          <w:szCs w:val="20"/>
        </w:rPr>
        <w:t xml:space="preserve"> </w:t>
      </w:r>
    </w:p>
    <w:p w14:paraId="2C0849EB" w14:textId="77777777" w:rsidR="00FC09B8" w:rsidRDefault="00FC09B8" w:rsidP="00BB7D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7C75A22" w14:textId="77777777" w:rsidR="00FC09B8" w:rsidRPr="00BB7D4B" w:rsidRDefault="00FC09B8" w:rsidP="00BB7D4B">
      <w:pPr>
        <w:jc w:val="center"/>
        <w:rPr>
          <w:rFonts w:ascii="Times New Roman" w:hAnsi="Times New Roman"/>
          <w:sz w:val="21"/>
        </w:rPr>
      </w:pPr>
    </w:p>
    <w:p w14:paraId="062FD70F" w14:textId="77777777" w:rsidR="00FC09B8" w:rsidRDefault="00FC09B8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sz w:val="21"/>
        </w:rPr>
        <w:br w:type="page"/>
      </w:r>
    </w:p>
    <w:p w14:paraId="3685C5DF" w14:textId="714C80AC" w:rsidR="00D81F84" w:rsidRPr="00E44390" w:rsidRDefault="00D81F84" w:rsidP="00D81F84">
      <w:pPr>
        <w:spacing w:afterLines="100" w:after="240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lastRenderedPageBreak/>
        <w:t>Table S1</w:t>
      </w:r>
      <w:r w:rsidRPr="007D234D">
        <w:rPr>
          <w:rFonts w:ascii="Times New Roman" w:hAnsi="Times New Roman"/>
          <w:b/>
          <w:sz w:val="21"/>
          <w:szCs w:val="21"/>
        </w:rPr>
        <w:t>. Expression vectors used for functional assays in this study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52"/>
      </w:tblGrid>
      <w:tr w:rsidR="00D81F84" w:rsidRPr="007D234D" w14:paraId="60CB10FF" w14:textId="77777777" w:rsidTr="00B45CB0"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504C152" w14:textId="77777777" w:rsidR="00D81F84" w:rsidRPr="00A94FA4" w:rsidRDefault="00D81F84" w:rsidP="007F317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117C0">
              <w:rPr>
                <w:rFonts w:ascii="Times New Roman" w:hAnsi="Times New Roman"/>
                <w:b/>
                <w:sz w:val="18"/>
                <w:szCs w:val="18"/>
              </w:rPr>
              <w:t xml:space="preserve">Genotype and plasmid 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6279414D" w14:textId="77777777" w:rsidR="00D81F84" w:rsidRPr="00666C03" w:rsidRDefault="00D81F84" w:rsidP="007F317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666C03">
              <w:rPr>
                <w:rFonts w:ascii="Times New Roman" w:hAnsi="Times New Roman"/>
                <w:b/>
                <w:sz w:val="18"/>
                <w:szCs w:val="18"/>
              </w:rPr>
              <w:t>Heterologous system</w:t>
            </w:r>
          </w:p>
        </w:tc>
      </w:tr>
      <w:tr w:rsidR="00D81F84" w:rsidRPr="007D234D" w14:paraId="069A6B77" w14:textId="77777777" w:rsidTr="00B45CB0">
        <w:tc>
          <w:tcPr>
            <w:tcW w:w="6804" w:type="dxa"/>
            <w:tcBorders>
              <w:top w:val="single" w:sz="4" w:space="0" w:color="auto"/>
            </w:tcBorders>
          </w:tcPr>
          <w:p w14:paraId="6957E14C" w14:textId="77777777" w:rsidR="00D81F84" w:rsidRPr="007D234D" w:rsidRDefault="00D81F84" w:rsidP="007F317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MATa</w:t>
            </w:r>
            <w:proofErr w:type="spellEnd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lo</w:t>
            </w:r>
            <w:proofErr w:type="gramStart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1::</w:t>
            </w:r>
            <w:proofErr w:type="gramEnd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HIS3 ole1::LEU2 ade2 his3 leu2 ura3/</w:t>
            </w:r>
            <w:proofErr w:type="spellStart"/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YEX-CHT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6B6B1891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myces cerevisiae</w:t>
            </w:r>
          </w:p>
        </w:tc>
      </w:tr>
      <w:tr w:rsidR="00D81F84" w:rsidRPr="007D234D" w14:paraId="15E13E13" w14:textId="77777777" w:rsidTr="00B45CB0">
        <w:tc>
          <w:tcPr>
            <w:tcW w:w="6804" w:type="dxa"/>
          </w:tcPr>
          <w:p w14:paraId="6D196036" w14:textId="77777777" w:rsidR="00D81F84" w:rsidRPr="007D234D" w:rsidRDefault="00D81F84" w:rsidP="007F317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MATa</w:t>
            </w:r>
            <w:proofErr w:type="spellEnd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lo</w:t>
            </w:r>
            <w:proofErr w:type="gramStart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1::</w:t>
            </w:r>
            <w:proofErr w:type="gramEnd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HIS3 ole1::LEU2 ade2 his3 leu2 ura3/</w:t>
            </w:r>
            <w:proofErr w:type="spellStart"/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YEX-CHT-CsupYPAQ</w:t>
            </w:r>
            <w:proofErr w:type="spellEnd"/>
          </w:p>
        </w:tc>
        <w:tc>
          <w:tcPr>
            <w:tcW w:w="2252" w:type="dxa"/>
          </w:tcPr>
          <w:p w14:paraId="018CE95D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myces cerevisiae</w:t>
            </w:r>
          </w:p>
        </w:tc>
      </w:tr>
      <w:tr w:rsidR="00D81F84" w:rsidRPr="007D234D" w14:paraId="386F9D98" w14:textId="77777777" w:rsidTr="00B45CB0">
        <w:tc>
          <w:tcPr>
            <w:tcW w:w="6804" w:type="dxa"/>
          </w:tcPr>
          <w:p w14:paraId="7D171599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MATa</w:t>
            </w:r>
            <w:proofErr w:type="spellEnd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lo</w:t>
            </w:r>
            <w:proofErr w:type="gramStart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1::</w:t>
            </w:r>
            <w:proofErr w:type="gramEnd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HIS3 ole1::LEU2 ade2 his3 leu2 ura3/</w:t>
            </w:r>
            <w:proofErr w:type="spellStart"/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YEX-CHT-CsupKPSE</w:t>
            </w:r>
            <w:proofErr w:type="spellEnd"/>
          </w:p>
        </w:tc>
        <w:tc>
          <w:tcPr>
            <w:tcW w:w="2252" w:type="dxa"/>
          </w:tcPr>
          <w:p w14:paraId="79A48AD9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myces cerevisiae</w:t>
            </w:r>
          </w:p>
        </w:tc>
      </w:tr>
      <w:tr w:rsidR="00D81F84" w:rsidRPr="007D234D" w14:paraId="11FC771F" w14:textId="77777777" w:rsidTr="00B45CB0">
        <w:tc>
          <w:tcPr>
            <w:tcW w:w="6804" w:type="dxa"/>
          </w:tcPr>
          <w:p w14:paraId="2CFDA650" w14:textId="77777777" w:rsidR="00D81F84" w:rsidRPr="007D234D" w:rsidRDefault="00D81F84" w:rsidP="007F31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MATa</w:t>
            </w:r>
            <w:proofErr w:type="spellEnd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HIS3 LEU2 trp1-289 ura3-52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YES-52</w:t>
            </w:r>
          </w:p>
        </w:tc>
        <w:tc>
          <w:tcPr>
            <w:tcW w:w="2252" w:type="dxa"/>
          </w:tcPr>
          <w:p w14:paraId="19E21997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myces cerevisiae</w:t>
            </w:r>
          </w:p>
        </w:tc>
      </w:tr>
      <w:tr w:rsidR="00D81F84" w:rsidRPr="007D234D" w14:paraId="0E4E5793" w14:textId="77777777" w:rsidTr="00B45CB0">
        <w:tc>
          <w:tcPr>
            <w:tcW w:w="6804" w:type="dxa"/>
          </w:tcPr>
          <w:p w14:paraId="1D729BC2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MATa</w:t>
            </w:r>
            <w:proofErr w:type="spellEnd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HIS3 LEU2 trp1-289 ura3-52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YES-52-CsupFAR2</w:t>
            </w:r>
          </w:p>
        </w:tc>
        <w:tc>
          <w:tcPr>
            <w:tcW w:w="2252" w:type="dxa"/>
          </w:tcPr>
          <w:p w14:paraId="50CE1D7E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myces cerevisiae</w:t>
            </w:r>
          </w:p>
        </w:tc>
      </w:tr>
      <w:tr w:rsidR="00D81F84" w:rsidRPr="007D234D" w14:paraId="6F217E1D" w14:textId="77777777" w:rsidTr="00B45CB0">
        <w:tc>
          <w:tcPr>
            <w:tcW w:w="6804" w:type="dxa"/>
          </w:tcPr>
          <w:p w14:paraId="6E824BFC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MATa</w:t>
            </w:r>
            <w:proofErr w:type="spellEnd"/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HIS3 LEU2 trp1-289 ura3-52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YES-52-CsupYPAQ-CsupFAR2</w:t>
            </w:r>
          </w:p>
        </w:tc>
        <w:tc>
          <w:tcPr>
            <w:tcW w:w="2252" w:type="dxa"/>
          </w:tcPr>
          <w:p w14:paraId="17A9FB7C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myces cerevisiae</w:t>
            </w:r>
          </w:p>
        </w:tc>
      </w:tr>
      <w:tr w:rsidR="00D81F84" w:rsidRPr="007D234D" w14:paraId="14E892E1" w14:textId="77777777" w:rsidTr="00B45CB0">
        <w:tc>
          <w:tcPr>
            <w:tcW w:w="6804" w:type="dxa"/>
          </w:tcPr>
          <w:p w14:paraId="72F015F8" w14:textId="77777777" w:rsidR="00D81F84" w:rsidRPr="007D234D" w:rsidRDefault="00D81F84" w:rsidP="007F31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</w:t>
            </w:r>
          </w:p>
        </w:tc>
        <w:tc>
          <w:tcPr>
            <w:tcW w:w="2252" w:type="dxa"/>
          </w:tcPr>
          <w:p w14:paraId="7F87B99C" w14:textId="77777777" w:rsidR="00D81F84" w:rsidRPr="007D234D" w:rsidRDefault="00D81F84" w:rsidP="007F317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65C90AC1" w14:textId="77777777" w:rsidTr="00B45CB0">
        <w:tc>
          <w:tcPr>
            <w:tcW w:w="6804" w:type="dxa"/>
          </w:tcPr>
          <w:p w14:paraId="3957894C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YPAQ</w:t>
            </w:r>
          </w:p>
        </w:tc>
        <w:tc>
          <w:tcPr>
            <w:tcW w:w="2252" w:type="dxa"/>
          </w:tcPr>
          <w:p w14:paraId="6E3AEDFE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091E51BE" w14:textId="77777777" w:rsidTr="00B45CB0">
        <w:tc>
          <w:tcPr>
            <w:tcW w:w="6804" w:type="dxa"/>
          </w:tcPr>
          <w:p w14:paraId="6CAE7417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KPSE</w:t>
            </w:r>
          </w:p>
        </w:tc>
        <w:tc>
          <w:tcPr>
            <w:tcW w:w="2252" w:type="dxa"/>
          </w:tcPr>
          <w:p w14:paraId="7BA8785C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69FE22C7" w14:textId="77777777" w:rsidTr="00B45CB0">
        <w:tc>
          <w:tcPr>
            <w:tcW w:w="6804" w:type="dxa"/>
          </w:tcPr>
          <w:p w14:paraId="6B32A449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FAR2</w:t>
            </w:r>
          </w:p>
        </w:tc>
        <w:tc>
          <w:tcPr>
            <w:tcW w:w="2252" w:type="dxa"/>
          </w:tcPr>
          <w:p w14:paraId="10D5828D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590C5370" w14:textId="77777777" w:rsidTr="00B45CB0">
        <w:tc>
          <w:tcPr>
            <w:tcW w:w="6804" w:type="dxa"/>
          </w:tcPr>
          <w:p w14:paraId="5589180A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YPAQ-pXZP393-CsupFAR2</w:t>
            </w:r>
          </w:p>
        </w:tc>
        <w:tc>
          <w:tcPr>
            <w:tcW w:w="2252" w:type="dxa"/>
          </w:tcPr>
          <w:p w14:paraId="076C191E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124C1120" w14:textId="77777777" w:rsidTr="00B45CB0">
        <w:tc>
          <w:tcPr>
            <w:tcW w:w="6804" w:type="dxa"/>
          </w:tcPr>
          <w:p w14:paraId="48E9CABA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KPSE-pXZP393-CsupFAR2</w:t>
            </w:r>
          </w:p>
        </w:tc>
        <w:tc>
          <w:tcPr>
            <w:tcW w:w="2252" w:type="dxa"/>
          </w:tcPr>
          <w:p w14:paraId="4C130FA5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54F0D97D" w14:textId="77777777" w:rsidTr="00B45CB0">
        <w:tc>
          <w:tcPr>
            <w:tcW w:w="6804" w:type="dxa"/>
          </w:tcPr>
          <w:p w14:paraId="0B39A67C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YPAQ-pXZP393-KPSE-pXZP393-CsupFAR2</w:t>
            </w:r>
          </w:p>
        </w:tc>
        <w:tc>
          <w:tcPr>
            <w:tcW w:w="2252" w:type="dxa"/>
          </w:tcPr>
          <w:p w14:paraId="3DB49CD1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79D9C717" w14:textId="77777777" w:rsidTr="00B45CB0">
        <w:tc>
          <w:tcPr>
            <w:tcW w:w="6804" w:type="dxa"/>
          </w:tcPr>
          <w:p w14:paraId="36D468E7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YPAQ-pXZP393-CsupKPSE-pXZP393-CsupFAR2-pXZP393-CsupFAO15570</w:t>
            </w:r>
          </w:p>
        </w:tc>
        <w:tc>
          <w:tcPr>
            <w:tcW w:w="2252" w:type="dxa"/>
          </w:tcPr>
          <w:p w14:paraId="0DC92D41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7E5E5DAD" w14:textId="77777777" w:rsidTr="00B45CB0">
        <w:tc>
          <w:tcPr>
            <w:tcW w:w="6804" w:type="dxa"/>
          </w:tcPr>
          <w:p w14:paraId="32B7AB34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YPAQ-pXZP393-CsupKPSE-pXZP393-CsupFAR2-pXZP393-CsupFAO9572</w:t>
            </w:r>
          </w:p>
        </w:tc>
        <w:tc>
          <w:tcPr>
            <w:tcW w:w="2252" w:type="dxa"/>
          </w:tcPr>
          <w:p w14:paraId="4B2FA875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2A43FCEC" w14:textId="77777777" w:rsidTr="00B45CB0">
        <w:tc>
          <w:tcPr>
            <w:tcW w:w="6804" w:type="dxa"/>
          </w:tcPr>
          <w:p w14:paraId="053CB980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YPAQ-pXZP393-CsupKPSE-pXZP393-CsupFAR2-pXZP393-CsupADH17286</w:t>
            </w:r>
          </w:p>
        </w:tc>
        <w:tc>
          <w:tcPr>
            <w:tcW w:w="2252" w:type="dxa"/>
          </w:tcPr>
          <w:p w14:paraId="05A51C86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5F18E81A" w14:textId="77777777" w:rsidTr="00B45CB0">
        <w:tc>
          <w:tcPr>
            <w:tcW w:w="6804" w:type="dxa"/>
          </w:tcPr>
          <w:p w14:paraId="0D4AC513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YPAQ-pXZP393-CsupKPSE-pXZP393-CsupFAR2-pXZP393-CsupADH14583</w:t>
            </w:r>
          </w:p>
        </w:tc>
        <w:tc>
          <w:tcPr>
            <w:tcW w:w="2252" w:type="dxa"/>
          </w:tcPr>
          <w:p w14:paraId="08772D7E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7C1A3238" w14:textId="77777777" w:rsidTr="00B45CB0">
        <w:tc>
          <w:tcPr>
            <w:tcW w:w="6804" w:type="dxa"/>
          </w:tcPr>
          <w:p w14:paraId="598D2986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YPAQ-pXZP393-CsupKPSE-pXZP393-CsupFAR2-pXZP393-CsupADH10975</w:t>
            </w:r>
          </w:p>
        </w:tc>
        <w:tc>
          <w:tcPr>
            <w:tcW w:w="2252" w:type="dxa"/>
          </w:tcPr>
          <w:p w14:paraId="177EF218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11739FB4" w14:textId="77777777" w:rsidTr="00B45CB0">
        <w:tc>
          <w:tcPr>
            <w:tcW w:w="6804" w:type="dxa"/>
          </w:tcPr>
          <w:p w14:paraId="140594B1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YPAQ- pXZP393-CsupKPSE-pXZP393-CsupFAR2-pXZP393-HzeaADH7</w:t>
            </w:r>
          </w:p>
        </w:tc>
        <w:tc>
          <w:tcPr>
            <w:tcW w:w="2252" w:type="dxa"/>
          </w:tcPr>
          <w:p w14:paraId="35261801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21BA0250" w14:textId="77777777" w:rsidTr="00B45CB0">
        <w:tc>
          <w:tcPr>
            <w:tcW w:w="6804" w:type="dxa"/>
          </w:tcPr>
          <w:p w14:paraId="1BC27EDB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FAR2-pXZP393-CsupFAO15570</w:t>
            </w:r>
          </w:p>
        </w:tc>
        <w:tc>
          <w:tcPr>
            <w:tcW w:w="2252" w:type="dxa"/>
          </w:tcPr>
          <w:p w14:paraId="0F894F75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514CD2E4" w14:textId="77777777" w:rsidTr="00B45CB0">
        <w:tc>
          <w:tcPr>
            <w:tcW w:w="6804" w:type="dxa"/>
          </w:tcPr>
          <w:p w14:paraId="77F7837C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YPAQ- pXZP393-CsupKPSE-pXZP393-CsupFAR2-pXZP393-CsupADH17286-pXZP393-CsupADH14583-pXZP393-CsupADH10975</w:t>
            </w:r>
          </w:p>
        </w:tc>
        <w:tc>
          <w:tcPr>
            <w:tcW w:w="2252" w:type="dxa"/>
          </w:tcPr>
          <w:p w14:paraId="6D7C36BD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  <w:tr w:rsidR="00D81F84" w:rsidRPr="007D234D" w14:paraId="320AB0B4" w14:textId="77777777" w:rsidTr="00B45CB0">
        <w:tc>
          <w:tcPr>
            <w:tcW w:w="6804" w:type="dxa"/>
            <w:tcBorders>
              <w:bottom w:val="single" w:sz="4" w:space="0" w:color="auto"/>
            </w:tcBorders>
          </w:tcPr>
          <w:p w14:paraId="0B4353C4" w14:textId="77777777" w:rsidR="00D81F84" w:rsidRPr="007D234D" w:rsidRDefault="00D81F84" w:rsidP="007F317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D234D">
              <w:rPr>
                <w:rFonts w:ascii="Times New Roman" w:hAnsi="Times New Roman" w:cs="Times New Roman"/>
                <w:i/>
                <w:sz w:val="16"/>
                <w:szCs w:val="16"/>
              </w:rPr>
              <w:t>Wild-type N. benthamiana/</w:t>
            </w:r>
            <w:r w:rsidRPr="007D234D">
              <w:rPr>
                <w:rFonts w:ascii="Times New Roman" w:hAnsi="Times New Roman" w:cs="Times New Roman"/>
                <w:sz w:val="16"/>
                <w:szCs w:val="16"/>
              </w:rPr>
              <w:t>pXZP393-P19-pXZP393-CsupYPAQ- pXZP393-CsupKPSE-pXZP393-CsupFAR2-pXZP393-CsupFAO15570-CsupFAO9572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30F13F00" w14:textId="77777777" w:rsidR="00D81F84" w:rsidRPr="007D234D" w:rsidRDefault="00D81F84" w:rsidP="007F317C">
            <w:pPr>
              <w:rPr>
                <w:rFonts w:ascii="Times New Roman" w:hAnsi="Times New Roman"/>
                <w:sz w:val="16"/>
                <w:szCs w:val="16"/>
              </w:rPr>
            </w:pPr>
            <w:r w:rsidRPr="007D234D">
              <w:rPr>
                <w:rFonts w:ascii="Times New Roman" w:hAnsi="Times New Roman"/>
                <w:i/>
                <w:sz w:val="16"/>
                <w:szCs w:val="16"/>
              </w:rPr>
              <w:t>Nicotiana benthamiana</w:t>
            </w:r>
          </w:p>
        </w:tc>
      </w:tr>
    </w:tbl>
    <w:p w14:paraId="017707C8" w14:textId="77777777" w:rsidR="00D81F84" w:rsidRDefault="00D81F84" w:rsidP="00D81F84">
      <w:pPr>
        <w:rPr>
          <w:rFonts w:ascii="Times New Roman" w:hAnsi="Times New Roman"/>
          <w:b/>
          <w:sz w:val="21"/>
        </w:rPr>
      </w:pPr>
    </w:p>
    <w:p w14:paraId="2C9CF7F8" w14:textId="77777777" w:rsidR="00D81F84" w:rsidRDefault="00D81F84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sz w:val="21"/>
        </w:rPr>
        <w:br w:type="page"/>
      </w:r>
    </w:p>
    <w:p w14:paraId="3D6487E7" w14:textId="4A4EA18F" w:rsidR="00A70194" w:rsidRDefault="00A70194" w:rsidP="00D81F84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sz w:val="21"/>
        </w:rPr>
        <w:lastRenderedPageBreak/>
        <w:t xml:space="preserve">Table S2. </w:t>
      </w:r>
      <w:r w:rsidRPr="00A70194">
        <w:rPr>
          <w:rFonts w:ascii="Times New Roman" w:hAnsi="Times New Roman"/>
          <w:b/>
          <w:sz w:val="21"/>
        </w:rPr>
        <w:t>Fatty alcohol oxidase and alcohol dehydrogenase gene sequences.</w:t>
      </w:r>
    </w:p>
    <w:tbl>
      <w:tblPr>
        <w:tblStyle w:val="Tabellrutnt"/>
        <w:tblW w:w="90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016"/>
      </w:tblGrid>
      <w:tr w:rsidR="00DF39E9" w:rsidRPr="00AA5E88" w14:paraId="2B8B69CC" w14:textId="77777777" w:rsidTr="00DF39E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A3C365D" w14:textId="59381922" w:rsidR="00177755" w:rsidRPr="00AA5E88" w:rsidRDefault="00177755" w:rsidP="00D81F84">
            <w:pPr>
              <w:rPr>
                <w:rFonts w:ascii="Times New Roman" w:hAnsi="Times New Roman"/>
                <w:bCs/>
                <w:sz w:val="16"/>
                <w:szCs w:val="20"/>
              </w:rPr>
            </w:pPr>
            <w:r w:rsidRPr="00AA5E88">
              <w:rPr>
                <w:rFonts w:ascii="Times New Roman" w:hAnsi="Times New Roman"/>
                <w:bCs/>
                <w:sz w:val="16"/>
                <w:szCs w:val="20"/>
              </w:rPr>
              <w:t>Gene name</w:t>
            </w:r>
          </w:p>
        </w:tc>
        <w:tc>
          <w:tcPr>
            <w:tcW w:w="8016" w:type="dxa"/>
            <w:tcBorders>
              <w:top w:val="single" w:sz="4" w:space="0" w:color="auto"/>
              <w:bottom w:val="single" w:sz="4" w:space="0" w:color="auto"/>
            </w:tcBorders>
          </w:tcPr>
          <w:p w14:paraId="72FE9447" w14:textId="483DF477" w:rsidR="00177755" w:rsidRPr="00AA5E88" w:rsidRDefault="00177755" w:rsidP="00D81F84">
            <w:pPr>
              <w:rPr>
                <w:rFonts w:ascii="Times New Roman" w:hAnsi="Times New Roman"/>
                <w:bCs/>
                <w:sz w:val="16"/>
                <w:szCs w:val="20"/>
              </w:rPr>
            </w:pPr>
            <w:r w:rsidRPr="00AA5E88">
              <w:rPr>
                <w:rFonts w:ascii="Times New Roman" w:hAnsi="Times New Roman"/>
                <w:bCs/>
                <w:sz w:val="16"/>
                <w:szCs w:val="20"/>
              </w:rPr>
              <w:t>Sequence</w:t>
            </w:r>
          </w:p>
        </w:tc>
      </w:tr>
      <w:tr w:rsidR="00DF39E9" w:rsidRPr="00AA5E88" w14:paraId="01C06A57" w14:textId="77777777" w:rsidTr="00DF39E9">
        <w:tc>
          <w:tcPr>
            <w:tcW w:w="993" w:type="dxa"/>
            <w:tcBorders>
              <w:top w:val="single" w:sz="4" w:space="0" w:color="auto"/>
            </w:tcBorders>
          </w:tcPr>
          <w:p w14:paraId="1E667048" w14:textId="64493ED2" w:rsidR="00177755" w:rsidRPr="00AA5E88" w:rsidRDefault="000A4910" w:rsidP="00D81F84">
            <w:pPr>
              <w:rPr>
                <w:rFonts w:ascii="Times New Roman" w:hAnsi="Times New Roman"/>
                <w:bCs/>
                <w:sz w:val="16"/>
                <w:szCs w:val="20"/>
              </w:rPr>
            </w:pPr>
            <w:r w:rsidRPr="00AA5E88">
              <w:rPr>
                <w:rFonts w:ascii="Times New Roman" w:hAnsi="Times New Roman"/>
                <w:bCs/>
                <w:sz w:val="16"/>
                <w:szCs w:val="20"/>
              </w:rPr>
              <w:t>CsupFAO_15570</w:t>
            </w:r>
          </w:p>
        </w:tc>
        <w:tc>
          <w:tcPr>
            <w:tcW w:w="8016" w:type="dxa"/>
            <w:tcBorders>
              <w:top w:val="single" w:sz="4" w:space="0" w:color="auto"/>
            </w:tcBorders>
          </w:tcPr>
          <w:p w14:paraId="17B066ED" w14:textId="77777777" w:rsidR="00B873AB" w:rsidRPr="00AA5E88" w:rsidRDefault="00B873AB" w:rsidP="00B873AB">
            <w:pPr>
              <w:rPr>
                <w:rFonts w:ascii="Times New Roman" w:eastAsia="Times New Roman" w:hAnsi="Times New Roman" w:cs="Times New Roman"/>
                <w:sz w:val="16"/>
                <w:szCs w:val="20"/>
                <w:lang/>
              </w:rPr>
            </w:pPr>
            <w:r w:rsidRPr="00AA5E88">
              <w:rPr>
                <w:rFonts w:ascii="Helvetica" w:hAnsi="Helvetica"/>
                <w:color w:val="000000"/>
                <w:sz w:val="16"/>
                <w:szCs w:val="20"/>
              </w:rPr>
              <w:t>ATGAAGATGCCCGGAAATATGAAACAATATCGCGTGCCGTCGGTGGCGACGGTGCTCTGGATCTTGTTCGTTGCACTGCCGACCGGCACTCAGCAAATCAACCCGATCACATCTTTCATGAACTTCGTCGAAGAAGGCACAAGGCAGCTCGACGATGAACCACCGGATCAAGCGCGTCTGCTCACCGAATATGATTTCATCGTCGTAGGAGCAGGGACAGCCGGGTGTGTCATAGCGAACCGTTTAACAGAAGTACCGGATTGGAAAGTGTTATTAATTGAAGCTGGTGTCAACGAAAATTATGTCATGGACATCCCACTTGTTGCCAACTACCTCCAATTTACTGAAGCCAATTGGAAGTATAAGACACAACCTTCGAACAGATACTGTGCTGGTTTTGATAACAAGCAATGCCACTGGCCACGCGGAAAAGTTGTCGGAGGATCCAGTGTCTTGAACTACATGATATACACCAGAGGCTCTCAACCCGATTACGATAACTGGAGGGGCATGGGCAACGAAGGTTGGGGCTGGGATGAAGTCTTACCCTATTTCAAGAAGATCGAAAATTTTCAAATTCCTTCATTCAATAATTCTAAATATCATGGAAATAAGGGCTACCTCAATGTCGAACATGCTCCGTTTCGAACACCAGTAAGCAAAGCATGGGTTAAAGGCGCACAACAACTCGGTTTCAAGTATGGAGATCATAACGGCGAGAACCCAGCAAGTGTATCATTTTTACAACTCTCAATGAAAAATGGAACACGACACAGCTCTAGTCGGGCTTACTTACACCCAATAAATGGCAGAAAAAATCTTCATGTTTCCAAAGCTAGTATGGTCACGAAGCTGATTTTTGACGAGACCAAAACCAAAGTACTAGGTGTGGAACTGGAGAAACATGGCATGAAATACAAAATATTAGCAAATAAAGAAGTCATTCTATCTGCGGGTGCATTAAATACCCCTCAAATACTGATGCTATCCGGTATAGGGCCGAAGCAACATTTAGATTCATTGAAAATCGAGGTGGTTAAAGATCTGCCAGTCGGGTACAACTTGATGGATCATATAGCAGCAGGAGGCCTACAATTCATTGTGCGGCCACAAAACTTAAGTTTGAGCACTCGATATGTTTTGAACCACCTAGATATTGTTTTCAAATGGATGAAGACCCACAAGGGACCATTGTCAGTGCCTGGTGGATGCGAAGCTCTTGTTTTTACAGATTTAAAAGACAAATTCAATCCAAAAGCCTGGCCTGATATGGAATTGCTCTTTATTGGTTCTAGTTTAAATGCAGATCCCTTGCTGCAATACAACTTCAATTTCGACAAAAATATATACAGTGACACATTCGGACCTATGGGAAACGCAGATGCTTTTATGGTATTCCCAATGCTGATGCGGCCAAAGTCTAAAGGAAGAGTAATGTTACAAAGTAGAAATCCAAAAGCACCACCAATACTAATACCAAACTACTTTGAATATGAGGAAGACTTGAAGAAGATTGTGGAAGGAATGAAACTGGCGGTACAGATTTCAAGACAGCCTGCTATGAGAGCGATAGGAGCGAAATTGTATGACGTACCGATTGAGGACTGTTTGAAGTACGGGCCATTTGGGAGTGACGAGTACTTCGCTTGCCATGCTCAGATGTTTACTTTTACGATATACCATCAGAGCGGAACGTGTAAGATGGGTGTCGCCGACGATCCCTCTTCTGTAATCGATTCAAGATTACGAGTACATGGTATCGAAAGGTTGCGAGTGATAGATGCTAGTGTAATGCCTGAAATAGTTGCAAGTCATACAAATGCTCCAGTGTATATGATAGCGGAGAAAGGATCGGATATCATAAAAGAGGATTGGAACAGATTTTATACCATTTAG</w:t>
            </w:r>
          </w:p>
          <w:p w14:paraId="5AEE4455" w14:textId="77777777" w:rsidR="00177755" w:rsidRPr="00AA5E88" w:rsidRDefault="00177755" w:rsidP="00D81F84">
            <w:pPr>
              <w:rPr>
                <w:rFonts w:ascii="Times New Roman" w:hAnsi="Times New Roman"/>
                <w:bCs/>
                <w:sz w:val="16"/>
                <w:szCs w:val="20"/>
              </w:rPr>
            </w:pPr>
          </w:p>
        </w:tc>
      </w:tr>
      <w:tr w:rsidR="00DF39E9" w:rsidRPr="00AA5E88" w14:paraId="3EC2BDC4" w14:textId="77777777" w:rsidTr="00DF39E9">
        <w:tc>
          <w:tcPr>
            <w:tcW w:w="993" w:type="dxa"/>
          </w:tcPr>
          <w:p w14:paraId="4DBC4FF1" w14:textId="5012E893" w:rsidR="00177755" w:rsidRPr="00AA5E88" w:rsidRDefault="000A4910" w:rsidP="00D81F84">
            <w:pPr>
              <w:rPr>
                <w:rFonts w:ascii="Times New Roman" w:hAnsi="Times New Roman"/>
                <w:bCs/>
                <w:sz w:val="16"/>
                <w:szCs w:val="20"/>
              </w:rPr>
            </w:pPr>
            <w:r w:rsidRPr="00AA5E88">
              <w:rPr>
                <w:rFonts w:ascii="Times New Roman" w:hAnsi="Times New Roman"/>
                <w:bCs/>
                <w:sz w:val="16"/>
                <w:szCs w:val="20"/>
              </w:rPr>
              <w:t>CsupFAO_9572</w:t>
            </w:r>
          </w:p>
        </w:tc>
        <w:tc>
          <w:tcPr>
            <w:tcW w:w="8016" w:type="dxa"/>
          </w:tcPr>
          <w:p w14:paraId="4B93B606" w14:textId="77777777" w:rsidR="00B873AB" w:rsidRPr="00AA5E88" w:rsidRDefault="00B873AB" w:rsidP="00B873AB">
            <w:pPr>
              <w:rPr>
                <w:rFonts w:ascii="Times New Roman" w:eastAsia="Times New Roman" w:hAnsi="Times New Roman" w:cs="Times New Roman"/>
                <w:sz w:val="16"/>
                <w:szCs w:val="20"/>
                <w:lang/>
              </w:rPr>
            </w:pPr>
            <w:r w:rsidRPr="00AA5E88">
              <w:rPr>
                <w:rFonts w:ascii="Helvetica" w:hAnsi="Helvetica"/>
                <w:color w:val="000000"/>
                <w:sz w:val="16"/>
                <w:szCs w:val="20"/>
              </w:rPr>
              <w:t>ATGCAGTGGATCCTGCTGTCCCTGTACATTGCTATGGCTAACGCTATGGAAACGACCAACCTGTTCGACTTCTGGACCGACCTGTTCCGTCCTCTGCCTCGTAACCCTCGTGAAGGTTTCATGTCCGACTACACCCCTATCGACCAAGAGGAATTCGACTTCATCATCGTCGGTGCTGGTTCCGCTGGTTGCGTGCTGGCTAACCGTCTGACTGAGATCCCCGAGTGGAAGATCCTGCTCATCGAGGCTGGTGGCAACGAGAACTTCTTCTCTGACATCCCTATCTTCGCTGCCTTCCTGTCCACCACTCCTATGAACTGGATGTACAACTCCGAGCCTGAGCAGAAGGCTTGCAGGGACTTGCGTGGCAACGTGTGCTTCCTGCCTCGTGGAAAGGTGCTCGGTGGTTCCTCCGTGCTGAACTTCCTGATCTACCAGCGTGGTCACCCCGACGACTACGACGACTGGGCTAAGATGGGAAACCACGGCTGGTCCTACTCCGAGGTGCTGCCCTACTTCAAGAAGTCCGAGAACATCAAGATCTCCAGCCTGCGCAACTCCACCTACCACGGTCGTGGTGGTTACCTGGACATCGAGTACGCTCCCTACAAGTCCCCTCTGGAACGTCTGTTCAAACGTGCTGGCGAGGAACTGGGCTACGAGTGGCGTGATCCTAACGGCGAGCAAGTGATCGGTTTCTCCAAGCCTCAGGCTACCATGCGTAACGGTCGTCGTTGCTCTACCTCCAAGGCTTTCCTCGAGCCTATCCGTTTCCGTCGTAACCTGAAGGTGTCCAAGCACTCCATGGTCAACAAGATCCTGATCGACCCTCGTACCAAGACCTCCTACGGTGTCGAGCTGACCAAGCAGATGAAGCGTATCCGTGTGCGTGCTCTGCGTGAAGTGATCCTGGCTGCTGGTTCTATCGGTTCCGCTCAGCTGCTGATGGTGTCCGGTGTCGGTCCTGAAGAACACCTCCGCGAGATGGAAATCGAGCCCGTGGTTAACCTGCCTGTGGGTTACAACCTGCAGGACCACGTGACCTTCTCCGGCAACGCTTTCATCGTGAACGACTCTTCCCTGACCGTCAACGACATGCTGGCTGCTTCACCCCTGTCCGCTATCGCTTACTTGGCTGGTCGTGGTCCCCTGACTTTGCCTGGTGGTGCTGCTGGACTGGCTTTCACCCGTTCACCTTACGCCATGGACGACCACTCACCTACTCGTCCCGACATCGAGCTGGTCATGGGTGGTGGTTCTCTGGCTGGCGACCTGTTGGGTATCCTGCGTTCTCTGCTGGGTGTCACCGACCAGTGGTACTACCGTATGTACTCCTCTCTGCCCATGCGTGTGCGTCAGAACACCTTCTCTATCAACCCCGTGCTGATCCGTCCTCGTTCCATCGGTCGTCTGAAGCTGCGTTCCGGCAACTTCTCTGATCACCCCTCCATCAAGATGAACTACTTCGACGACCCCAAGGACCTGAAGGCTCTGGTCAACGGTGTCCGTCTGATCCAGCAAGTCATCGGCACCTCCGCTTTCCAGCAGTACGAGACTAGACTGCACGACGTGCCATTCCCTGGCTGCGAGAACGTGTTGTTCGACTCCGACCAATACTGGGAGTGCGCTATCATGCAGACCGCTATCACCCTGGACCACCAAGTGGGAACCTGCAAGATGACTCCCGCTGGCGATCCTTCTGGTGTCGTGTCTCCTCGTCTGCTGATCCACGGAATGCGTGGACTGAGAGTGGCTGACGCTTCTATCATCCCTCGTATCCCCGCTGCTCACACCAACGCTCCCGTCATCATGATCGCTGAGAAGGCTGCTGACCTGATCAAAGAGGACTGGGGCATGCACCGTGTGACCACCAACTTCATCGACGGTTCTTAA</w:t>
            </w:r>
          </w:p>
          <w:p w14:paraId="4C539D34" w14:textId="77777777" w:rsidR="00177755" w:rsidRPr="00AA5E88" w:rsidRDefault="00177755" w:rsidP="00D81F84">
            <w:pPr>
              <w:rPr>
                <w:rFonts w:ascii="Times New Roman" w:hAnsi="Times New Roman"/>
                <w:bCs/>
                <w:sz w:val="16"/>
                <w:szCs w:val="20"/>
              </w:rPr>
            </w:pPr>
          </w:p>
        </w:tc>
      </w:tr>
      <w:tr w:rsidR="00DF39E9" w:rsidRPr="00AA5E88" w14:paraId="5EA0C3A5" w14:textId="77777777" w:rsidTr="00DF39E9">
        <w:tc>
          <w:tcPr>
            <w:tcW w:w="993" w:type="dxa"/>
          </w:tcPr>
          <w:p w14:paraId="4FF6D4EE" w14:textId="20FF4FB6" w:rsidR="00177755" w:rsidRPr="00AA5E88" w:rsidRDefault="000A4910" w:rsidP="00D81F84">
            <w:pPr>
              <w:rPr>
                <w:rFonts w:ascii="Times New Roman" w:hAnsi="Times New Roman"/>
                <w:bCs/>
                <w:sz w:val="16"/>
                <w:szCs w:val="20"/>
              </w:rPr>
            </w:pPr>
            <w:r w:rsidRPr="00AA5E88">
              <w:rPr>
                <w:rFonts w:ascii="Times New Roman" w:hAnsi="Times New Roman"/>
                <w:bCs/>
                <w:sz w:val="16"/>
                <w:szCs w:val="20"/>
              </w:rPr>
              <w:t>CsupADH_10975</w:t>
            </w:r>
          </w:p>
        </w:tc>
        <w:tc>
          <w:tcPr>
            <w:tcW w:w="8016" w:type="dxa"/>
          </w:tcPr>
          <w:p w14:paraId="3418A0EF" w14:textId="77777777" w:rsidR="00CD0E1C" w:rsidRPr="00AA5E88" w:rsidRDefault="00CD0E1C" w:rsidP="00CD0E1C">
            <w:pPr>
              <w:rPr>
                <w:rFonts w:ascii="Times New Roman" w:eastAsia="Times New Roman" w:hAnsi="Times New Roman" w:cs="Times New Roman"/>
                <w:sz w:val="16"/>
                <w:szCs w:val="20"/>
                <w:lang/>
              </w:rPr>
            </w:pPr>
            <w:r w:rsidRPr="00AA5E88">
              <w:rPr>
                <w:rFonts w:ascii="Helvetica" w:hAnsi="Helvetica"/>
                <w:color w:val="000000"/>
                <w:sz w:val="16"/>
                <w:szCs w:val="20"/>
              </w:rPr>
              <w:t>ATGTCCGAGGACAACCTGACCGCTATGCTGTACAAGACCAAGGACCTGCGTCTGGTGCAGACCCCTATTCCTGAGATCGCTGAGGACGAGGTGCTGCTGCGTATGGACTGCGTTGGTATCTGCGGTTCCGACGTGCACTACTGGAAGTCCGGTTCCTGCGGTCCCTTCATCGTGAAAGAACCTATGATCATGGGTCACGAGGCTTCCGGTGTCGTGGCTAAGCTGGGTGCTAAAGTGAAGTCCCTGAAAGTGGGCGACCGTGTGGCTATCGAACCTGGTGTTCCTTGCCGTTACTGCGAGTTCTGCAAGACCGGTCGTTACCACTTGTGCCCCGACATCGTGTTCTGCGCTACTCCTCCTTGCCACGGCAACCTCGTGCGCTACTACAAGCACGCTGCTGATTTCTGCTACAAGCTGCCCGACCACGTGACCATGGAAGAGGGTGCTCTGCTGGAACCTCTGTCCGTGGCTGTTCACGCTTGTCGTAGAGCTGCTCTCGGTCCTGGTCAATCCGTGTTGGTTCTCGGTGCTGGCCCTATCGGACTGCTGCTGATGTTGACCGCTCGTGCTATGGGCGCTAACAAGATCCTGATCACCGACATCCTCGAGTCCCGTCTGGAATTCGCTAAGAAGCTGGGCGCTGACGCTACCCTGTTGGTGTCATCTGCTGACTGCGAGGCTGAGCTGGTGGCTAGAGTGCACGACCTGTTGGGTTGTCACCCCGACGTGTCCTTCGACGCTTCTGGTGCTAACGCTTCCGTGCGTCTGGCTCTGTTGGCTACCAAGTCTGGTGGTGTCGCTGTGCTCGTCGGAATGGGTGGTCCTGAACAGACTGTGCCTCTGGGTGCTGCTCTGACCAGAGAAGTGGACGTGCGCGGTATCTTCCGTTACGTGAAC</w:t>
            </w:r>
            <w:r w:rsidRPr="00AA5E88">
              <w:rPr>
                <w:rFonts w:ascii="Helvetica" w:hAnsi="Helvetica"/>
                <w:color w:val="000000"/>
                <w:sz w:val="16"/>
                <w:szCs w:val="20"/>
              </w:rPr>
              <w:lastRenderedPageBreak/>
              <w:t>GAGTACCCTATCGCTCTGAACATGGTGGCTAACGGTCACATCAACGTGAAGCCCCTGGTCACCCACCACTTCGACATGGAACAGACCGTCGAGGCTTACAACACCACTCTGAAAGGCCAGGGCATCAAAGTGATGATCCACGTGCAGCCCCGTGACACTAACAACCCCGTGAAGTTCTAA</w:t>
            </w:r>
          </w:p>
          <w:p w14:paraId="4B53884D" w14:textId="77777777" w:rsidR="00177755" w:rsidRPr="00AA5E88" w:rsidRDefault="00177755" w:rsidP="00D81F84">
            <w:pPr>
              <w:rPr>
                <w:rFonts w:ascii="Times New Roman" w:hAnsi="Times New Roman"/>
                <w:bCs/>
                <w:sz w:val="16"/>
                <w:szCs w:val="20"/>
              </w:rPr>
            </w:pPr>
          </w:p>
        </w:tc>
      </w:tr>
      <w:tr w:rsidR="00DF39E9" w:rsidRPr="00AA5E88" w14:paraId="237D9090" w14:textId="77777777" w:rsidTr="00DF39E9">
        <w:tc>
          <w:tcPr>
            <w:tcW w:w="993" w:type="dxa"/>
          </w:tcPr>
          <w:p w14:paraId="587E6A54" w14:textId="0810CFAA" w:rsidR="00177755" w:rsidRPr="00AA5E88" w:rsidRDefault="000A4910" w:rsidP="00D81F84">
            <w:pPr>
              <w:rPr>
                <w:rFonts w:ascii="Times New Roman" w:hAnsi="Times New Roman"/>
                <w:bCs/>
                <w:sz w:val="16"/>
                <w:szCs w:val="20"/>
              </w:rPr>
            </w:pPr>
            <w:r w:rsidRPr="00AA5E88">
              <w:rPr>
                <w:rFonts w:ascii="Times New Roman" w:hAnsi="Times New Roman"/>
                <w:bCs/>
                <w:sz w:val="16"/>
                <w:szCs w:val="20"/>
              </w:rPr>
              <w:lastRenderedPageBreak/>
              <w:t>CsupADH_14583</w:t>
            </w:r>
          </w:p>
        </w:tc>
        <w:tc>
          <w:tcPr>
            <w:tcW w:w="8016" w:type="dxa"/>
          </w:tcPr>
          <w:p w14:paraId="01698C30" w14:textId="77777777" w:rsidR="00CD0E1C" w:rsidRPr="00AA5E88" w:rsidRDefault="00CD0E1C" w:rsidP="00CD0E1C">
            <w:pPr>
              <w:rPr>
                <w:rFonts w:ascii="Times New Roman" w:eastAsia="Times New Roman" w:hAnsi="Times New Roman" w:cs="Times New Roman"/>
                <w:sz w:val="16"/>
                <w:szCs w:val="20"/>
                <w:lang/>
              </w:rPr>
            </w:pPr>
            <w:r w:rsidRPr="00AA5E88">
              <w:rPr>
                <w:rFonts w:ascii="Helvetica" w:hAnsi="Helvetica"/>
                <w:color w:val="000000"/>
                <w:sz w:val="16"/>
                <w:szCs w:val="20"/>
              </w:rPr>
              <w:t>ATGAGTACAGTTGGAAAAGTGATAAAATGTTTAGCAGCCGTTGCCTGGGAAGCCGGCAAGCCATTATCAATTGAAGAGATCGAAGTGGACCCACCCAAAGCCGGCGAAGTCCGCGTACAGATCACTGCTACCGGCGTATGTCACACTGACGCATATACTTTGTCCGGTAAAGACCCTGAAGGAGTATTTCCAGTAGTTTTGGGCCATGAGGGTGGTGGTATCGTAGAGAGCGTCGGTGAAGGAGTAACATCCGTGAAACCAGGTGATCACGTCGTTCCACTCTACGTTCCGCAATGTAAAACATGCAAATTCTGTTTGAACTCCAAAACCAATCTATGCCAGAAAGTGAGAGTTACACAAGGACAAGGTGTAATGCCCGATGGTACTAAGCGATTCCGTTGTAAAGGTCAAGAATTATACCATTTCATGGGATGTTCAACCTTCAGTCAGTACACAGTAGTTTTAGAAATTTCTATTTGCAAAGTGAATGAAGCCGCTCCATTGGATAAAGTCTGTCTATTGGGCTGTGGAATCCCTACTGGTTATGGAGCAGCTCTGAATACAGCTAAGGTGGAACCTGGTTCCAATTGTGCAATCTTTGGTCTTGGAGCAGTCGGTCTGGCAGTAGCTCTTGGATGTAGAGCAGCTGGTGCAAAACGTGTCATAGGAGTGGATATTAATCCTGCTAAGTTCGAGGTAGCCAAAAAGTTTGGTGTCACCGAGTTTGTCAACCCTAAGGATTATGACAAACCCATTCAAGAAGTATTGGTGGGTTTGACAGATGGAGGATTAGACTACACATTTGAATGCATTGGTAATGTGAACACCATGCGATCTGCTCTGGAAGCTTGTCATAAGGGTTGGGGAGTTTCAGTTATCATTGGAGTAGCTGGTGCTGGTGAAGAGATCAGCACTCGTCCCTTCCAGCTGGTGACTGGTCGCACCTGGAAGGGAACTGCTTTTGGAGGTTACAAGAGCCGTGACAGTGTACCCCAGCTGGTTGATGAATATCTTTCTAAGAAACTGCCTATTGATGATTTTGTGACGCACAATGTGTCATTAAAGGAGATAAATGAAGCATTTCATCTAATGCATTCGGGCCAGTCTATTCGTGCTGTTGTACATTTTTGA</w:t>
            </w:r>
          </w:p>
          <w:p w14:paraId="04C20D1C" w14:textId="77777777" w:rsidR="00177755" w:rsidRPr="00AA5E88" w:rsidRDefault="00177755" w:rsidP="00D81F84">
            <w:pPr>
              <w:rPr>
                <w:rFonts w:ascii="Times New Roman" w:hAnsi="Times New Roman"/>
                <w:bCs/>
                <w:sz w:val="16"/>
                <w:szCs w:val="20"/>
              </w:rPr>
            </w:pPr>
          </w:p>
        </w:tc>
      </w:tr>
      <w:tr w:rsidR="00DF39E9" w:rsidRPr="00AA5E88" w14:paraId="4A5A1EB9" w14:textId="77777777" w:rsidTr="00DF39E9">
        <w:tc>
          <w:tcPr>
            <w:tcW w:w="993" w:type="dxa"/>
          </w:tcPr>
          <w:p w14:paraId="231FB04B" w14:textId="4131B6B0" w:rsidR="00177755" w:rsidRPr="00AA5E88" w:rsidRDefault="000A4910" w:rsidP="00D81F84">
            <w:pPr>
              <w:rPr>
                <w:rFonts w:ascii="Times New Roman" w:hAnsi="Times New Roman"/>
                <w:bCs/>
                <w:sz w:val="16"/>
                <w:szCs w:val="20"/>
              </w:rPr>
            </w:pPr>
            <w:r w:rsidRPr="00AA5E88">
              <w:rPr>
                <w:rFonts w:ascii="Times New Roman" w:hAnsi="Times New Roman"/>
                <w:bCs/>
                <w:sz w:val="16"/>
                <w:szCs w:val="20"/>
              </w:rPr>
              <w:t>CsupADH_17286</w:t>
            </w:r>
          </w:p>
        </w:tc>
        <w:tc>
          <w:tcPr>
            <w:tcW w:w="8016" w:type="dxa"/>
          </w:tcPr>
          <w:p w14:paraId="320AEB77" w14:textId="77777777" w:rsidR="00CD0E1C" w:rsidRPr="00AA5E88" w:rsidRDefault="00CD0E1C" w:rsidP="00CD0E1C">
            <w:pPr>
              <w:rPr>
                <w:rFonts w:ascii="Times New Roman" w:eastAsia="Times New Roman" w:hAnsi="Times New Roman" w:cs="Times New Roman"/>
                <w:sz w:val="16"/>
                <w:szCs w:val="20"/>
                <w:lang/>
              </w:rPr>
            </w:pPr>
            <w:r w:rsidRPr="00AA5E88">
              <w:rPr>
                <w:rFonts w:ascii="Helvetica" w:hAnsi="Helvetica"/>
                <w:color w:val="000000"/>
                <w:sz w:val="16"/>
                <w:szCs w:val="20"/>
              </w:rPr>
              <w:t>ATGGCTGAGTCAAATTCAACAAACTCAGAAGACAAAAGTAAAGTACCGTCGGTGATGAGAGCAGCACAGCAGACCGGATTTGGAAATGTTCGTGAGGTACTGAAGCTAAGTGATGATGTGCATGTTCCATATGAGCTAGAGCCCAAGCAAGTTCTCGTTCAGGTCTATGCTGCCTCAATTAATCCAATTGACTGGAAGACATTGAATGGGAACCTATCCCTTATCACACGGTTCTCGTTTCCACATATCCCTGGAAAGGATGTTGCTGGGATTGTTGTTGCTACAGGTTTACATGCTGAGCGCTTTTGTATTGGAGACGGGGTTTATGGAAATCTGGGTATGAGTGATGGCAGCTATGCCGAGTATGTTCGTGTTGATGAGTCATTACTTTCCAAGAAACCAAATAATATAACAATGGAAGAAGCAGCAGCAATCCCTCTAGCCTGTGGAACAAGCTACCAAGCCTTGTTTAATAAGGTCTCTCCGCCACTTGGGAGACAAAGTAAAATACTAATTCTGGGCGGAAGCACTGCAACGGGCCTATATGCACTCCAATTGGCTAAAGCGACCGGAGCATTTGTTACGGTGACATCTTCGCAGCGAAATTTTAATCTTCTGGAAAGTCTTGGGTTTAGTCTTGTGCATGGAAAACCCAACCCGGATGCTGATGAAAAGCAGCTTCATGTGATTGATTATAATGAAAAGGATTTTGGAAGGGAGTTAAAAGGCGAAGACTATGACGTTGTTTATGACTGTGTTGGTGGCAGACAGCAATGGGTGTCTGCAAAGCAGGTACTAAAGCGCAATGGGCAGTTTATCACAATTGTCGGCGATGACCCAAAAACAGTTCTATCTCTGAAGTCAATAATTTCATTTAGTTCCAAATTGATAGGTCGAAAGTTTCTGTCATTCTTTGGCTGCTCGCACTATAATTATGTCTTCCATACTCATGAGCCCAAATCTTCAGATCTTGATGAAATTAGAACGAAGTATATTGAAACAAAAAAAGTTAGGCCATTAATCGACACGATTTTTGACTGGAAAAAGGATGGCATTGAGGCACTATACTCGCTATATGAGAAATCAAAGAGTGGTAAAGCACAAGGAAAGCTAGTTCTTAGAATAGCCGATTAG</w:t>
            </w:r>
          </w:p>
          <w:p w14:paraId="11BAE7C5" w14:textId="77777777" w:rsidR="00177755" w:rsidRPr="00AA5E88" w:rsidRDefault="00177755" w:rsidP="00D81F84">
            <w:pPr>
              <w:rPr>
                <w:rFonts w:ascii="Times New Roman" w:hAnsi="Times New Roman"/>
                <w:bCs/>
                <w:sz w:val="16"/>
                <w:szCs w:val="20"/>
              </w:rPr>
            </w:pPr>
          </w:p>
        </w:tc>
      </w:tr>
    </w:tbl>
    <w:p w14:paraId="4598D07A" w14:textId="77777777" w:rsidR="00177755" w:rsidRDefault="00177755" w:rsidP="00D81F84">
      <w:pPr>
        <w:rPr>
          <w:rFonts w:ascii="Times New Roman" w:hAnsi="Times New Roman"/>
          <w:b/>
          <w:sz w:val="21"/>
        </w:rPr>
      </w:pPr>
    </w:p>
    <w:p w14:paraId="4CDF68ED" w14:textId="77777777" w:rsidR="00CD0E1C" w:rsidRDefault="00CD0E1C" w:rsidP="00D81F84">
      <w:pPr>
        <w:rPr>
          <w:rFonts w:ascii="Times New Roman" w:hAnsi="Times New Roman"/>
          <w:b/>
          <w:sz w:val="21"/>
        </w:rPr>
      </w:pPr>
    </w:p>
    <w:p w14:paraId="0CB89A40" w14:textId="77777777" w:rsidR="00CD0E1C" w:rsidRDefault="00CD0E1C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sz w:val="21"/>
        </w:rPr>
        <w:br w:type="page"/>
      </w:r>
    </w:p>
    <w:p w14:paraId="6885887A" w14:textId="51EAFD4C" w:rsidR="006E0B9B" w:rsidRPr="00EE4843" w:rsidRDefault="006E0B9B" w:rsidP="00D81F84">
      <w:pPr>
        <w:rPr>
          <w:rFonts w:ascii="Times New Roman" w:hAnsi="Times New Roman"/>
          <w:b/>
          <w:sz w:val="21"/>
        </w:rPr>
      </w:pPr>
      <w:r w:rsidRPr="00EE4843">
        <w:rPr>
          <w:rFonts w:ascii="Times New Roman" w:hAnsi="Times New Roman" w:hint="eastAsia"/>
          <w:b/>
          <w:sz w:val="21"/>
        </w:rPr>
        <w:lastRenderedPageBreak/>
        <w:t>T</w:t>
      </w:r>
      <w:r w:rsidRPr="00EE4843">
        <w:rPr>
          <w:rFonts w:ascii="Times New Roman" w:hAnsi="Times New Roman"/>
          <w:b/>
          <w:sz w:val="21"/>
        </w:rPr>
        <w:t xml:space="preserve">able </w:t>
      </w:r>
      <w:r w:rsidR="008C2837" w:rsidRPr="00EE4843">
        <w:rPr>
          <w:rFonts w:ascii="Times New Roman" w:hAnsi="Times New Roman"/>
          <w:b/>
          <w:sz w:val="21"/>
        </w:rPr>
        <w:t>S</w:t>
      </w:r>
      <w:r w:rsidR="00A70194">
        <w:rPr>
          <w:rFonts w:ascii="Times New Roman" w:hAnsi="Times New Roman"/>
          <w:b/>
          <w:sz w:val="21"/>
        </w:rPr>
        <w:t>3</w:t>
      </w:r>
      <w:r w:rsidRPr="00EE4843">
        <w:rPr>
          <w:rFonts w:ascii="Times New Roman" w:hAnsi="Times New Roman"/>
          <w:b/>
          <w:sz w:val="21"/>
        </w:rPr>
        <w:t xml:space="preserve">. Primers </w:t>
      </w:r>
      <w:r w:rsidR="003972A4" w:rsidRPr="00EE4843">
        <w:rPr>
          <w:rFonts w:ascii="Times New Roman" w:hAnsi="Times New Roman"/>
          <w:b/>
          <w:sz w:val="21"/>
        </w:rPr>
        <w:t>used</w:t>
      </w:r>
      <w:r w:rsidRPr="00EE4843">
        <w:rPr>
          <w:rFonts w:ascii="Times New Roman" w:hAnsi="Times New Roman"/>
          <w:b/>
          <w:sz w:val="21"/>
        </w:rPr>
        <w:t xml:space="preserve"> in this study.</w:t>
      </w:r>
    </w:p>
    <w:tbl>
      <w:tblPr>
        <w:tblStyle w:val="Tabellrutnt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506"/>
      </w:tblGrid>
      <w:tr w:rsidR="001A3E1F" w:rsidRPr="00F14136" w14:paraId="05DBA20A" w14:textId="77777777" w:rsidTr="00DD09DC">
        <w:trPr>
          <w:trHeight w:val="33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BDE6E2" w14:textId="77777777" w:rsidR="001A3E1F" w:rsidRPr="00F14136" w:rsidRDefault="001A3E1F" w:rsidP="00F21A54">
            <w:pPr>
              <w:rPr>
                <w:rFonts w:ascii="Times New Roman" w:hAnsi="Times New Roman" w:cs="Times New Roman"/>
                <w:sz w:val="16"/>
              </w:rPr>
            </w:pPr>
            <w:bookmarkStart w:id="0" w:name="OLE_LINK636"/>
            <w:bookmarkStart w:id="1" w:name="OLE_LINK637"/>
            <w:bookmarkStart w:id="2" w:name="OLE_LINK638"/>
            <w:bookmarkStart w:id="3" w:name="OLE_LINK639"/>
            <w:r w:rsidRPr="00F14136">
              <w:rPr>
                <w:rFonts w:ascii="Times New Roman" w:hAnsi="Times New Roman" w:cs="Times New Roman"/>
                <w:sz w:val="16"/>
              </w:rPr>
              <w:t>Gene abbreviation</w:t>
            </w:r>
          </w:p>
        </w:tc>
        <w:tc>
          <w:tcPr>
            <w:tcW w:w="7506" w:type="dxa"/>
            <w:tcBorders>
              <w:top w:val="single" w:sz="4" w:space="0" w:color="auto"/>
              <w:bottom w:val="single" w:sz="4" w:space="0" w:color="auto"/>
            </w:tcBorders>
          </w:tcPr>
          <w:p w14:paraId="334F577A" w14:textId="77777777" w:rsidR="001A3E1F" w:rsidRPr="00F14136" w:rsidRDefault="001A3E1F" w:rsidP="00F21A54">
            <w:pPr>
              <w:rPr>
                <w:rFonts w:ascii="Times New Roman" w:hAnsi="Times New Roman" w:cs="Times New Roman"/>
                <w:sz w:val="16"/>
              </w:rPr>
            </w:pPr>
            <w:r w:rsidRPr="00F14136">
              <w:rPr>
                <w:rFonts w:ascii="Times New Roman" w:hAnsi="Times New Roman"/>
                <w:sz w:val="16"/>
              </w:rPr>
              <w:t>Primer sequence (5’-3’)</w:t>
            </w:r>
          </w:p>
        </w:tc>
      </w:tr>
      <w:tr w:rsidR="001A3E1F" w:rsidRPr="007210CA" w14:paraId="775976AF" w14:textId="77777777" w:rsidTr="00DD09D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E40E62" w14:textId="1B8F16E4" w:rsidR="001A3E1F" w:rsidRPr="00F14136" w:rsidRDefault="00FE1649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proofErr w:type="spellStart"/>
            <w:r w:rsidRPr="00F14136">
              <w:rPr>
                <w:rFonts w:ascii="Times New Roman" w:hAnsi="Times New Roman" w:cs="Times New Roman"/>
                <w:i/>
                <w:sz w:val="15"/>
              </w:rPr>
              <w:t>CsupYPAQ</w:t>
            </w:r>
            <w:r w:rsidR="001A3E1F" w:rsidRPr="00F14136">
              <w:rPr>
                <w:rFonts w:ascii="Times New Roman" w:hAnsi="Times New Roman" w:cs="Times New Roman"/>
                <w:i/>
                <w:sz w:val="15"/>
              </w:rPr>
              <w:t>_F</w:t>
            </w:r>
            <w:proofErr w:type="spellEnd"/>
          </w:p>
          <w:p w14:paraId="29089AA6" w14:textId="0D28B39A" w:rsidR="001A3E1F" w:rsidRDefault="00FE1649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 w:rsidRPr="00F14136">
              <w:rPr>
                <w:rFonts w:ascii="Times New Roman" w:hAnsi="Times New Roman" w:cs="Times New Roman"/>
                <w:i/>
                <w:sz w:val="15"/>
              </w:rPr>
              <w:t>CsupYPAQ</w:t>
            </w:r>
            <w:r w:rsidR="001A3E1F" w:rsidRPr="00F14136">
              <w:rPr>
                <w:rFonts w:ascii="Times New Roman" w:hAnsi="Times New Roman" w:cs="Times New Roman"/>
                <w:i/>
                <w:sz w:val="15"/>
              </w:rPr>
              <w:t>_</w:t>
            </w:r>
            <w:r w:rsidR="00DD09DC">
              <w:rPr>
                <w:rFonts w:ascii="Times New Roman" w:hAnsi="Times New Roman" w:cs="Times New Roman"/>
                <w:i/>
                <w:sz w:val="15"/>
              </w:rPr>
              <w:t>TT_79</w:t>
            </w:r>
            <w:r w:rsidR="001A3E1F" w:rsidRPr="00F14136">
              <w:rPr>
                <w:rFonts w:ascii="Times New Roman" w:hAnsi="Times New Roman" w:cs="Times New Roman"/>
                <w:i/>
                <w:sz w:val="15"/>
              </w:rPr>
              <w:t>R</w:t>
            </w:r>
          </w:p>
          <w:p w14:paraId="6D7EE4AC" w14:textId="77777777" w:rsidR="00DD09DC" w:rsidRDefault="00DD09DC" w:rsidP="00F21A54">
            <w:pPr>
              <w:rPr>
                <w:rFonts w:ascii="Times New Roman" w:hAnsi="Times New Roman" w:cs="Times New Roman"/>
                <w:i/>
                <w:sz w:val="15"/>
              </w:rPr>
            </w:pPr>
          </w:p>
          <w:p w14:paraId="5DD9F08A" w14:textId="402E6750" w:rsidR="00F14136" w:rsidRPr="00D81F84" w:rsidRDefault="00DD09DC" w:rsidP="00F21A54">
            <w:pPr>
              <w:rPr>
                <w:rFonts w:ascii="Times New Roman" w:hAnsi="Times New Roman"/>
                <w:i/>
                <w:sz w:val="15"/>
              </w:rPr>
            </w:pPr>
            <w:r w:rsidRPr="00D81F84">
              <w:rPr>
                <w:rFonts w:ascii="Times New Roman" w:hAnsi="Times New Roman"/>
                <w:i/>
                <w:sz w:val="15"/>
              </w:rPr>
              <w:t>TT_</w:t>
            </w:r>
            <w:r w:rsidR="004B3A2E" w:rsidRPr="00D81F84">
              <w:rPr>
                <w:rFonts w:ascii="Times New Roman" w:hAnsi="Times New Roman"/>
                <w:i/>
                <w:sz w:val="15"/>
              </w:rPr>
              <w:t>145R</w:t>
            </w:r>
          </w:p>
          <w:p w14:paraId="4F3E432D" w14:textId="22A3EA65" w:rsidR="004B3A2E" w:rsidRPr="00D81F84" w:rsidRDefault="004B3A2E" w:rsidP="00F21A54">
            <w:pPr>
              <w:rPr>
                <w:rFonts w:ascii="Times New Roman" w:hAnsi="Times New Roman"/>
                <w:i/>
                <w:sz w:val="15"/>
              </w:rPr>
            </w:pPr>
          </w:p>
          <w:p w14:paraId="0563DE64" w14:textId="55A632BD" w:rsidR="004B3A2E" w:rsidRPr="00BE60B2" w:rsidRDefault="004B3A2E" w:rsidP="00F21A54">
            <w:pPr>
              <w:rPr>
                <w:rFonts w:ascii="Times New Roman" w:hAnsi="Times New Roman" w:cs="Times New Roman"/>
                <w:i/>
                <w:sz w:val="15"/>
                <w:lang w:val="sv-SE"/>
              </w:rPr>
            </w:pPr>
            <w:r w:rsidRPr="00BE60B2">
              <w:rPr>
                <w:rFonts w:ascii="Times New Roman" w:hAnsi="Times New Roman" w:cs="Times New Roman" w:hint="eastAsia"/>
                <w:i/>
                <w:sz w:val="15"/>
                <w:lang w:val="sv-SE"/>
              </w:rPr>
              <w:t>T</w:t>
            </w:r>
            <w:r w:rsidRPr="00BE60B2">
              <w:rPr>
                <w:rFonts w:ascii="Times New Roman" w:hAnsi="Times New Roman" w:cs="Times New Roman"/>
                <w:i/>
                <w:sz w:val="15"/>
                <w:lang w:val="sv-SE"/>
              </w:rPr>
              <w:t>T_attB5r_R</w:t>
            </w:r>
          </w:p>
          <w:p w14:paraId="63F56BB4" w14:textId="77777777" w:rsidR="004B3A2E" w:rsidRPr="00BE60B2" w:rsidRDefault="004B3A2E" w:rsidP="00F21A54">
            <w:pPr>
              <w:rPr>
                <w:rFonts w:ascii="Times New Roman" w:hAnsi="Times New Roman" w:cs="Times New Roman"/>
                <w:i/>
                <w:sz w:val="15"/>
                <w:lang w:val="sv-SE"/>
              </w:rPr>
            </w:pPr>
          </w:p>
          <w:p w14:paraId="0404B099" w14:textId="58CBC357" w:rsidR="001A3E1F" w:rsidRPr="00BE60B2" w:rsidRDefault="004B3A2E" w:rsidP="00F21A54">
            <w:pPr>
              <w:rPr>
                <w:rFonts w:ascii="Times New Roman" w:hAnsi="Times New Roman" w:cs="Times New Roman"/>
                <w:i/>
                <w:sz w:val="15"/>
                <w:lang w:val="sv-SE"/>
              </w:rPr>
            </w:pPr>
            <w:r w:rsidRPr="00BE60B2">
              <w:rPr>
                <w:rFonts w:ascii="Times New Roman" w:hAnsi="Times New Roman" w:cs="Times New Roman"/>
                <w:i/>
                <w:sz w:val="15"/>
                <w:lang w:val="sv-SE"/>
              </w:rPr>
              <w:t>attB5_</w:t>
            </w:r>
            <w:r w:rsidR="00F14136" w:rsidRPr="00BE60B2">
              <w:rPr>
                <w:rFonts w:ascii="Times New Roman" w:hAnsi="Times New Roman" w:cs="Times New Roman"/>
                <w:i/>
                <w:sz w:val="15"/>
                <w:lang w:val="sv-SE"/>
              </w:rPr>
              <w:t>Gal1_</w:t>
            </w:r>
            <w:r w:rsidRPr="00BE60B2">
              <w:rPr>
                <w:rFonts w:ascii="Times New Roman" w:hAnsi="Times New Roman" w:cs="Times New Roman"/>
                <w:i/>
                <w:sz w:val="15"/>
                <w:lang w:val="sv-SE"/>
              </w:rPr>
              <w:t xml:space="preserve"> </w:t>
            </w:r>
            <w:r w:rsidR="00F14136" w:rsidRPr="00BE60B2">
              <w:rPr>
                <w:rFonts w:ascii="Times New Roman" w:hAnsi="Times New Roman" w:cs="Times New Roman"/>
                <w:i/>
                <w:sz w:val="15"/>
                <w:lang w:val="sv-SE"/>
              </w:rPr>
              <w:t>F</w:t>
            </w:r>
          </w:p>
          <w:p w14:paraId="3CF9CB98" w14:textId="101DE3F1" w:rsidR="00F14136" w:rsidRDefault="00F14136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 w:rsidRPr="00F14136">
              <w:rPr>
                <w:rFonts w:ascii="Times New Roman" w:hAnsi="Times New Roman" w:cs="Times New Roman" w:hint="eastAsia"/>
                <w:i/>
                <w:sz w:val="15"/>
              </w:rPr>
              <w:t>G</w:t>
            </w:r>
            <w:r w:rsidRPr="00F14136">
              <w:rPr>
                <w:rFonts w:ascii="Times New Roman" w:hAnsi="Times New Roman" w:cs="Times New Roman"/>
                <w:i/>
                <w:sz w:val="15"/>
              </w:rPr>
              <w:t>al1_CsupFAR2_</w:t>
            </w:r>
            <w:r w:rsidR="004B3A2E">
              <w:rPr>
                <w:rFonts w:ascii="Times New Roman" w:hAnsi="Times New Roman" w:cs="Times New Roman"/>
                <w:i/>
                <w:sz w:val="15"/>
              </w:rPr>
              <w:t>F</w:t>
            </w:r>
          </w:p>
          <w:p w14:paraId="65BE4986" w14:textId="5D41AF84" w:rsidR="004B3A2E" w:rsidRDefault="004B3A2E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G</w:t>
            </w:r>
            <w:r>
              <w:rPr>
                <w:rFonts w:ascii="Times New Roman" w:hAnsi="Times New Roman" w:cs="Times New Roman"/>
                <w:i/>
                <w:sz w:val="15"/>
              </w:rPr>
              <w:t>al1_CsupFAR2_R</w:t>
            </w:r>
          </w:p>
          <w:p w14:paraId="3B7A4443" w14:textId="17BA0F41" w:rsidR="00F14136" w:rsidRDefault="00F14136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FAR2_</w:t>
            </w:r>
            <w:r w:rsidR="007210CA">
              <w:rPr>
                <w:rFonts w:ascii="Times New Roman" w:hAnsi="Times New Roman" w:cs="Times New Roman"/>
                <w:i/>
                <w:sz w:val="15"/>
              </w:rPr>
              <w:t>404</w:t>
            </w:r>
            <w:r>
              <w:rPr>
                <w:rFonts w:ascii="Times New Roman" w:hAnsi="Times New Roman" w:cs="Times New Roman"/>
                <w:i/>
                <w:sz w:val="15"/>
              </w:rPr>
              <w:t>F</w:t>
            </w:r>
          </w:p>
          <w:p w14:paraId="03342E2B" w14:textId="13765D2F" w:rsidR="00F14136" w:rsidRDefault="00F14136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FAR2_</w:t>
            </w:r>
            <w:r w:rsidR="007210CA">
              <w:rPr>
                <w:rFonts w:ascii="Times New Roman" w:hAnsi="Times New Roman" w:cs="Times New Roman"/>
                <w:i/>
                <w:sz w:val="15"/>
              </w:rPr>
              <w:t>1257</w:t>
            </w:r>
            <w:r>
              <w:rPr>
                <w:rFonts w:ascii="Times New Roman" w:hAnsi="Times New Roman" w:cs="Times New Roman"/>
                <w:i/>
                <w:sz w:val="15"/>
              </w:rPr>
              <w:t>R</w:t>
            </w:r>
          </w:p>
          <w:p w14:paraId="3EE1871A" w14:textId="79F8177E" w:rsidR="007210CA" w:rsidRDefault="007210CA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G</w:t>
            </w:r>
            <w:r>
              <w:rPr>
                <w:rFonts w:ascii="Times New Roman" w:hAnsi="Times New Roman" w:cs="Times New Roman"/>
                <w:i/>
                <w:sz w:val="15"/>
              </w:rPr>
              <w:t>al1_94F</w:t>
            </w:r>
          </w:p>
          <w:p w14:paraId="3DAA44FE" w14:textId="104BAD16" w:rsidR="007210CA" w:rsidRDefault="007210CA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G</w:t>
            </w:r>
            <w:r>
              <w:rPr>
                <w:rFonts w:ascii="Times New Roman" w:hAnsi="Times New Roman" w:cs="Times New Roman"/>
                <w:i/>
                <w:sz w:val="15"/>
              </w:rPr>
              <w:t>al1_395R</w:t>
            </w:r>
          </w:p>
          <w:p w14:paraId="5F8D466A" w14:textId="2E77214F" w:rsidR="00F14136" w:rsidRDefault="00F14136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ELO1_F</w:t>
            </w:r>
          </w:p>
          <w:p w14:paraId="2B4596D6" w14:textId="29897708" w:rsidR="00F14136" w:rsidRDefault="00F14136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ELO1_R</w:t>
            </w:r>
          </w:p>
          <w:p w14:paraId="19A82462" w14:textId="6A2212AA" w:rsidR="00F14136" w:rsidRDefault="00F14136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ELO3_F</w:t>
            </w:r>
          </w:p>
          <w:p w14:paraId="3833035D" w14:textId="111A7D86" w:rsidR="00F14136" w:rsidRDefault="00F14136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ELO3_R</w:t>
            </w:r>
          </w:p>
          <w:p w14:paraId="404E4636" w14:textId="480524E7" w:rsidR="00F14136" w:rsidRDefault="00F14136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ELO4_</w:t>
            </w:r>
            <w:r w:rsidR="00CF2248">
              <w:rPr>
                <w:rFonts w:ascii="Times New Roman" w:hAnsi="Times New Roman" w:cs="Times New Roman"/>
                <w:i/>
                <w:sz w:val="15"/>
              </w:rPr>
              <w:t>88</w:t>
            </w:r>
            <w:r>
              <w:rPr>
                <w:rFonts w:ascii="Times New Roman" w:hAnsi="Times New Roman" w:cs="Times New Roman"/>
                <w:i/>
                <w:sz w:val="15"/>
              </w:rPr>
              <w:t>F</w:t>
            </w:r>
          </w:p>
          <w:p w14:paraId="7AFFE1B5" w14:textId="3836BB2F" w:rsidR="00F14136" w:rsidRDefault="00F14136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ELO4_</w:t>
            </w:r>
            <w:r w:rsidR="00CF2248">
              <w:rPr>
                <w:rFonts w:ascii="Times New Roman" w:hAnsi="Times New Roman" w:cs="Times New Roman"/>
                <w:i/>
                <w:sz w:val="15"/>
              </w:rPr>
              <w:t>783</w:t>
            </w:r>
            <w:r>
              <w:rPr>
                <w:rFonts w:ascii="Times New Roman" w:hAnsi="Times New Roman" w:cs="Times New Roman"/>
                <w:i/>
                <w:sz w:val="15"/>
              </w:rPr>
              <w:t>R</w:t>
            </w:r>
          </w:p>
          <w:p w14:paraId="52D6C56E" w14:textId="0EC0A0CE" w:rsidR="005A6821" w:rsidRPr="00F14136" w:rsidRDefault="005A6821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15</w:t>
            </w:r>
            <w:r w:rsidR="00CF2248">
              <w:rPr>
                <w:rFonts w:ascii="Times New Roman" w:hAnsi="Times New Roman" w:cs="Times New Roman"/>
                <w:i/>
                <w:sz w:val="15"/>
              </w:rPr>
              <w:t>570</w:t>
            </w:r>
            <w:r>
              <w:rPr>
                <w:rFonts w:ascii="Times New Roman" w:hAnsi="Times New Roman" w:cs="Times New Roman"/>
                <w:i/>
                <w:sz w:val="15"/>
              </w:rPr>
              <w:t>_</w:t>
            </w:r>
            <w:r w:rsidR="00CF2248">
              <w:rPr>
                <w:rFonts w:ascii="Times New Roman" w:hAnsi="Times New Roman" w:cs="Times New Roman"/>
                <w:i/>
                <w:sz w:val="15"/>
              </w:rPr>
              <w:t>605</w:t>
            </w:r>
            <w:r>
              <w:rPr>
                <w:rFonts w:ascii="Times New Roman" w:hAnsi="Times New Roman" w:cs="Times New Roman"/>
                <w:i/>
                <w:sz w:val="15"/>
              </w:rPr>
              <w:t>F</w:t>
            </w:r>
          </w:p>
          <w:p w14:paraId="42F793D5" w14:textId="0EDAA06A" w:rsidR="001A3E1F" w:rsidRPr="00F14136" w:rsidRDefault="005A6821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/>
                <w:i/>
                <w:sz w:val="15"/>
              </w:rPr>
              <w:t>Csup15570</w:t>
            </w:r>
            <w:r w:rsidR="001A3E1F" w:rsidRPr="00F14136">
              <w:rPr>
                <w:rFonts w:ascii="Times New Roman" w:hAnsi="Times New Roman" w:cs="Times New Roman"/>
                <w:i/>
                <w:sz w:val="15"/>
              </w:rPr>
              <w:t>_</w:t>
            </w:r>
            <w:r w:rsidR="00315A18">
              <w:rPr>
                <w:rFonts w:ascii="Times New Roman" w:hAnsi="Times New Roman" w:cs="Times New Roman"/>
                <w:i/>
                <w:sz w:val="15"/>
              </w:rPr>
              <w:t>1</w:t>
            </w:r>
            <w:r w:rsidR="00CF2248">
              <w:rPr>
                <w:rFonts w:ascii="Times New Roman" w:hAnsi="Times New Roman" w:cs="Times New Roman"/>
                <w:i/>
                <w:sz w:val="15"/>
              </w:rPr>
              <w:t>550R</w:t>
            </w:r>
          </w:p>
          <w:p w14:paraId="2EEF1956" w14:textId="7109D585" w:rsidR="001A3E1F" w:rsidRPr="00F14136" w:rsidRDefault="005A6821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/>
                <w:i/>
                <w:sz w:val="15"/>
              </w:rPr>
              <w:t>Csup9572_</w:t>
            </w:r>
            <w:r w:rsidR="00315A18">
              <w:rPr>
                <w:rFonts w:ascii="Times New Roman" w:hAnsi="Times New Roman" w:cs="Times New Roman"/>
                <w:i/>
                <w:sz w:val="15"/>
              </w:rPr>
              <w:t>553</w:t>
            </w:r>
            <w:r>
              <w:rPr>
                <w:rFonts w:ascii="Times New Roman" w:hAnsi="Times New Roman" w:cs="Times New Roman"/>
                <w:i/>
                <w:sz w:val="15"/>
              </w:rPr>
              <w:t>F</w:t>
            </w:r>
          </w:p>
          <w:p w14:paraId="25ABD29C" w14:textId="7A240467" w:rsidR="001A3E1F" w:rsidRPr="00F14136" w:rsidRDefault="005A6821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/>
                <w:i/>
                <w:sz w:val="15"/>
              </w:rPr>
              <w:t>Csup9572</w:t>
            </w:r>
            <w:r w:rsidR="001A3E1F" w:rsidRPr="00F14136">
              <w:rPr>
                <w:rFonts w:ascii="Times New Roman" w:hAnsi="Times New Roman" w:cs="Times New Roman"/>
                <w:i/>
                <w:sz w:val="15"/>
              </w:rPr>
              <w:t>_</w:t>
            </w:r>
            <w:r w:rsidR="00315A18">
              <w:rPr>
                <w:rFonts w:ascii="Times New Roman" w:hAnsi="Times New Roman" w:cs="Times New Roman"/>
                <w:i/>
                <w:sz w:val="15"/>
              </w:rPr>
              <w:t>948</w:t>
            </w:r>
            <w:r>
              <w:rPr>
                <w:rFonts w:ascii="Times New Roman" w:hAnsi="Times New Roman" w:cs="Times New Roman"/>
                <w:i/>
                <w:sz w:val="15"/>
              </w:rPr>
              <w:t>R</w:t>
            </w:r>
          </w:p>
          <w:p w14:paraId="4BBB6065" w14:textId="06C42EE6" w:rsidR="001A3E1F" w:rsidRDefault="005A6821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/>
                <w:i/>
                <w:sz w:val="15"/>
              </w:rPr>
              <w:t>Csup10975</w:t>
            </w:r>
            <w:r w:rsidR="001A3E1F" w:rsidRPr="00F14136">
              <w:rPr>
                <w:rFonts w:ascii="Times New Roman" w:hAnsi="Times New Roman" w:cs="Times New Roman"/>
                <w:i/>
                <w:sz w:val="15"/>
              </w:rPr>
              <w:t>_</w:t>
            </w:r>
            <w:r w:rsidR="003972A4">
              <w:rPr>
                <w:rFonts w:ascii="Times New Roman" w:hAnsi="Times New Roman" w:cs="Times New Roman"/>
                <w:i/>
                <w:sz w:val="15"/>
              </w:rPr>
              <w:t>295</w:t>
            </w:r>
            <w:r w:rsidR="00262FDE">
              <w:rPr>
                <w:rFonts w:ascii="Times New Roman" w:hAnsi="Times New Roman" w:cs="Times New Roman"/>
                <w:i/>
                <w:sz w:val="15"/>
              </w:rPr>
              <w:t>F</w:t>
            </w:r>
          </w:p>
          <w:p w14:paraId="34A98DFE" w14:textId="4C8E1CC6" w:rsidR="00262FDE" w:rsidRDefault="00262FDE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10975_</w:t>
            </w:r>
            <w:r w:rsidR="00876588">
              <w:rPr>
                <w:rFonts w:ascii="Times New Roman" w:hAnsi="Times New Roman" w:cs="Times New Roman"/>
                <w:i/>
                <w:sz w:val="15"/>
              </w:rPr>
              <w:t>625</w:t>
            </w:r>
            <w:r>
              <w:rPr>
                <w:rFonts w:ascii="Times New Roman" w:hAnsi="Times New Roman" w:cs="Times New Roman"/>
                <w:i/>
                <w:sz w:val="15"/>
              </w:rPr>
              <w:t>R</w:t>
            </w:r>
          </w:p>
          <w:p w14:paraId="78057FC2" w14:textId="6B2C922A" w:rsidR="00262FDE" w:rsidRDefault="00262FDE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14583_</w:t>
            </w:r>
            <w:r w:rsidR="00876588">
              <w:rPr>
                <w:rFonts w:ascii="Times New Roman" w:hAnsi="Times New Roman" w:cs="Times New Roman"/>
                <w:i/>
                <w:sz w:val="15"/>
              </w:rPr>
              <w:t>170</w:t>
            </w:r>
            <w:r>
              <w:rPr>
                <w:rFonts w:ascii="Times New Roman" w:hAnsi="Times New Roman" w:cs="Times New Roman"/>
                <w:i/>
                <w:sz w:val="15"/>
              </w:rPr>
              <w:t>F</w:t>
            </w:r>
          </w:p>
          <w:p w14:paraId="7784595E" w14:textId="575B737F" w:rsidR="00262FDE" w:rsidRDefault="00262FDE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14583_</w:t>
            </w:r>
            <w:r w:rsidR="00876588">
              <w:rPr>
                <w:rFonts w:ascii="Times New Roman" w:hAnsi="Times New Roman" w:cs="Times New Roman"/>
                <w:i/>
                <w:sz w:val="15"/>
              </w:rPr>
              <w:t>633</w:t>
            </w:r>
            <w:r>
              <w:rPr>
                <w:rFonts w:ascii="Times New Roman" w:hAnsi="Times New Roman" w:cs="Times New Roman"/>
                <w:i/>
                <w:sz w:val="15"/>
              </w:rPr>
              <w:t>R</w:t>
            </w:r>
          </w:p>
          <w:p w14:paraId="022729BE" w14:textId="37897A93" w:rsidR="00262FDE" w:rsidRDefault="00262FDE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17286_</w:t>
            </w:r>
            <w:r w:rsidR="00B76F6B">
              <w:rPr>
                <w:rFonts w:ascii="Times New Roman" w:hAnsi="Times New Roman" w:cs="Times New Roman"/>
                <w:i/>
                <w:sz w:val="15"/>
              </w:rPr>
              <w:t>307</w:t>
            </w:r>
            <w:r>
              <w:rPr>
                <w:rFonts w:ascii="Times New Roman" w:hAnsi="Times New Roman" w:cs="Times New Roman"/>
                <w:i/>
                <w:sz w:val="15"/>
              </w:rPr>
              <w:t>F</w:t>
            </w:r>
          </w:p>
          <w:p w14:paraId="63E0DB4C" w14:textId="51DD0749" w:rsidR="00262FDE" w:rsidRDefault="00262FDE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</w:rPr>
              <w:t>sup17286_</w:t>
            </w:r>
            <w:r w:rsidR="00B76F6B">
              <w:rPr>
                <w:rFonts w:ascii="Times New Roman" w:hAnsi="Times New Roman" w:cs="Times New Roman"/>
                <w:i/>
                <w:sz w:val="15"/>
              </w:rPr>
              <w:t>1097</w:t>
            </w:r>
            <w:r>
              <w:rPr>
                <w:rFonts w:ascii="Times New Roman" w:hAnsi="Times New Roman" w:cs="Times New Roman"/>
                <w:i/>
                <w:sz w:val="15"/>
              </w:rPr>
              <w:t>R</w:t>
            </w:r>
          </w:p>
          <w:p w14:paraId="15409DFE" w14:textId="561AEBCF" w:rsidR="00262FDE" w:rsidRDefault="00262FDE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H</w:t>
            </w:r>
            <w:r>
              <w:rPr>
                <w:rFonts w:ascii="Times New Roman" w:hAnsi="Times New Roman" w:cs="Times New Roman"/>
                <w:i/>
                <w:sz w:val="15"/>
              </w:rPr>
              <w:t>zeaADH7_</w:t>
            </w:r>
            <w:r w:rsidR="00EE770D">
              <w:rPr>
                <w:rFonts w:ascii="Times New Roman" w:hAnsi="Times New Roman" w:cs="Times New Roman"/>
                <w:i/>
                <w:sz w:val="15"/>
              </w:rPr>
              <w:t>37</w:t>
            </w:r>
            <w:r>
              <w:rPr>
                <w:rFonts w:ascii="Times New Roman" w:hAnsi="Times New Roman" w:cs="Times New Roman"/>
                <w:i/>
                <w:sz w:val="15"/>
              </w:rPr>
              <w:t>F</w:t>
            </w:r>
          </w:p>
          <w:p w14:paraId="6F1CAE88" w14:textId="414D9112" w:rsidR="005A6821" w:rsidRPr="00647AF6" w:rsidRDefault="00262FDE" w:rsidP="00F21A54">
            <w:pPr>
              <w:rPr>
                <w:rFonts w:ascii="Times New Roman" w:hAnsi="Times New Roman" w:cs="Times New Roman"/>
                <w:i/>
                <w:sz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</w:rPr>
              <w:t>H</w:t>
            </w:r>
            <w:r>
              <w:rPr>
                <w:rFonts w:ascii="Times New Roman" w:hAnsi="Times New Roman" w:cs="Times New Roman"/>
                <w:i/>
                <w:sz w:val="15"/>
              </w:rPr>
              <w:t>zeaADH7_R</w:t>
            </w:r>
          </w:p>
        </w:tc>
        <w:tc>
          <w:tcPr>
            <w:tcW w:w="7506" w:type="dxa"/>
            <w:tcBorders>
              <w:top w:val="single" w:sz="4" w:space="0" w:color="auto"/>
              <w:bottom w:val="single" w:sz="4" w:space="0" w:color="auto"/>
            </w:tcBorders>
          </w:tcPr>
          <w:p w14:paraId="2568DBA5" w14:textId="44F2DB99" w:rsidR="001A3E1F" w:rsidRPr="00647AF6" w:rsidRDefault="00DD09DC" w:rsidP="00F21A54">
            <w:pPr>
              <w:rPr>
                <w:rFonts w:ascii="Times New Roman" w:hAnsi="Times New Roman" w:cs="Times New Roman"/>
                <w:sz w:val="15"/>
              </w:rPr>
            </w:pPr>
            <w:r w:rsidRPr="00647AF6">
              <w:rPr>
                <w:rFonts w:ascii="Times New Roman" w:hAnsi="Times New Roman" w:cs="Times New Roman"/>
                <w:sz w:val="15"/>
              </w:rPr>
              <w:t>GGGACAAGTTTGTACAAAAAAGCAGGCTTAATGGCCCCGAATTCAATTCAAAATG</w:t>
            </w:r>
          </w:p>
          <w:p w14:paraId="08089E35" w14:textId="77777777" w:rsidR="00DD09DC" w:rsidRPr="00BE60B2" w:rsidRDefault="00DD09DC" w:rsidP="00DD09DC">
            <w:pPr>
              <w:rPr>
                <w:rFonts w:ascii="Times New Roman" w:hAnsi="Times New Roman" w:cs="Times New Roman"/>
                <w:sz w:val="15"/>
              </w:rPr>
            </w:pPr>
            <w:r w:rsidRPr="00BE60B2">
              <w:rPr>
                <w:rFonts w:ascii="Times New Roman" w:hAnsi="Times New Roman" w:cs="Times New Roman"/>
                <w:sz w:val="15"/>
              </w:rPr>
              <w:t>CTAACATAACTATAAAAAAATAAATAGGGACCTAGACTTCAGGTTGTCTAACTCCTTCCTTTTCGGTTAGAGCGGATTCAATCCTCCGTCTTGCTGTAC</w:t>
            </w:r>
          </w:p>
          <w:p w14:paraId="250F4F5D" w14:textId="77777777" w:rsidR="001A3E1F" w:rsidRPr="00BE60B2" w:rsidRDefault="004B3A2E" w:rsidP="00F21A54">
            <w:pPr>
              <w:rPr>
                <w:rFonts w:ascii="Times New Roman" w:hAnsi="Times New Roman" w:cs="Times New Roman"/>
                <w:sz w:val="15"/>
              </w:rPr>
            </w:pPr>
            <w:r w:rsidRPr="00BE60B2">
              <w:rPr>
                <w:rFonts w:ascii="Times New Roman" w:hAnsi="Times New Roman" w:cs="Times New Roman"/>
                <w:sz w:val="15"/>
              </w:rPr>
              <w:t>GTTACATGCGTACACGCGTCTGTACAGAAAAAAAAGAAAAATTTGAAATATAAATAACGTTCTTAATACTAACATAACTATAAAAAAATAAATAG</w:t>
            </w:r>
          </w:p>
          <w:p w14:paraId="671B7EBA" w14:textId="77777777" w:rsidR="004B3A2E" w:rsidRPr="00BE60B2" w:rsidRDefault="004B3A2E" w:rsidP="00F21A54">
            <w:pPr>
              <w:rPr>
                <w:rFonts w:ascii="Times New Roman" w:hAnsi="Times New Roman" w:cs="Times New Roman"/>
                <w:sz w:val="15"/>
              </w:rPr>
            </w:pPr>
            <w:r w:rsidRPr="00BE60B2">
              <w:rPr>
                <w:rFonts w:ascii="Times New Roman" w:hAnsi="Times New Roman" w:cs="Times New Roman"/>
                <w:sz w:val="15"/>
              </w:rPr>
              <w:t>GGGGACAACTTTTGTATACAAAGTTGACTCTTCGAGCGTCCCAAAACCTTCTCAAGCAAGGTTTTCAGTATAATGTTACATGCGTACACGCGTCTG</w:t>
            </w:r>
          </w:p>
          <w:p w14:paraId="7F43BA4C" w14:textId="77777777" w:rsidR="004B3A2E" w:rsidRPr="00BE60B2" w:rsidRDefault="004B3A2E" w:rsidP="00F21A54">
            <w:pPr>
              <w:rPr>
                <w:rFonts w:ascii="Times New Roman" w:hAnsi="Times New Roman" w:cs="Times New Roman"/>
                <w:sz w:val="15"/>
              </w:rPr>
            </w:pPr>
            <w:r w:rsidRPr="00BE60B2">
              <w:rPr>
                <w:rFonts w:ascii="Times New Roman" w:hAnsi="Times New Roman" w:cs="Times New Roman"/>
                <w:sz w:val="15"/>
              </w:rPr>
              <w:t>GGGGACAACTTTGTATACAAAAGTTGTAACGGATTAGAAGCCGCCGAGCGGGTGAC</w:t>
            </w:r>
          </w:p>
          <w:p w14:paraId="1640DAF4" w14:textId="77777777" w:rsidR="004B3A2E" w:rsidRPr="00BE60B2" w:rsidRDefault="004B3A2E" w:rsidP="00F21A54">
            <w:pPr>
              <w:rPr>
                <w:rFonts w:ascii="Times New Roman" w:hAnsi="Times New Roman" w:cs="Times New Roman"/>
                <w:sz w:val="15"/>
              </w:rPr>
            </w:pPr>
            <w:r w:rsidRPr="00BE60B2">
              <w:rPr>
                <w:rFonts w:ascii="Times New Roman" w:hAnsi="Times New Roman" w:cs="Times New Roman"/>
                <w:sz w:val="15"/>
              </w:rPr>
              <w:t>ACGTCAAGGAGAAAAAACCGTGGTTGTGAAAATGGAAC</w:t>
            </w:r>
          </w:p>
          <w:p w14:paraId="76513616" w14:textId="77777777" w:rsidR="004B3A2E" w:rsidRPr="00BE60B2" w:rsidRDefault="004B3A2E" w:rsidP="00F21A54">
            <w:pPr>
              <w:rPr>
                <w:rFonts w:ascii="Times New Roman" w:hAnsi="Times New Roman" w:cs="Times New Roman"/>
                <w:sz w:val="15"/>
              </w:rPr>
            </w:pPr>
            <w:r w:rsidRPr="00BE60B2">
              <w:rPr>
                <w:rFonts w:ascii="Times New Roman" w:hAnsi="Times New Roman" w:cs="Times New Roman"/>
                <w:sz w:val="15"/>
              </w:rPr>
              <w:t>GTTCCATTTTCACAACCACGGTTTTTTCTCCTTGACGT</w:t>
            </w:r>
          </w:p>
          <w:p w14:paraId="5AC2B46D" w14:textId="77777777" w:rsidR="007210CA" w:rsidRDefault="007210CA" w:rsidP="00F21A54">
            <w:pPr>
              <w:rPr>
                <w:rFonts w:ascii="Times New Roman" w:hAnsi="Times New Roman" w:cs="Times New Roman"/>
                <w:sz w:val="15"/>
              </w:rPr>
            </w:pPr>
            <w:r w:rsidRPr="007210CA">
              <w:rPr>
                <w:rFonts w:ascii="Times New Roman" w:hAnsi="Times New Roman" w:cs="Times New Roman"/>
                <w:sz w:val="15"/>
              </w:rPr>
              <w:t>CTCTGTCCGAGGCTATCATCATC</w:t>
            </w:r>
          </w:p>
          <w:p w14:paraId="5B42E889" w14:textId="77777777" w:rsidR="007210CA" w:rsidRDefault="007210CA" w:rsidP="00F21A54">
            <w:pPr>
              <w:rPr>
                <w:rFonts w:ascii="Times New Roman" w:hAnsi="Times New Roman" w:cs="Times New Roman"/>
                <w:sz w:val="15"/>
              </w:rPr>
            </w:pPr>
            <w:r w:rsidRPr="007210CA">
              <w:rPr>
                <w:rFonts w:ascii="Times New Roman" w:hAnsi="Times New Roman" w:cs="Times New Roman"/>
                <w:sz w:val="15"/>
              </w:rPr>
              <w:t>CTTGTCGATGAACAAGAACTGGTTG</w:t>
            </w:r>
          </w:p>
          <w:p w14:paraId="0BEF50A6" w14:textId="77777777" w:rsidR="007210CA" w:rsidRDefault="007210CA" w:rsidP="00F21A54">
            <w:pPr>
              <w:rPr>
                <w:rFonts w:ascii="Times New Roman" w:hAnsi="Times New Roman" w:cs="Times New Roman"/>
                <w:sz w:val="15"/>
              </w:rPr>
            </w:pPr>
            <w:r w:rsidRPr="007210CA">
              <w:rPr>
                <w:rFonts w:ascii="Times New Roman" w:hAnsi="Times New Roman" w:cs="Times New Roman"/>
                <w:sz w:val="15"/>
              </w:rPr>
              <w:t>GATGTGCCTCGCGCCGCACTGC</w:t>
            </w:r>
          </w:p>
          <w:p w14:paraId="7FA8846A" w14:textId="77777777" w:rsidR="007210CA" w:rsidRDefault="007210CA" w:rsidP="00F21A54">
            <w:pPr>
              <w:rPr>
                <w:rFonts w:ascii="Times New Roman" w:hAnsi="Times New Roman" w:cs="Times New Roman"/>
                <w:sz w:val="15"/>
              </w:rPr>
            </w:pPr>
            <w:r w:rsidRPr="007210CA">
              <w:rPr>
                <w:rFonts w:ascii="Times New Roman" w:hAnsi="Times New Roman" w:cs="Times New Roman"/>
                <w:sz w:val="15"/>
              </w:rPr>
              <w:t>GAGGTATATTAACAATTTTTTGTTGATAC</w:t>
            </w:r>
          </w:p>
          <w:p w14:paraId="743D7872" w14:textId="77777777" w:rsidR="00CF2248" w:rsidRDefault="00CF2248" w:rsidP="00F21A54">
            <w:pPr>
              <w:rPr>
                <w:rFonts w:ascii="Times New Roman" w:hAnsi="Times New Roman" w:cs="Times New Roman"/>
                <w:sz w:val="15"/>
              </w:rPr>
            </w:pPr>
            <w:r w:rsidRPr="00CF2248">
              <w:rPr>
                <w:rFonts w:ascii="Times New Roman" w:hAnsi="Times New Roman" w:cs="Times New Roman"/>
                <w:sz w:val="15"/>
              </w:rPr>
              <w:t>GGGGACAAGTTTGTACAAAAAAGCAGGCTAATGGAGGTGCTAAGGAGACTAG</w:t>
            </w:r>
          </w:p>
          <w:p w14:paraId="0F0D86A8" w14:textId="77777777" w:rsidR="00CF2248" w:rsidRDefault="00CF2248" w:rsidP="00F21A54">
            <w:pPr>
              <w:rPr>
                <w:rFonts w:ascii="Times New Roman" w:hAnsi="Times New Roman" w:cs="Times New Roman"/>
                <w:sz w:val="15"/>
              </w:rPr>
            </w:pPr>
            <w:r w:rsidRPr="00CF2248">
              <w:rPr>
                <w:rFonts w:ascii="Times New Roman" w:hAnsi="Times New Roman" w:cs="Times New Roman"/>
                <w:sz w:val="15"/>
              </w:rPr>
              <w:t>GGGGACCACTTTGTACAAGAAAGCTGGGTTTTACTGGGACGCCACCGCTCCTGCCATC</w:t>
            </w:r>
          </w:p>
          <w:p w14:paraId="54EB0532" w14:textId="77777777" w:rsidR="00CF2248" w:rsidRDefault="00CF2248" w:rsidP="00F21A54">
            <w:pPr>
              <w:rPr>
                <w:rFonts w:ascii="Times New Roman" w:hAnsi="Times New Roman" w:cs="Times New Roman"/>
                <w:sz w:val="15"/>
              </w:rPr>
            </w:pPr>
            <w:r w:rsidRPr="00CF2248">
              <w:rPr>
                <w:rFonts w:ascii="Times New Roman" w:hAnsi="Times New Roman" w:cs="Times New Roman"/>
                <w:sz w:val="15"/>
              </w:rPr>
              <w:t>GGGGACAAGTTTGTACAAAAAAGCAGGCTAATGAACGGTGCTAATACGACCTTCGAAATGTC</w:t>
            </w:r>
          </w:p>
          <w:p w14:paraId="747A92FD" w14:textId="77777777" w:rsidR="00CF2248" w:rsidRDefault="00CF2248" w:rsidP="00F21A54">
            <w:pPr>
              <w:rPr>
                <w:rFonts w:ascii="Times New Roman" w:hAnsi="Times New Roman" w:cs="Times New Roman"/>
                <w:sz w:val="15"/>
              </w:rPr>
            </w:pPr>
            <w:r w:rsidRPr="00CF2248">
              <w:rPr>
                <w:rFonts w:ascii="Times New Roman" w:hAnsi="Times New Roman" w:cs="Times New Roman"/>
                <w:sz w:val="15"/>
              </w:rPr>
              <w:t>GGGGACCACTTTGTACAAGAAAGCTGGGTTCTAGCAATCTTTTGCTTTTCCATTGGCTG</w:t>
            </w:r>
          </w:p>
          <w:p w14:paraId="44D16A1F" w14:textId="77777777" w:rsidR="00CF2248" w:rsidRDefault="00CF2248" w:rsidP="00F21A54">
            <w:pPr>
              <w:rPr>
                <w:rFonts w:ascii="Times New Roman" w:hAnsi="Times New Roman" w:cs="Times New Roman"/>
                <w:sz w:val="15"/>
              </w:rPr>
            </w:pPr>
            <w:r w:rsidRPr="00CF2248">
              <w:rPr>
                <w:rFonts w:ascii="Times New Roman" w:hAnsi="Times New Roman" w:cs="Times New Roman"/>
                <w:sz w:val="15"/>
              </w:rPr>
              <w:t>CTGATCATCTGCCTGTCCTACGTG</w:t>
            </w:r>
          </w:p>
          <w:p w14:paraId="3C142185" w14:textId="77777777" w:rsidR="00CF2248" w:rsidRDefault="00CF2248" w:rsidP="00F21A54">
            <w:pPr>
              <w:rPr>
                <w:rFonts w:ascii="Times New Roman" w:hAnsi="Times New Roman" w:cs="Times New Roman"/>
                <w:sz w:val="15"/>
              </w:rPr>
            </w:pPr>
            <w:r w:rsidRPr="00CF2248">
              <w:rPr>
                <w:rFonts w:ascii="Times New Roman" w:hAnsi="Times New Roman" w:cs="Times New Roman"/>
                <w:sz w:val="15"/>
              </w:rPr>
              <w:t>CTTAGCGCGCACTTTGGTCTTGG</w:t>
            </w:r>
          </w:p>
          <w:p w14:paraId="22FE3604" w14:textId="77777777" w:rsidR="00CF2248" w:rsidRDefault="00315A18" w:rsidP="00F21A54">
            <w:pPr>
              <w:rPr>
                <w:rFonts w:ascii="Times New Roman" w:hAnsi="Times New Roman" w:cs="Times New Roman"/>
                <w:sz w:val="15"/>
              </w:rPr>
            </w:pPr>
            <w:r w:rsidRPr="00315A18">
              <w:rPr>
                <w:rFonts w:ascii="Times New Roman" w:hAnsi="Times New Roman" w:cs="Times New Roman"/>
                <w:sz w:val="15"/>
              </w:rPr>
              <w:t>GATCGAAAATTTTCAAATTCCTTCATTC</w:t>
            </w:r>
          </w:p>
          <w:p w14:paraId="5D24C2BA" w14:textId="77777777" w:rsidR="00315A18" w:rsidRDefault="00315A18" w:rsidP="00F21A54">
            <w:pPr>
              <w:rPr>
                <w:rFonts w:ascii="Times New Roman" w:hAnsi="Times New Roman" w:cs="Times New Roman"/>
                <w:sz w:val="15"/>
              </w:rPr>
            </w:pPr>
            <w:r w:rsidRPr="00315A18">
              <w:rPr>
                <w:rFonts w:ascii="Times New Roman" w:hAnsi="Times New Roman" w:cs="Times New Roman"/>
                <w:sz w:val="15"/>
              </w:rPr>
              <w:t>CAAGTCTTCCTCATATTCAAAGTAG</w:t>
            </w:r>
          </w:p>
          <w:p w14:paraId="478F9133" w14:textId="77777777" w:rsidR="00315A18" w:rsidRDefault="00315A18" w:rsidP="00F21A54">
            <w:pPr>
              <w:rPr>
                <w:rFonts w:ascii="Times New Roman" w:hAnsi="Times New Roman" w:cs="Times New Roman"/>
                <w:sz w:val="15"/>
              </w:rPr>
            </w:pPr>
            <w:r w:rsidRPr="00315A18">
              <w:rPr>
                <w:rFonts w:ascii="Times New Roman" w:hAnsi="Times New Roman" w:cs="Times New Roman"/>
                <w:sz w:val="15"/>
              </w:rPr>
              <w:t>AGGAATTCGACTTATCACGG</w:t>
            </w:r>
          </w:p>
          <w:p w14:paraId="1A75A33A" w14:textId="77777777" w:rsidR="00315A18" w:rsidRDefault="00315A18" w:rsidP="00F21A54">
            <w:pPr>
              <w:rPr>
                <w:rFonts w:ascii="Times New Roman" w:hAnsi="Times New Roman" w:cs="Times New Roman"/>
                <w:sz w:val="15"/>
              </w:rPr>
            </w:pPr>
            <w:r w:rsidRPr="00315A18">
              <w:rPr>
                <w:rFonts w:ascii="Times New Roman" w:hAnsi="Times New Roman" w:cs="Times New Roman"/>
                <w:sz w:val="15"/>
              </w:rPr>
              <w:t>CATCAACAATTGGGCAGATC</w:t>
            </w:r>
          </w:p>
          <w:p w14:paraId="65F377CC" w14:textId="77777777" w:rsidR="003972A4" w:rsidRDefault="003972A4" w:rsidP="00F21A54">
            <w:pPr>
              <w:rPr>
                <w:rFonts w:ascii="Times New Roman" w:hAnsi="Times New Roman" w:cs="Times New Roman"/>
                <w:sz w:val="15"/>
              </w:rPr>
            </w:pPr>
            <w:r w:rsidRPr="003972A4">
              <w:rPr>
                <w:rFonts w:ascii="Times New Roman" w:hAnsi="Times New Roman" w:cs="Times New Roman"/>
                <w:sz w:val="15"/>
              </w:rPr>
              <w:t>GCTAAAGTGAAGTCCCTGAA</w:t>
            </w:r>
          </w:p>
          <w:p w14:paraId="348099E5" w14:textId="77777777" w:rsidR="00876588" w:rsidRDefault="00876588" w:rsidP="00F21A54">
            <w:pPr>
              <w:rPr>
                <w:rFonts w:ascii="Times New Roman" w:hAnsi="Times New Roman" w:cs="Times New Roman"/>
                <w:sz w:val="15"/>
              </w:rPr>
            </w:pPr>
            <w:r w:rsidRPr="00876588">
              <w:rPr>
                <w:rFonts w:ascii="Times New Roman" w:hAnsi="Times New Roman" w:cs="Times New Roman"/>
                <w:sz w:val="15"/>
              </w:rPr>
              <w:t>TGATCAGGATCTTGTTAGCG</w:t>
            </w:r>
          </w:p>
          <w:p w14:paraId="489E51F7" w14:textId="77777777" w:rsidR="00876588" w:rsidRDefault="00876588" w:rsidP="00F21A54">
            <w:pPr>
              <w:rPr>
                <w:rFonts w:ascii="Times New Roman" w:hAnsi="Times New Roman" w:cs="Times New Roman"/>
                <w:sz w:val="15"/>
              </w:rPr>
            </w:pPr>
            <w:r w:rsidRPr="00876588">
              <w:rPr>
                <w:rFonts w:ascii="Times New Roman" w:hAnsi="Times New Roman" w:cs="Times New Roman"/>
                <w:sz w:val="15"/>
              </w:rPr>
              <w:t>GTCACACTGACGCATATACT</w:t>
            </w:r>
          </w:p>
          <w:p w14:paraId="3B18AAFA" w14:textId="77777777" w:rsidR="00876588" w:rsidRDefault="00876588" w:rsidP="00F21A54">
            <w:pPr>
              <w:rPr>
                <w:rFonts w:ascii="Times New Roman" w:hAnsi="Times New Roman" w:cs="Times New Roman"/>
                <w:sz w:val="15"/>
              </w:rPr>
            </w:pPr>
            <w:r w:rsidRPr="00876588">
              <w:rPr>
                <w:rFonts w:ascii="Times New Roman" w:hAnsi="Times New Roman" w:cs="Times New Roman"/>
                <w:sz w:val="15"/>
              </w:rPr>
              <w:t>ACCAAAGATTGCACAATTGG</w:t>
            </w:r>
          </w:p>
          <w:p w14:paraId="42C0737E" w14:textId="77777777" w:rsidR="00B76F6B" w:rsidRDefault="00B76F6B" w:rsidP="00F21A54">
            <w:pPr>
              <w:rPr>
                <w:rFonts w:ascii="Times New Roman" w:hAnsi="Times New Roman" w:cs="Times New Roman"/>
                <w:sz w:val="15"/>
              </w:rPr>
            </w:pPr>
            <w:r w:rsidRPr="00B76F6B">
              <w:rPr>
                <w:rFonts w:ascii="Times New Roman" w:hAnsi="Times New Roman" w:cs="Times New Roman"/>
                <w:sz w:val="15"/>
              </w:rPr>
              <w:t>GTTGCTACAGGTTTACATGC</w:t>
            </w:r>
          </w:p>
          <w:p w14:paraId="22C7A7F7" w14:textId="77777777" w:rsidR="00B76F6B" w:rsidRDefault="00B76F6B" w:rsidP="00F21A54">
            <w:pPr>
              <w:rPr>
                <w:rFonts w:ascii="Times New Roman" w:hAnsi="Times New Roman" w:cs="Times New Roman"/>
                <w:sz w:val="15"/>
              </w:rPr>
            </w:pPr>
            <w:r w:rsidRPr="00B76F6B">
              <w:rPr>
                <w:rFonts w:ascii="Times New Roman" w:hAnsi="Times New Roman" w:cs="Times New Roman"/>
                <w:sz w:val="15"/>
              </w:rPr>
              <w:t>TATAGTGCCTCAATGCCATC</w:t>
            </w:r>
          </w:p>
          <w:p w14:paraId="25FA9893" w14:textId="77777777" w:rsidR="00EE770D" w:rsidRDefault="00EE770D" w:rsidP="00F21A54">
            <w:pPr>
              <w:rPr>
                <w:rFonts w:ascii="Times New Roman" w:hAnsi="Times New Roman" w:cs="Times New Roman"/>
                <w:sz w:val="15"/>
              </w:rPr>
            </w:pPr>
            <w:r w:rsidRPr="00EE770D">
              <w:rPr>
                <w:rFonts w:ascii="Times New Roman" w:hAnsi="Times New Roman" w:cs="Times New Roman"/>
                <w:sz w:val="15"/>
              </w:rPr>
              <w:t>GAACCACACCAAGAAGATCT</w:t>
            </w:r>
          </w:p>
          <w:p w14:paraId="44C5E7C6" w14:textId="4DCB6024" w:rsidR="00583039" w:rsidRPr="007210CA" w:rsidRDefault="00583039" w:rsidP="00F21A54">
            <w:pPr>
              <w:rPr>
                <w:rFonts w:ascii="Times New Roman" w:hAnsi="Times New Roman" w:cs="Times New Roman"/>
                <w:sz w:val="15"/>
              </w:rPr>
            </w:pPr>
            <w:r w:rsidRPr="00583039">
              <w:rPr>
                <w:rFonts w:ascii="Times New Roman" w:hAnsi="Times New Roman" w:cs="Times New Roman"/>
                <w:sz w:val="15"/>
              </w:rPr>
              <w:t>ATCACGTAGTTCTCGTTAGC</w:t>
            </w:r>
          </w:p>
        </w:tc>
      </w:tr>
      <w:bookmarkEnd w:id="0"/>
      <w:bookmarkEnd w:id="1"/>
      <w:bookmarkEnd w:id="2"/>
      <w:bookmarkEnd w:id="3"/>
    </w:tbl>
    <w:p w14:paraId="078FAED3" w14:textId="492F6134" w:rsidR="007C31B0" w:rsidRDefault="007C31B0" w:rsidP="00D7733F">
      <w:pPr>
        <w:jc w:val="both"/>
        <w:outlineLvl w:val="0"/>
        <w:rPr>
          <w:rFonts w:ascii="Times New Roman" w:hAnsi="Times New Roman"/>
          <w:b/>
        </w:rPr>
      </w:pPr>
    </w:p>
    <w:p w14:paraId="6FF11C3F" w14:textId="77777777" w:rsidR="00000C80" w:rsidRDefault="00000C80" w:rsidP="00000C80">
      <w:pPr>
        <w:snapToGrid w:val="0"/>
        <w:spacing w:afterLines="100" w:after="240" w:line="480" w:lineRule="auto"/>
        <w:jc w:val="both"/>
        <w:rPr>
          <w:rFonts w:ascii="Times New Roman" w:hAnsi="Times New Roman"/>
          <w:b/>
        </w:rPr>
      </w:pPr>
    </w:p>
    <w:p w14:paraId="27876754" w14:textId="77777777" w:rsidR="008F4888" w:rsidRDefault="008F488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0F7C0BD1" w14:textId="3AE3D373" w:rsidR="00000C80" w:rsidRDefault="00000C80" w:rsidP="00000C80">
      <w:pPr>
        <w:snapToGrid w:val="0"/>
        <w:spacing w:afterLines="100" w:after="240"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Figure S1</w:t>
      </w:r>
      <w:r w:rsidRPr="007D234D">
        <w:rPr>
          <w:rFonts w:ascii="Times New Roman" w:hAnsi="Times New Roman"/>
          <w:b/>
        </w:rPr>
        <w:t>. Experimental workflow of the heterologous expression in a) yeast, and b) plant. Ad</w:t>
      </w:r>
      <w:r w:rsidRPr="007D234D">
        <w:rPr>
          <w:rFonts w:ascii="Times New Roman" w:hAnsi="Times New Roman"/>
          <w:b/>
        </w:rPr>
        <w:t>a</w:t>
      </w:r>
      <w:r w:rsidRPr="007D234D">
        <w:rPr>
          <w:rFonts w:ascii="Times New Roman" w:hAnsi="Times New Roman"/>
          <w:b/>
        </w:rPr>
        <w:t>pted</w:t>
      </w:r>
      <w:r w:rsidRPr="00E44390">
        <w:rPr>
          <w:rFonts w:ascii="Times New Roman" w:hAnsi="Times New Roman"/>
          <w:b/>
        </w:rPr>
        <w:t xml:space="preserve"> from Löfstedt and Xia </w:t>
      </w:r>
      <w:r w:rsidR="00F90F64">
        <w:rPr>
          <w:rFonts w:ascii="Times New Roman" w:hAnsi="Times New Roman"/>
          <w:b/>
        </w:rPr>
        <w:t>[49]</w:t>
      </w:r>
      <w:r w:rsidRPr="00DC6199">
        <w:rPr>
          <w:rFonts w:ascii="Times New Roman" w:hAnsi="Times New Roman"/>
          <w:b/>
        </w:rPr>
        <w:t>.</w:t>
      </w:r>
    </w:p>
    <w:p w14:paraId="78F61986" w14:textId="2F6323CE" w:rsidR="008F4888" w:rsidRDefault="003D1096" w:rsidP="00000C80">
      <w:pPr>
        <w:snapToGrid w:val="0"/>
        <w:spacing w:afterLines="100" w:after="240"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09615EF8" wp14:editId="4684B717">
            <wp:extent cx="4508500" cy="6565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0.pd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08500" cy="656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A5818" w14:textId="77777777" w:rsidR="00000C80" w:rsidRPr="00DC6199" w:rsidRDefault="00000C80" w:rsidP="00000C80">
      <w:pPr>
        <w:snapToGrid w:val="0"/>
        <w:spacing w:afterLines="100" w:after="240" w:line="480" w:lineRule="auto"/>
        <w:jc w:val="both"/>
        <w:rPr>
          <w:rFonts w:ascii="Times New Roman" w:hAnsi="Times New Roman"/>
          <w:b/>
        </w:rPr>
      </w:pPr>
    </w:p>
    <w:p w14:paraId="745FB67D" w14:textId="77777777" w:rsidR="00000C80" w:rsidRPr="00127DCF" w:rsidRDefault="00000C80" w:rsidP="00D7733F">
      <w:pPr>
        <w:jc w:val="both"/>
        <w:outlineLvl w:val="0"/>
        <w:rPr>
          <w:rFonts w:ascii="Times New Roman" w:hAnsi="Times New Roman"/>
          <w:b/>
        </w:rPr>
      </w:pPr>
    </w:p>
    <w:sectPr w:rsidR="00000C80" w:rsidRPr="00127DCF" w:rsidSect="00D7733F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3377A" w14:textId="77777777" w:rsidR="002B13C0" w:rsidRDefault="002B13C0" w:rsidP="004E7B5C">
      <w:r>
        <w:separator/>
      </w:r>
    </w:p>
  </w:endnote>
  <w:endnote w:type="continuationSeparator" w:id="0">
    <w:p w14:paraId="0D6E35F1" w14:textId="77777777" w:rsidR="002B13C0" w:rsidRDefault="002B13C0" w:rsidP="004E7B5C">
      <w:r>
        <w:continuationSeparator/>
      </w:r>
    </w:p>
  </w:endnote>
  <w:endnote w:type="continuationNotice" w:id="1">
    <w:p w14:paraId="31C2A253" w14:textId="77777777" w:rsidR="002B13C0" w:rsidRDefault="002B13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35746808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1495F70F" w14:textId="463CE206" w:rsidR="00676034" w:rsidRDefault="00676034" w:rsidP="00AF5441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 w:rsidR="00E313F2">
          <w:rPr>
            <w:rStyle w:val="Sidnummer"/>
          </w:rPr>
          <w:fldChar w:fldCharType="separate"/>
        </w:r>
        <w:r w:rsidR="00E313F2">
          <w:rPr>
            <w:rStyle w:val="Sidnummer"/>
            <w:noProof/>
          </w:rPr>
          <w:t>4</w:t>
        </w:r>
        <w:r>
          <w:rPr>
            <w:rStyle w:val="Sidnummer"/>
          </w:rPr>
          <w:fldChar w:fldCharType="end"/>
        </w:r>
      </w:p>
    </w:sdtContent>
  </w:sdt>
  <w:p w14:paraId="14657DC0" w14:textId="77777777" w:rsidR="00676034" w:rsidRDefault="00676034" w:rsidP="004E7B5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840147974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AFA4044" w14:textId="1C63F679" w:rsidR="00676034" w:rsidRDefault="00676034" w:rsidP="00AF5441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0</w:t>
        </w:r>
        <w:r>
          <w:rPr>
            <w:rStyle w:val="Sidnummer"/>
          </w:rPr>
          <w:fldChar w:fldCharType="end"/>
        </w:r>
      </w:p>
    </w:sdtContent>
  </w:sdt>
  <w:p w14:paraId="06FE75CF" w14:textId="77777777" w:rsidR="00676034" w:rsidRDefault="00676034" w:rsidP="004E7B5C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CA206" w14:textId="77777777" w:rsidR="002B13C0" w:rsidRDefault="002B13C0" w:rsidP="004E7B5C">
      <w:r>
        <w:separator/>
      </w:r>
    </w:p>
  </w:footnote>
  <w:footnote w:type="continuationSeparator" w:id="0">
    <w:p w14:paraId="09DE781C" w14:textId="77777777" w:rsidR="002B13C0" w:rsidRDefault="002B13C0" w:rsidP="004E7B5C">
      <w:r>
        <w:continuationSeparator/>
      </w:r>
    </w:p>
  </w:footnote>
  <w:footnote w:type="continuationNotice" w:id="1">
    <w:p w14:paraId="7B9EB78A" w14:textId="77777777" w:rsidR="002B13C0" w:rsidRDefault="002B13C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45073"/>
    <w:multiLevelType w:val="multilevel"/>
    <w:tmpl w:val="2CCC1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EC23E2"/>
    <w:multiLevelType w:val="multilevel"/>
    <w:tmpl w:val="A4386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112A63"/>
    <w:multiLevelType w:val="multilevel"/>
    <w:tmpl w:val="C7941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CF5E63"/>
    <w:multiLevelType w:val="multilevel"/>
    <w:tmpl w:val="6FC8D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E93377"/>
    <w:multiLevelType w:val="multilevel"/>
    <w:tmpl w:val="10E22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3E41A4"/>
    <w:multiLevelType w:val="multilevel"/>
    <w:tmpl w:val="F46C9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7C5E0F"/>
    <w:multiLevelType w:val="multilevel"/>
    <w:tmpl w:val="43208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974F05"/>
    <w:multiLevelType w:val="multilevel"/>
    <w:tmpl w:val="857A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13068C"/>
    <w:multiLevelType w:val="hybridMultilevel"/>
    <w:tmpl w:val="A16AE3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1B048DF"/>
    <w:multiLevelType w:val="multilevel"/>
    <w:tmpl w:val="CC4AA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FB200D"/>
    <w:multiLevelType w:val="hybridMultilevel"/>
    <w:tmpl w:val="947CFBA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CEB198C"/>
    <w:multiLevelType w:val="hybridMultilevel"/>
    <w:tmpl w:val="EDCA14BE"/>
    <w:lvl w:ilvl="0" w:tplc="EE92EFB0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FF763E"/>
    <w:multiLevelType w:val="multilevel"/>
    <w:tmpl w:val="F7D2C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464266B"/>
    <w:multiLevelType w:val="multilevel"/>
    <w:tmpl w:val="06FC5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A361D2"/>
    <w:multiLevelType w:val="multilevel"/>
    <w:tmpl w:val="FB6C1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DD5B55"/>
    <w:multiLevelType w:val="multilevel"/>
    <w:tmpl w:val="50DEB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C97D67"/>
    <w:multiLevelType w:val="multilevel"/>
    <w:tmpl w:val="70389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AC0758E"/>
    <w:multiLevelType w:val="multilevel"/>
    <w:tmpl w:val="43101D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lang w:val="en-GB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B345D43"/>
    <w:multiLevelType w:val="multilevel"/>
    <w:tmpl w:val="4A287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11"/>
  </w:num>
  <w:num w:numId="5">
    <w:abstractNumId w:val="8"/>
  </w:num>
  <w:num w:numId="6">
    <w:abstractNumId w:val="1"/>
  </w:num>
  <w:num w:numId="7">
    <w:abstractNumId w:val="6"/>
  </w:num>
  <w:num w:numId="8">
    <w:abstractNumId w:val="12"/>
  </w:num>
  <w:num w:numId="9">
    <w:abstractNumId w:val="18"/>
  </w:num>
  <w:num w:numId="10">
    <w:abstractNumId w:val="5"/>
  </w:num>
  <w:num w:numId="11">
    <w:abstractNumId w:val="4"/>
  </w:num>
  <w:num w:numId="12">
    <w:abstractNumId w:val="9"/>
  </w:num>
  <w:num w:numId="13">
    <w:abstractNumId w:val="14"/>
  </w:num>
  <w:num w:numId="14">
    <w:abstractNumId w:val="15"/>
  </w:num>
  <w:num w:numId="15">
    <w:abstractNumId w:val="7"/>
  </w:num>
  <w:num w:numId="16">
    <w:abstractNumId w:val="0"/>
  </w:num>
  <w:num w:numId="17">
    <w:abstractNumId w:val="2"/>
  </w:num>
  <w:num w:numId="18">
    <w:abstractNumId w:val="3"/>
  </w:num>
  <w:num w:numId="19">
    <w:abstractNumId w:val="16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3"/>
  <w:bordersDoNotSurroundHeader/>
  <w:bordersDoNotSurroundFooter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98"/>
    <w:rsid w:val="000001E9"/>
    <w:rsid w:val="0000030D"/>
    <w:rsid w:val="000006FE"/>
    <w:rsid w:val="000009F2"/>
    <w:rsid w:val="00000C80"/>
    <w:rsid w:val="000012AC"/>
    <w:rsid w:val="0000182B"/>
    <w:rsid w:val="000021F7"/>
    <w:rsid w:val="0000221F"/>
    <w:rsid w:val="00002E5E"/>
    <w:rsid w:val="000030C0"/>
    <w:rsid w:val="000043CC"/>
    <w:rsid w:val="000047C9"/>
    <w:rsid w:val="000050E0"/>
    <w:rsid w:val="00005352"/>
    <w:rsid w:val="0000535E"/>
    <w:rsid w:val="00005BCB"/>
    <w:rsid w:val="00005D02"/>
    <w:rsid w:val="00005F11"/>
    <w:rsid w:val="00006056"/>
    <w:rsid w:val="00006A41"/>
    <w:rsid w:val="0000781D"/>
    <w:rsid w:val="00007E9C"/>
    <w:rsid w:val="00010348"/>
    <w:rsid w:val="00010D05"/>
    <w:rsid w:val="00010D11"/>
    <w:rsid w:val="00010EA6"/>
    <w:rsid w:val="0001102B"/>
    <w:rsid w:val="00011168"/>
    <w:rsid w:val="00011E08"/>
    <w:rsid w:val="000123E8"/>
    <w:rsid w:val="000127E2"/>
    <w:rsid w:val="00013B3C"/>
    <w:rsid w:val="000140CB"/>
    <w:rsid w:val="000140E9"/>
    <w:rsid w:val="000143B3"/>
    <w:rsid w:val="000146B5"/>
    <w:rsid w:val="0001487D"/>
    <w:rsid w:val="00014B67"/>
    <w:rsid w:val="00015E1F"/>
    <w:rsid w:val="00016EB2"/>
    <w:rsid w:val="00017405"/>
    <w:rsid w:val="00017B4D"/>
    <w:rsid w:val="00020052"/>
    <w:rsid w:val="00021238"/>
    <w:rsid w:val="000212D8"/>
    <w:rsid w:val="00021764"/>
    <w:rsid w:val="000226AC"/>
    <w:rsid w:val="00022B0D"/>
    <w:rsid w:val="00022F7A"/>
    <w:rsid w:val="00023DDD"/>
    <w:rsid w:val="0002418F"/>
    <w:rsid w:val="00024844"/>
    <w:rsid w:val="000250DA"/>
    <w:rsid w:val="000269E1"/>
    <w:rsid w:val="00026B41"/>
    <w:rsid w:val="00027A34"/>
    <w:rsid w:val="00027B21"/>
    <w:rsid w:val="00027EBF"/>
    <w:rsid w:val="0003013A"/>
    <w:rsid w:val="0003056C"/>
    <w:rsid w:val="00030B0A"/>
    <w:rsid w:val="00031106"/>
    <w:rsid w:val="000313AC"/>
    <w:rsid w:val="000332A4"/>
    <w:rsid w:val="000336CB"/>
    <w:rsid w:val="00033C20"/>
    <w:rsid w:val="00033D9D"/>
    <w:rsid w:val="0003722A"/>
    <w:rsid w:val="000373E5"/>
    <w:rsid w:val="00037FCC"/>
    <w:rsid w:val="00040C6B"/>
    <w:rsid w:val="00041528"/>
    <w:rsid w:val="00041CB6"/>
    <w:rsid w:val="00041D80"/>
    <w:rsid w:val="00041EAA"/>
    <w:rsid w:val="00042374"/>
    <w:rsid w:val="00043A15"/>
    <w:rsid w:val="00043D9F"/>
    <w:rsid w:val="00043DB0"/>
    <w:rsid w:val="00043EF3"/>
    <w:rsid w:val="000444AE"/>
    <w:rsid w:val="00045008"/>
    <w:rsid w:val="0004568E"/>
    <w:rsid w:val="000461B5"/>
    <w:rsid w:val="000463F3"/>
    <w:rsid w:val="00046B22"/>
    <w:rsid w:val="00046C4F"/>
    <w:rsid w:val="000473C3"/>
    <w:rsid w:val="00047B2B"/>
    <w:rsid w:val="000503B1"/>
    <w:rsid w:val="00050D81"/>
    <w:rsid w:val="00050E12"/>
    <w:rsid w:val="0005148B"/>
    <w:rsid w:val="000514BF"/>
    <w:rsid w:val="00053246"/>
    <w:rsid w:val="000535FB"/>
    <w:rsid w:val="00053C89"/>
    <w:rsid w:val="000540CB"/>
    <w:rsid w:val="00054326"/>
    <w:rsid w:val="00054A1E"/>
    <w:rsid w:val="00054AA4"/>
    <w:rsid w:val="00054C64"/>
    <w:rsid w:val="00055063"/>
    <w:rsid w:val="000552A0"/>
    <w:rsid w:val="0005582D"/>
    <w:rsid w:val="000559CA"/>
    <w:rsid w:val="00056503"/>
    <w:rsid w:val="00056524"/>
    <w:rsid w:val="00056830"/>
    <w:rsid w:val="00056C73"/>
    <w:rsid w:val="0006036C"/>
    <w:rsid w:val="000611F6"/>
    <w:rsid w:val="00062064"/>
    <w:rsid w:val="000628EE"/>
    <w:rsid w:val="00063096"/>
    <w:rsid w:val="0006397E"/>
    <w:rsid w:val="00063BDB"/>
    <w:rsid w:val="000647A4"/>
    <w:rsid w:val="000647C9"/>
    <w:rsid w:val="00064DDE"/>
    <w:rsid w:val="00064E2F"/>
    <w:rsid w:val="0006518E"/>
    <w:rsid w:val="00065314"/>
    <w:rsid w:val="0006597E"/>
    <w:rsid w:val="00065C13"/>
    <w:rsid w:val="00065F89"/>
    <w:rsid w:val="000664B7"/>
    <w:rsid w:val="0006653B"/>
    <w:rsid w:val="000668F3"/>
    <w:rsid w:val="00066A39"/>
    <w:rsid w:val="00066B9B"/>
    <w:rsid w:val="00066CF6"/>
    <w:rsid w:val="0006767E"/>
    <w:rsid w:val="00067F36"/>
    <w:rsid w:val="00070438"/>
    <w:rsid w:val="00070A87"/>
    <w:rsid w:val="000713CD"/>
    <w:rsid w:val="000714E4"/>
    <w:rsid w:val="000727F2"/>
    <w:rsid w:val="0007304C"/>
    <w:rsid w:val="0007479B"/>
    <w:rsid w:val="000758C4"/>
    <w:rsid w:val="00075EB5"/>
    <w:rsid w:val="0007665B"/>
    <w:rsid w:val="00077011"/>
    <w:rsid w:val="00077393"/>
    <w:rsid w:val="00077E09"/>
    <w:rsid w:val="0008000C"/>
    <w:rsid w:val="0008021F"/>
    <w:rsid w:val="0008049D"/>
    <w:rsid w:val="0008102B"/>
    <w:rsid w:val="000811BC"/>
    <w:rsid w:val="00081679"/>
    <w:rsid w:val="00081C49"/>
    <w:rsid w:val="00081C6A"/>
    <w:rsid w:val="0008262A"/>
    <w:rsid w:val="000826D9"/>
    <w:rsid w:val="00082B88"/>
    <w:rsid w:val="00083697"/>
    <w:rsid w:val="000836A8"/>
    <w:rsid w:val="00083710"/>
    <w:rsid w:val="00084F18"/>
    <w:rsid w:val="000851CA"/>
    <w:rsid w:val="000851DD"/>
    <w:rsid w:val="00085578"/>
    <w:rsid w:val="000855BA"/>
    <w:rsid w:val="00085F1C"/>
    <w:rsid w:val="00085F85"/>
    <w:rsid w:val="000877A9"/>
    <w:rsid w:val="0008789A"/>
    <w:rsid w:val="00087E5B"/>
    <w:rsid w:val="00090496"/>
    <w:rsid w:val="00090B29"/>
    <w:rsid w:val="00090FA1"/>
    <w:rsid w:val="0009211C"/>
    <w:rsid w:val="000923AA"/>
    <w:rsid w:val="000935EA"/>
    <w:rsid w:val="00093A29"/>
    <w:rsid w:val="0009466F"/>
    <w:rsid w:val="00094D3B"/>
    <w:rsid w:val="0009550A"/>
    <w:rsid w:val="00095D00"/>
    <w:rsid w:val="00096CCC"/>
    <w:rsid w:val="00097197"/>
    <w:rsid w:val="000A068E"/>
    <w:rsid w:val="000A0917"/>
    <w:rsid w:val="000A10E3"/>
    <w:rsid w:val="000A18DC"/>
    <w:rsid w:val="000A1DC2"/>
    <w:rsid w:val="000A21E2"/>
    <w:rsid w:val="000A29EC"/>
    <w:rsid w:val="000A2BBE"/>
    <w:rsid w:val="000A2F6A"/>
    <w:rsid w:val="000A37EF"/>
    <w:rsid w:val="000A3BD7"/>
    <w:rsid w:val="000A4597"/>
    <w:rsid w:val="000A4910"/>
    <w:rsid w:val="000A499F"/>
    <w:rsid w:val="000A4BF9"/>
    <w:rsid w:val="000A4DA9"/>
    <w:rsid w:val="000A4FF4"/>
    <w:rsid w:val="000A57AF"/>
    <w:rsid w:val="000A5C15"/>
    <w:rsid w:val="000A5D90"/>
    <w:rsid w:val="000A5E48"/>
    <w:rsid w:val="000A655B"/>
    <w:rsid w:val="000A68B9"/>
    <w:rsid w:val="000A6BD1"/>
    <w:rsid w:val="000A6F6A"/>
    <w:rsid w:val="000A70BE"/>
    <w:rsid w:val="000B04B8"/>
    <w:rsid w:val="000B064F"/>
    <w:rsid w:val="000B066A"/>
    <w:rsid w:val="000B09CB"/>
    <w:rsid w:val="000B0D9C"/>
    <w:rsid w:val="000B1217"/>
    <w:rsid w:val="000B3C3A"/>
    <w:rsid w:val="000B5BB4"/>
    <w:rsid w:val="000B5EDB"/>
    <w:rsid w:val="000B6EC3"/>
    <w:rsid w:val="000C0440"/>
    <w:rsid w:val="000C12F3"/>
    <w:rsid w:val="000C188D"/>
    <w:rsid w:val="000C18E5"/>
    <w:rsid w:val="000C1CD6"/>
    <w:rsid w:val="000C27AF"/>
    <w:rsid w:val="000C3C0E"/>
    <w:rsid w:val="000C4D75"/>
    <w:rsid w:val="000C50BD"/>
    <w:rsid w:val="000C5902"/>
    <w:rsid w:val="000C5EA6"/>
    <w:rsid w:val="000C5EAB"/>
    <w:rsid w:val="000C606A"/>
    <w:rsid w:val="000C6CBD"/>
    <w:rsid w:val="000C6F33"/>
    <w:rsid w:val="000C71E8"/>
    <w:rsid w:val="000C7736"/>
    <w:rsid w:val="000C79B6"/>
    <w:rsid w:val="000C7D72"/>
    <w:rsid w:val="000D0013"/>
    <w:rsid w:val="000D0A41"/>
    <w:rsid w:val="000D0E45"/>
    <w:rsid w:val="000D1F58"/>
    <w:rsid w:val="000D2442"/>
    <w:rsid w:val="000D2F85"/>
    <w:rsid w:val="000D353F"/>
    <w:rsid w:val="000D3DA3"/>
    <w:rsid w:val="000D3EDC"/>
    <w:rsid w:val="000D53A0"/>
    <w:rsid w:val="000D6091"/>
    <w:rsid w:val="000D6C1A"/>
    <w:rsid w:val="000E029A"/>
    <w:rsid w:val="000E0C48"/>
    <w:rsid w:val="000E0C94"/>
    <w:rsid w:val="000E10D7"/>
    <w:rsid w:val="000E1181"/>
    <w:rsid w:val="000E18BE"/>
    <w:rsid w:val="000E1A1B"/>
    <w:rsid w:val="000E2648"/>
    <w:rsid w:val="000E26C5"/>
    <w:rsid w:val="000E2CA7"/>
    <w:rsid w:val="000E41F5"/>
    <w:rsid w:val="000E46EF"/>
    <w:rsid w:val="000E4AA7"/>
    <w:rsid w:val="000E4AF6"/>
    <w:rsid w:val="000E4B12"/>
    <w:rsid w:val="000E4C4E"/>
    <w:rsid w:val="000E4F00"/>
    <w:rsid w:val="000E56E9"/>
    <w:rsid w:val="000E5A48"/>
    <w:rsid w:val="000E5A96"/>
    <w:rsid w:val="000E5BE5"/>
    <w:rsid w:val="000E613A"/>
    <w:rsid w:val="000E6390"/>
    <w:rsid w:val="000E64C1"/>
    <w:rsid w:val="000E6958"/>
    <w:rsid w:val="000E6A7D"/>
    <w:rsid w:val="000E6AD9"/>
    <w:rsid w:val="000E6F36"/>
    <w:rsid w:val="000E7A24"/>
    <w:rsid w:val="000E7AE6"/>
    <w:rsid w:val="000E7B0C"/>
    <w:rsid w:val="000F0224"/>
    <w:rsid w:val="000F117F"/>
    <w:rsid w:val="000F1592"/>
    <w:rsid w:val="000F1A85"/>
    <w:rsid w:val="000F1F93"/>
    <w:rsid w:val="000F2195"/>
    <w:rsid w:val="000F249A"/>
    <w:rsid w:val="000F2682"/>
    <w:rsid w:val="000F285D"/>
    <w:rsid w:val="000F3F6F"/>
    <w:rsid w:val="000F47EE"/>
    <w:rsid w:val="000F4826"/>
    <w:rsid w:val="000F50F6"/>
    <w:rsid w:val="000F522A"/>
    <w:rsid w:val="000F56DE"/>
    <w:rsid w:val="000F5719"/>
    <w:rsid w:val="000F57F3"/>
    <w:rsid w:val="000F5BCC"/>
    <w:rsid w:val="000F6ED6"/>
    <w:rsid w:val="000F7D9C"/>
    <w:rsid w:val="001002FE"/>
    <w:rsid w:val="0010085D"/>
    <w:rsid w:val="00100CFD"/>
    <w:rsid w:val="00100D96"/>
    <w:rsid w:val="00100E49"/>
    <w:rsid w:val="001016C4"/>
    <w:rsid w:val="0010178C"/>
    <w:rsid w:val="00101E1E"/>
    <w:rsid w:val="001023C1"/>
    <w:rsid w:val="00102481"/>
    <w:rsid w:val="001024C5"/>
    <w:rsid w:val="0010286F"/>
    <w:rsid w:val="00102ED3"/>
    <w:rsid w:val="00102FA9"/>
    <w:rsid w:val="00103AC1"/>
    <w:rsid w:val="00103C6A"/>
    <w:rsid w:val="00103F4C"/>
    <w:rsid w:val="00104790"/>
    <w:rsid w:val="001048F5"/>
    <w:rsid w:val="00104AF8"/>
    <w:rsid w:val="00105065"/>
    <w:rsid w:val="001060C5"/>
    <w:rsid w:val="00106910"/>
    <w:rsid w:val="00107069"/>
    <w:rsid w:val="00107E43"/>
    <w:rsid w:val="00107E4B"/>
    <w:rsid w:val="0011163C"/>
    <w:rsid w:val="00111783"/>
    <w:rsid w:val="00111D48"/>
    <w:rsid w:val="00112439"/>
    <w:rsid w:val="001125C9"/>
    <w:rsid w:val="00112750"/>
    <w:rsid w:val="001127B1"/>
    <w:rsid w:val="00112828"/>
    <w:rsid w:val="00112B3B"/>
    <w:rsid w:val="001136B1"/>
    <w:rsid w:val="0011374F"/>
    <w:rsid w:val="00114D54"/>
    <w:rsid w:val="00114DEE"/>
    <w:rsid w:val="00114FF8"/>
    <w:rsid w:val="00115995"/>
    <w:rsid w:val="001159B4"/>
    <w:rsid w:val="00115F22"/>
    <w:rsid w:val="00116249"/>
    <w:rsid w:val="001166C1"/>
    <w:rsid w:val="00116C8E"/>
    <w:rsid w:val="00116F2B"/>
    <w:rsid w:val="00117646"/>
    <w:rsid w:val="001177DD"/>
    <w:rsid w:val="00117A47"/>
    <w:rsid w:val="00117CF6"/>
    <w:rsid w:val="00120AFD"/>
    <w:rsid w:val="00120BA3"/>
    <w:rsid w:val="00121A04"/>
    <w:rsid w:val="00121EAC"/>
    <w:rsid w:val="0012317F"/>
    <w:rsid w:val="00123388"/>
    <w:rsid w:val="001237E3"/>
    <w:rsid w:val="00123ABB"/>
    <w:rsid w:val="0012418D"/>
    <w:rsid w:val="0012420C"/>
    <w:rsid w:val="00124CD7"/>
    <w:rsid w:val="00124DC2"/>
    <w:rsid w:val="00124E8E"/>
    <w:rsid w:val="001253C5"/>
    <w:rsid w:val="00126D1E"/>
    <w:rsid w:val="00127230"/>
    <w:rsid w:val="001273BF"/>
    <w:rsid w:val="001274F7"/>
    <w:rsid w:val="00127806"/>
    <w:rsid w:val="00127DCF"/>
    <w:rsid w:val="0013072C"/>
    <w:rsid w:val="00131DB8"/>
    <w:rsid w:val="00131F28"/>
    <w:rsid w:val="0013269D"/>
    <w:rsid w:val="00132760"/>
    <w:rsid w:val="001331CF"/>
    <w:rsid w:val="00134709"/>
    <w:rsid w:val="0013488A"/>
    <w:rsid w:val="00135037"/>
    <w:rsid w:val="001361CC"/>
    <w:rsid w:val="00136D96"/>
    <w:rsid w:val="00140D18"/>
    <w:rsid w:val="001411A5"/>
    <w:rsid w:val="001414E3"/>
    <w:rsid w:val="001424BD"/>
    <w:rsid w:val="001429D2"/>
    <w:rsid w:val="00142D1E"/>
    <w:rsid w:val="00144270"/>
    <w:rsid w:val="0014498C"/>
    <w:rsid w:val="0014542E"/>
    <w:rsid w:val="0014547E"/>
    <w:rsid w:val="00145F87"/>
    <w:rsid w:val="00146420"/>
    <w:rsid w:val="00146769"/>
    <w:rsid w:val="00146969"/>
    <w:rsid w:val="001474F4"/>
    <w:rsid w:val="00147AA3"/>
    <w:rsid w:val="00150489"/>
    <w:rsid w:val="0015113B"/>
    <w:rsid w:val="0015188A"/>
    <w:rsid w:val="00152537"/>
    <w:rsid w:val="001525AD"/>
    <w:rsid w:val="00152E4B"/>
    <w:rsid w:val="00152E5F"/>
    <w:rsid w:val="00153311"/>
    <w:rsid w:val="0015372C"/>
    <w:rsid w:val="0015381E"/>
    <w:rsid w:val="00154DE4"/>
    <w:rsid w:val="00154EA3"/>
    <w:rsid w:val="0015537E"/>
    <w:rsid w:val="00156084"/>
    <w:rsid w:val="0015669F"/>
    <w:rsid w:val="001568C9"/>
    <w:rsid w:val="00156B54"/>
    <w:rsid w:val="00156FB6"/>
    <w:rsid w:val="00157067"/>
    <w:rsid w:val="00157305"/>
    <w:rsid w:val="00157362"/>
    <w:rsid w:val="001574C0"/>
    <w:rsid w:val="0015763B"/>
    <w:rsid w:val="00157ABC"/>
    <w:rsid w:val="00157C6B"/>
    <w:rsid w:val="00157E23"/>
    <w:rsid w:val="00160135"/>
    <w:rsid w:val="0016018F"/>
    <w:rsid w:val="00161207"/>
    <w:rsid w:val="00161403"/>
    <w:rsid w:val="00161B7D"/>
    <w:rsid w:val="00162120"/>
    <w:rsid w:val="00162AFC"/>
    <w:rsid w:val="00162B7A"/>
    <w:rsid w:val="0016361D"/>
    <w:rsid w:val="00163A4E"/>
    <w:rsid w:val="00163BF6"/>
    <w:rsid w:val="001646C3"/>
    <w:rsid w:val="00164DD2"/>
    <w:rsid w:val="00165D18"/>
    <w:rsid w:val="0016618F"/>
    <w:rsid w:val="00166675"/>
    <w:rsid w:val="00166947"/>
    <w:rsid w:val="001670A9"/>
    <w:rsid w:val="001673B3"/>
    <w:rsid w:val="0016791C"/>
    <w:rsid w:val="00167E83"/>
    <w:rsid w:val="001706CF"/>
    <w:rsid w:val="001718AA"/>
    <w:rsid w:val="00172116"/>
    <w:rsid w:val="0017250B"/>
    <w:rsid w:val="00172889"/>
    <w:rsid w:val="00173113"/>
    <w:rsid w:val="001746DD"/>
    <w:rsid w:val="001755F1"/>
    <w:rsid w:val="001764C5"/>
    <w:rsid w:val="001764CB"/>
    <w:rsid w:val="00176FEF"/>
    <w:rsid w:val="00177236"/>
    <w:rsid w:val="00177400"/>
    <w:rsid w:val="001774FC"/>
    <w:rsid w:val="00177755"/>
    <w:rsid w:val="001777E1"/>
    <w:rsid w:val="0018011C"/>
    <w:rsid w:val="00181B22"/>
    <w:rsid w:val="001826A9"/>
    <w:rsid w:val="0018286F"/>
    <w:rsid w:val="001836AE"/>
    <w:rsid w:val="00183FC2"/>
    <w:rsid w:val="00183FDF"/>
    <w:rsid w:val="00184604"/>
    <w:rsid w:val="00186000"/>
    <w:rsid w:val="001867A1"/>
    <w:rsid w:val="00186D34"/>
    <w:rsid w:val="001877F0"/>
    <w:rsid w:val="00190707"/>
    <w:rsid w:val="00191BA6"/>
    <w:rsid w:val="00191EF3"/>
    <w:rsid w:val="00191EF4"/>
    <w:rsid w:val="0019231C"/>
    <w:rsid w:val="00193A01"/>
    <w:rsid w:val="001948E0"/>
    <w:rsid w:val="0019532B"/>
    <w:rsid w:val="0019665F"/>
    <w:rsid w:val="001977B6"/>
    <w:rsid w:val="00197938"/>
    <w:rsid w:val="00197C30"/>
    <w:rsid w:val="00197F20"/>
    <w:rsid w:val="001A03E4"/>
    <w:rsid w:val="001A0489"/>
    <w:rsid w:val="001A0538"/>
    <w:rsid w:val="001A05E3"/>
    <w:rsid w:val="001A099A"/>
    <w:rsid w:val="001A1688"/>
    <w:rsid w:val="001A1C7A"/>
    <w:rsid w:val="001A2CA8"/>
    <w:rsid w:val="001A3E1F"/>
    <w:rsid w:val="001A3E3B"/>
    <w:rsid w:val="001A3E4D"/>
    <w:rsid w:val="001A412C"/>
    <w:rsid w:val="001A47D4"/>
    <w:rsid w:val="001A4915"/>
    <w:rsid w:val="001A4CA0"/>
    <w:rsid w:val="001A502E"/>
    <w:rsid w:val="001A6275"/>
    <w:rsid w:val="001A70FE"/>
    <w:rsid w:val="001A72A6"/>
    <w:rsid w:val="001A78C3"/>
    <w:rsid w:val="001A7A6F"/>
    <w:rsid w:val="001B002B"/>
    <w:rsid w:val="001B0301"/>
    <w:rsid w:val="001B1353"/>
    <w:rsid w:val="001B2161"/>
    <w:rsid w:val="001B435C"/>
    <w:rsid w:val="001B4B28"/>
    <w:rsid w:val="001B4D06"/>
    <w:rsid w:val="001B53C2"/>
    <w:rsid w:val="001B5519"/>
    <w:rsid w:val="001B5570"/>
    <w:rsid w:val="001B7B6D"/>
    <w:rsid w:val="001C023D"/>
    <w:rsid w:val="001C0560"/>
    <w:rsid w:val="001C1471"/>
    <w:rsid w:val="001C1843"/>
    <w:rsid w:val="001C1AF2"/>
    <w:rsid w:val="001C2291"/>
    <w:rsid w:val="001C246E"/>
    <w:rsid w:val="001C2571"/>
    <w:rsid w:val="001C28E4"/>
    <w:rsid w:val="001C2C4B"/>
    <w:rsid w:val="001C34DE"/>
    <w:rsid w:val="001C40D8"/>
    <w:rsid w:val="001C45A3"/>
    <w:rsid w:val="001C4705"/>
    <w:rsid w:val="001C534A"/>
    <w:rsid w:val="001C5999"/>
    <w:rsid w:val="001C69A6"/>
    <w:rsid w:val="001C7753"/>
    <w:rsid w:val="001C7971"/>
    <w:rsid w:val="001C79C9"/>
    <w:rsid w:val="001D08EF"/>
    <w:rsid w:val="001D1DE8"/>
    <w:rsid w:val="001D3935"/>
    <w:rsid w:val="001D3E95"/>
    <w:rsid w:val="001D4099"/>
    <w:rsid w:val="001D4BB5"/>
    <w:rsid w:val="001D50E1"/>
    <w:rsid w:val="001D5AE9"/>
    <w:rsid w:val="001D6152"/>
    <w:rsid w:val="001D6390"/>
    <w:rsid w:val="001D671F"/>
    <w:rsid w:val="001E0038"/>
    <w:rsid w:val="001E06D1"/>
    <w:rsid w:val="001E0DA0"/>
    <w:rsid w:val="001E1703"/>
    <w:rsid w:val="001E1998"/>
    <w:rsid w:val="001E1C84"/>
    <w:rsid w:val="001E2BC8"/>
    <w:rsid w:val="001E373E"/>
    <w:rsid w:val="001E3E8E"/>
    <w:rsid w:val="001E3F51"/>
    <w:rsid w:val="001E439A"/>
    <w:rsid w:val="001E58EA"/>
    <w:rsid w:val="001E5A39"/>
    <w:rsid w:val="001E5E2B"/>
    <w:rsid w:val="001E5FD7"/>
    <w:rsid w:val="001E73A2"/>
    <w:rsid w:val="001F0879"/>
    <w:rsid w:val="001F093D"/>
    <w:rsid w:val="001F1CF9"/>
    <w:rsid w:val="001F3151"/>
    <w:rsid w:val="001F4493"/>
    <w:rsid w:val="001F46F0"/>
    <w:rsid w:val="001F4B73"/>
    <w:rsid w:val="001F4DBC"/>
    <w:rsid w:val="001F5299"/>
    <w:rsid w:val="001F5761"/>
    <w:rsid w:val="001F57DD"/>
    <w:rsid w:val="001F65A9"/>
    <w:rsid w:val="001F6B34"/>
    <w:rsid w:val="001F785D"/>
    <w:rsid w:val="001F7C29"/>
    <w:rsid w:val="001F7D6C"/>
    <w:rsid w:val="00200C5E"/>
    <w:rsid w:val="00200C73"/>
    <w:rsid w:val="00200DD8"/>
    <w:rsid w:val="0020184B"/>
    <w:rsid w:val="0020199F"/>
    <w:rsid w:val="00201D82"/>
    <w:rsid w:val="00201FCE"/>
    <w:rsid w:val="00202086"/>
    <w:rsid w:val="0020213E"/>
    <w:rsid w:val="00202230"/>
    <w:rsid w:val="00203047"/>
    <w:rsid w:val="002030A6"/>
    <w:rsid w:val="00203A82"/>
    <w:rsid w:val="00203ED8"/>
    <w:rsid w:val="002057FD"/>
    <w:rsid w:val="00205D6F"/>
    <w:rsid w:val="00206F95"/>
    <w:rsid w:val="00207730"/>
    <w:rsid w:val="0020786F"/>
    <w:rsid w:val="00207C31"/>
    <w:rsid w:val="00207EF4"/>
    <w:rsid w:val="00211825"/>
    <w:rsid w:val="00211B40"/>
    <w:rsid w:val="00211C88"/>
    <w:rsid w:val="00211E9B"/>
    <w:rsid w:val="00211FAD"/>
    <w:rsid w:val="002120BA"/>
    <w:rsid w:val="0021276F"/>
    <w:rsid w:val="00212A15"/>
    <w:rsid w:val="002133FD"/>
    <w:rsid w:val="00214244"/>
    <w:rsid w:val="00214404"/>
    <w:rsid w:val="00215FD8"/>
    <w:rsid w:val="002163E4"/>
    <w:rsid w:val="00216BE9"/>
    <w:rsid w:val="00216F18"/>
    <w:rsid w:val="00217328"/>
    <w:rsid w:val="002178D5"/>
    <w:rsid w:val="0022062C"/>
    <w:rsid w:val="002207BF"/>
    <w:rsid w:val="00221CF2"/>
    <w:rsid w:val="00222060"/>
    <w:rsid w:val="0022216B"/>
    <w:rsid w:val="0022302B"/>
    <w:rsid w:val="002231C1"/>
    <w:rsid w:val="002234EA"/>
    <w:rsid w:val="00223BC4"/>
    <w:rsid w:val="00223CB2"/>
    <w:rsid w:val="00223E37"/>
    <w:rsid w:val="002240D1"/>
    <w:rsid w:val="0022459A"/>
    <w:rsid w:val="00224AB9"/>
    <w:rsid w:val="002255DC"/>
    <w:rsid w:val="0022581E"/>
    <w:rsid w:val="00225B40"/>
    <w:rsid w:val="00225DE0"/>
    <w:rsid w:val="00226073"/>
    <w:rsid w:val="0022625F"/>
    <w:rsid w:val="00226EC0"/>
    <w:rsid w:val="0023011A"/>
    <w:rsid w:val="00230C45"/>
    <w:rsid w:val="00230D7C"/>
    <w:rsid w:val="002316EC"/>
    <w:rsid w:val="00231DFE"/>
    <w:rsid w:val="002327AD"/>
    <w:rsid w:val="00233307"/>
    <w:rsid w:val="0023395C"/>
    <w:rsid w:val="00233A70"/>
    <w:rsid w:val="002340AB"/>
    <w:rsid w:val="0023523B"/>
    <w:rsid w:val="002352F0"/>
    <w:rsid w:val="00235CEE"/>
    <w:rsid w:val="0023641B"/>
    <w:rsid w:val="00236838"/>
    <w:rsid w:val="0023781C"/>
    <w:rsid w:val="00237B58"/>
    <w:rsid w:val="00240BA4"/>
    <w:rsid w:val="00240BA8"/>
    <w:rsid w:val="00242015"/>
    <w:rsid w:val="00242049"/>
    <w:rsid w:val="00242A8A"/>
    <w:rsid w:val="002441B4"/>
    <w:rsid w:val="002457AE"/>
    <w:rsid w:val="00245C11"/>
    <w:rsid w:val="00246C40"/>
    <w:rsid w:val="00247B38"/>
    <w:rsid w:val="00247DCE"/>
    <w:rsid w:val="002505BB"/>
    <w:rsid w:val="002506E4"/>
    <w:rsid w:val="002507A8"/>
    <w:rsid w:val="00250D59"/>
    <w:rsid w:val="00250D8E"/>
    <w:rsid w:val="002522E1"/>
    <w:rsid w:val="00252854"/>
    <w:rsid w:val="00252BE4"/>
    <w:rsid w:val="002531DC"/>
    <w:rsid w:val="002537F3"/>
    <w:rsid w:val="00253A8A"/>
    <w:rsid w:val="0025460D"/>
    <w:rsid w:val="0025471C"/>
    <w:rsid w:val="00257C7F"/>
    <w:rsid w:val="00257EA7"/>
    <w:rsid w:val="00261B5B"/>
    <w:rsid w:val="00261D0D"/>
    <w:rsid w:val="00262A13"/>
    <w:rsid w:val="00262B59"/>
    <w:rsid w:val="00262FDE"/>
    <w:rsid w:val="002632AB"/>
    <w:rsid w:val="00264496"/>
    <w:rsid w:val="00264B10"/>
    <w:rsid w:val="002659A9"/>
    <w:rsid w:val="00266755"/>
    <w:rsid w:val="00266AAD"/>
    <w:rsid w:val="0026789E"/>
    <w:rsid w:val="00270BDF"/>
    <w:rsid w:val="00271F1F"/>
    <w:rsid w:val="00272500"/>
    <w:rsid w:val="002728DC"/>
    <w:rsid w:val="00272EE9"/>
    <w:rsid w:val="00272FC1"/>
    <w:rsid w:val="00273718"/>
    <w:rsid w:val="00273D21"/>
    <w:rsid w:val="00273ED1"/>
    <w:rsid w:val="0027423B"/>
    <w:rsid w:val="00274451"/>
    <w:rsid w:val="00274FAA"/>
    <w:rsid w:val="00275B7B"/>
    <w:rsid w:val="00276537"/>
    <w:rsid w:val="00276DCB"/>
    <w:rsid w:val="002812B0"/>
    <w:rsid w:val="0028154A"/>
    <w:rsid w:val="002819E1"/>
    <w:rsid w:val="00281E13"/>
    <w:rsid w:val="00282437"/>
    <w:rsid w:val="0028432A"/>
    <w:rsid w:val="002843A7"/>
    <w:rsid w:val="00285078"/>
    <w:rsid w:val="0028531C"/>
    <w:rsid w:val="002854C9"/>
    <w:rsid w:val="0028569C"/>
    <w:rsid w:val="002858E2"/>
    <w:rsid w:val="00285AE4"/>
    <w:rsid w:val="002873BF"/>
    <w:rsid w:val="002905A0"/>
    <w:rsid w:val="00291B92"/>
    <w:rsid w:val="00291F65"/>
    <w:rsid w:val="002920FF"/>
    <w:rsid w:val="00292BEC"/>
    <w:rsid w:val="00292C3B"/>
    <w:rsid w:val="002936B1"/>
    <w:rsid w:val="00293C13"/>
    <w:rsid w:val="0029464C"/>
    <w:rsid w:val="00294A16"/>
    <w:rsid w:val="00294F2D"/>
    <w:rsid w:val="00295703"/>
    <w:rsid w:val="0029589C"/>
    <w:rsid w:val="00296C6E"/>
    <w:rsid w:val="00296C8D"/>
    <w:rsid w:val="00297682"/>
    <w:rsid w:val="002A09F5"/>
    <w:rsid w:val="002A0F85"/>
    <w:rsid w:val="002A1A4C"/>
    <w:rsid w:val="002A1B8B"/>
    <w:rsid w:val="002A33D6"/>
    <w:rsid w:val="002A3D78"/>
    <w:rsid w:val="002A4AA7"/>
    <w:rsid w:val="002A51C2"/>
    <w:rsid w:val="002A5657"/>
    <w:rsid w:val="002A5CD4"/>
    <w:rsid w:val="002A6720"/>
    <w:rsid w:val="002A6903"/>
    <w:rsid w:val="002A6AC2"/>
    <w:rsid w:val="002A75F6"/>
    <w:rsid w:val="002A784B"/>
    <w:rsid w:val="002A7944"/>
    <w:rsid w:val="002A7E5F"/>
    <w:rsid w:val="002B02A8"/>
    <w:rsid w:val="002B07E7"/>
    <w:rsid w:val="002B0E2E"/>
    <w:rsid w:val="002B13C0"/>
    <w:rsid w:val="002B1473"/>
    <w:rsid w:val="002B20AB"/>
    <w:rsid w:val="002B23C0"/>
    <w:rsid w:val="002B23EF"/>
    <w:rsid w:val="002B24DE"/>
    <w:rsid w:val="002B25F5"/>
    <w:rsid w:val="002B2A71"/>
    <w:rsid w:val="002B3065"/>
    <w:rsid w:val="002B35F6"/>
    <w:rsid w:val="002B3D8D"/>
    <w:rsid w:val="002B3FCA"/>
    <w:rsid w:val="002B430F"/>
    <w:rsid w:val="002B49C8"/>
    <w:rsid w:val="002B5602"/>
    <w:rsid w:val="002B5666"/>
    <w:rsid w:val="002B5812"/>
    <w:rsid w:val="002B5988"/>
    <w:rsid w:val="002B5A0B"/>
    <w:rsid w:val="002B5B08"/>
    <w:rsid w:val="002B5DD4"/>
    <w:rsid w:val="002B7331"/>
    <w:rsid w:val="002B7459"/>
    <w:rsid w:val="002B79E9"/>
    <w:rsid w:val="002C09DA"/>
    <w:rsid w:val="002C1330"/>
    <w:rsid w:val="002C2049"/>
    <w:rsid w:val="002C4A81"/>
    <w:rsid w:val="002C66CA"/>
    <w:rsid w:val="002C6F94"/>
    <w:rsid w:val="002C732F"/>
    <w:rsid w:val="002C7C82"/>
    <w:rsid w:val="002D0795"/>
    <w:rsid w:val="002D0EA5"/>
    <w:rsid w:val="002D1449"/>
    <w:rsid w:val="002D145E"/>
    <w:rsid w:val="002D22B3"/>
    <w:rsid w:val="002D2BC0"/>
    <w:rsid w:val="002D2C17"/>
    <w:rsid w:val="002D41C3"/>
    <w:rsid w:val="002D4484"/>
    <w:rsid w:val="002D451E"/>
    <w:rsid w:val="002D4553"/>
    <w:rsid w:val="002D4D85"/>
    <w:rsid w:val="002D4DE7"/>
    <w:rsid w:val="002D4E6F"/>
    <w:rsid w:val="002D5229"/>
    <w:rsid w:val="002D53F6"/>
    <w:rsid w:val="002D54A6"/>
    <w:rsid w:val="002D54B1"/>
    <w:rsid w:val="002D58F5"/>
    <w:rsid w:val="002D61EC"/>
    <w:rsid w:val="002D62E0"/>
    <w:rsid w:val="002D6B50"/>
    <w:rsid w:val="002D70A0"/>
    <w:rsid w:val="002D74F7"/>
    <w:rsid w:val="002D7567"/>
    <w:rsid w:val="002D7936"/>
    <w:rsid w:val="002D7F95"/>
    <w:rsid w:val="002E0354"/>
    <w:rsid w:val="002E06AD"/>
    <w:rsid w:val="002E0B6E"/>
    <w:rsid w:val="002E27B1"/>
    <w:rsid w:val="002E2DFA"/>
    <w:rsid w:val="002E351E"/>
    <w:rsid w:val="002E454D"/>
    <w:rsid w:val="002E4A75"/>
    <w:rsid w:val="002E4B12"/>
    <w:rsid w:val="002E582F"/>
    <w:rsid w:val="002E5C16"/>
    <w:rsid w:val="002E60E6"/>
    <w:rsid w:val="002E6107"/>
    <w:rsid w:val="002E62C5"/>
    <w:rsid w:val="002E69A6"/>
    <w:rsid w:val="002E7025"/>
    <w:rsid w:val="002E792F"/>
    <w:rsid w:val="002F04DC"/>
    <w:rsid w:val="002F0515"/>
    <w:rsid w:val="002F12E1"/>
    <w:rsid w:val="002F2338"/>
    <w:rsid w:val="002F289D"/>
    <w:rsid w:val="002F3434"/>
    <w:rsid w:val="002F3571"/>
    <w:rsid w:val="002F3B87"/>
    <w:rsid w:val="002F3C45"/>
    <w:rsid w:val="002F3CAC"/>
    <w:rsid w:val="002F3F56"/>
    <w:rsid w:val="002F4DB3"/>
    <w:rsid w:val="002F527F"/>
    <w:rsid w:val="002F56BB"/>
    <w:rsid w:val="002F65F0"/>
    <w:rsid w:val="002F690C"/>
    <w:rsid w:val="002F6B11"/>
    <w:rsid w:val="002F6B56"/>
    <w:rsid w:val="002F6B69"/>
    <w:rsid w:val="002F6FA4"/>
    <w:rsid w:val="002F7008"/>
    <w:rsid w:val="002F73C6"/>
    <w:rsid w:val="002F7D01"/>
    <w:rsid w:val="003006E8"/>
    <w:rsid w:val="00300D54"/>
    <w:rsid w:val="003011FE"/>
    <w:rsid w:val="00301336"/>
    <w:rsid w:val="00301378"/>
    <w:rsid w:val="00301ECA"/>
    <w:rsid w:val="00302134"/>
    <w:rsid w:val="003030DB"/>
    <w:rsid w:val="00303449"/>
    <w:rsid w:val="00303895"/>
    <w:rsid w:val="00303C6D"/>
    <w:rsid w:val="00304A21"/>
    <w:rsid w:val="00304AA8"/>
    <w:rsid w:val="00304C79"/>
    <w:rsid w:val="00305117"/>
    <w:rsid w:val="00305227"/>
    <w:rsid w:val="0030522D"/>
    <w:rsid w:val="00306594"/>
    <w:rsid w:val="00306A58"/>
    <w:rsid w:val="00307347"/>
    <w:rsid w:val="00310965"/>
    <w:rsid w:val="00311707"/>
    <w:rsid w:val="00313422"/>
    <w:rsid w:val="00313F4E"/>
    <w:rsid w:val="003143ED"/>
    <w:rsid w:val="00315A18"/>
    <w:rsid w:val="003167B8"/>
    <w:rsid w:val="0031688C"/>
    <w:rsid w:val="00316FC6"/>
    <w:rsid w:val="003176CC"/>
    <w:rsid w:val="00320391"/>
    <w:rsid w:val="0032049C"/>
    <w:rsid w:val="00320DC4"/>
    <w:rsid w:val="00320DD9"/>
    <w:rsid w:val="00320FFB"/>
    <w:rsid w:val="00321758"/>
    <w:rsid w:val="0032188F"/>
    <w:rsid w:val="003223C5"/>
    <w:rsid w:val="0032273A"/>
    <w:rsid w:val="00322755"/>
    <w:rsid w:val="00322872"/>
    <w:rsid w:val="00323316"/>
    <w:rsid w:val="0032344F"/>
    <w:rsid w:val="00323ABC"/>
    <w:rsid w:val="00325760"/>
    <w:rsid w:val="00325A36"/>
    <w:rsid w:val="00325F65"/>
    <w:rsid w:val="00325FBF"/>
    <w:rsid w:val="0032655B"/>
    <w:rsid w:val="00326739"/>
    <w:rsid w:val="00327B7C"/>
    <w:rsid w:val="0033269B"/>
    <w:rsid w:val="00332E32"/>
    <w:rsid w:val="00332FF8"/>
    <w:rsid w:val="003331FC"/>
    <w:rsid w:val="003335FE"/>
    <w:rsid w:val="00333C5B"/>
    <w:rsid w:val="00333CAF"/>
    <w:rsid w:val="00333FC9"/>
    <w:rsid w:val="00334925"/>
    <w:rsid w:val="00334B73"/>
    <w:rsid w:val="00334CBC"/>
    <w:rsid w:val="0033544E"/>
    <w:rsid w:val="00335871"/>
    <w:rsid w:val="00335E12"/>
    <w:rsid w:val="0033604A"/>
    <w:rsid w:val="003361B0"/>
    <w:rsid w:val="00336CCE"/>
    <w:rsid w:val="00336F34"/>
    <w:rsid w:val="00337280"/>
    <w:rsid w:val="00337504"/>
    <w:rsid w:val="00337A98"/>
    <w:rsid w:val="003401C0"/>
    <w:rsid w:val="003415AE"/>
    <w:rsid w:val="003425E8"/>
    <w:rsid w:val="0034260A"/>
    <w:rsid w:val="0034265E"/>
    <w:rsid w:val="00342840"/>
    <w:rsid w:val="003428F4"/>
    <w:rsid w:val="00342EDB"/>
    <w:rsid w:val="003448AC"/>
    <w:rsid w:val="00344CCA"/>
    <w:rsid w:val="003451F4"/>
    <w:rsid w:val="00345DE6"/>
    <w:rsid w:val="00346B3F"/>
    <w:rsid w:val="00347489"/>
    <w:rsid w:val="0034786C"/>
    <w:rsid w:val="003502E3"/>
    <w:rsid w:val="003504EF"/>
    <w:rsid w:val="00351E70"/>
    <w:rsid w:val="00351F0A"/>
    <w:rsid w:val="00352093"/>
    <w:rsid w:val="0035242A"/>
    <w:rsid w:val="00352941"/>
    <w:rsid w:val="00352C63"/>
    <w:rsid w:val="0035337A"/>
    <w:rsid w:val="00353A8E"/>
    <w:rsid w:val="00353DF6"/>
    <w:rsid w:val="00354F2C"/>
    <w:rsid w:val="00355501"/>
    <w:rsid w:val="00356378"/>
    <w:rsid w:val="003578C6"/>
    <w:rsid w:val="00357A43"/>
    <w:rsid w:val="00357ED1"/>
    <w:rsid w:val="00361748"/>
    <w:rsid w:val="00361BEF"/>
    <w:rsid w:val="00361C2E"/>
    <w:rsid w:val="00361FE3"/>
    <w:rsid w:val="003620B4"/>
    <w:rsid w:val="003623C9"/>
    <w:rsid w:val="003625A9"/>
    <w:rsid w:val="003625AF"/>
    <w:rsid w:val="0036261E"/>
    <w:rsid w:val="00362C0F"/>
    <w:rsid w:val="00362DF6"/>
    <w:rsid w:val="0036360D"/>
    <w:rsid w:val="00363C07"/>
    <w:rsid w:val="00363C1C"/>
    <w:rsid w:val="00363DAD"/>
    <w:rsid w:val="00364C1C"/>
    <w:rsid w:val="00364EC5"/>
    <w:rsid w:val="00364FE7"/>
    <w:rsid w:val="0036578A"/>
    <w:rsid w:val="0036616D"/>
    <w:rsid w:val="00367188"/>
    <w:rsid w:val="003672E6"/>
    <w:rsid w:val="003678C9"/>
    <w:rsid w:val="003679B3"/>
    <w:rsid w:val="00367AB6"/>
    <w:rsid w:val="00370070"/>
    <w:rsid w:val="003707DC"/>
    <w:rsid w:val="003711CE"/>
    <w:rsid w:val="00372C1C"/>
    <w:rsid w:val="00373F89"/>
    <w:rsid w:val="0037501D"/>
    <w:rsid w:val="00375204"/>
    <w:rsid w:val="003756DC"/>
    <w:rsid w:val="00375853"/>
    <w:rsid w:val="00375988"/>
    <w:rsid w:val="003759D6"/>
    <w:rsid w:val="00375C7F"/>
    <w:rsid w:val="003763B6"/>
    <w:rsid w:val="00377E0A"/>
    <w:rsid w:val="003804E8"/>
    <w:rsid w:val="00380AA8"/>
    <w:rsid w:val="00380D74"/>
    <w:rsid w:val="00381257"/>
    <w:rsid w:val="003814AF"/>
    <w:rsid w:val="00383B9F"/>
    <w:rsid w:val="0038438D"/>
    <w:rsid w:val="003853AB"/>
    <w:rsid w:val="00385985"/>
    <w:rsid w:val="00385B47"/>
    <w:rsid w:val="00386189"/>
    <w:rsid w:val="00386B57"/>
    <w:rsid w:val="00386CC3"/>
    <w:rsid w:val="00387E73"/>
    <w:rsid w:val="00387FD6"/>
    <w:rsid w:val="00390545"/>
    <w:rsid w:val="00390E5C"/>
    <w:rsid w:val="00391307"/>
    <w:rsid w:val="00391FB3"/>
    <w:rsid w:val="00392116"/>
    <w:rsid w:val="00392352"/>
    <w:rsid w:val="003925E3"/>
    <w:rsid w:val="003929D0"/>
    <w:rsid w:val="00392C43"/>
    <w:rsid w:val="00392DED"/>
    <w:rsid w:val="00392E11"/>
    <w:rsid w:val="00392F74"/>
    <w:rsid w:val="00393087"/>
    <w:rsid w:val="0039327E"/>
    <w:rsid w:val="00393BEE"/>
    <w:rsid w:val="00393CD9"/>
    <w:rsid w:val="00394B16"/>
    <w:rsid w:val="00394BF6"/>
    <w:rsid w:val="00394C7B"/>
    <w:rsid w:val="003950F3"/>
    <w:rsid w:val="0039513E"/>
    <w:rsid w:val="003952AB"/>
    <w:rsid w:val="00395B37"/>
    <w:rsid w:val="0039625F"/>
    <w:rsid w:val="003966C2"/>
    <w:rsid w:val="00396CC9"/>
    <w:rsid w:val="003972A4"/>
    <w:rsid w:val="00397480"/>
    <w:rsid w:val="00397B03"/>
    <w:rsid w:val="003A091E"/>
    <w:rsid w:val="003A0E67"/>
    <w:rsid w:val="003A1365"/>
    <w:rsid w:val="003A23A5"/>
    <w:rsid w:val="003A3669"/>
    <w:rsid w:val="003A378B"/>
    <w:rsid w:val="003A43BE"/>
    <w:rsid w:val="003A4489"/>
    <w:rsid w:val="003A4637"/>
    <w:rsid w:val="003A4C2C"/>
    <w:rsid w:val="003A58DA"/>
    <w:rsid w:val="003A5E67"/>
    <w:rsid w:val="003A638E"/>
    <w:rsid w:val="003A6E99"/>
    <w:rsid w:val="003A7476"/>
    <w:rsid w:val="003A7AFB"/>
    <w:rsid w:val="003B0975"/>
    <w:rsid w:val="003B1044"/>
    <w:rsid w:val="003B1378"/>
    <w:rsid w:val="003B15FC"/>
    <w:rsid w:val="003B1C58"/>
    <w:rsid w:val="003B1F62"/>
    <w:rsid w:val="003B2558"/>
    <w:rsid w:val="003B3ACE"/>
    <w:rsid w:val="003B4389"/>
    <w:rsid w:val="003B47F7"/>
    <w:rsid w:val="003B4833"/>
    <w:rsid w:val="003B4AEA"/>
    <w:rsid w:val="003B4CCE"/>
    <w:rsid w:val="003B4EC9"/>
    <w:rsid w:val="003B5169"/>
    <w:rsid w:val="003B602D"/>
    <w:rsid w:val="003B6FB1"/>
    <w:rsid w:val="003B713A"/>
    <w:rsid w:val="003B7361"/>
    <w:rsid w:val="003B7C3C"/>
    <w:rsid w:val="003B7CF3"/>
    <w:rsid w:val="003C166D"/>
    <w:rsid w:val="003C1CA6"/>
    <w:rsid w:val="003C1D2B"/>
    <w:rsid w:val="003C1D6C"/>
    <w:rsid w:val="003C1F34"/>
    <w:rsid w:val="003C20E4"/>
    <w:rsid w:val="003C27A1"/>
    <w:rsid w:val="003C3666"/>
    <w:rsid w:val="003C3B28"/>
    <w:rsid w:val="003C4590"/>
    <w:rsid w:val="003C54C7"/>
    <w:rsid w:val="003C5845"/>
    <w:rsid w:val="003C68F4"/>
    <w:rsid w:val="003C6E40"/>
    <w:rsid w:val="003C6E7E"/>
    <w:rsid w:val="003C6ECC"/>
    <w:rsid w:val="003D043F"/>
    <w:rsid w:val="003D1096"/>
    <w:rsid w:val="003D159A"/>
    <w:rsid w:val="003D469A"/>
    <w:rsid w:val="003D487E"/>
    <w:rsid w:val="003D51C2"/>
    <w:rsid w:val="003D586A"/>
    <w:rsid w:val="003D5EAC"/>
    <w:rsid w:val="003D5F6A"/>
    <w:rsid w:val="003D629D"/>
    <w:rsid w:val="003D7732"/>
    <w:rsid w:val="003E0087"/>
    <w:rsid w:val="003E0CC7"/>
    <w:rsid w:val="003E1108"/>
    <w:rsid w:val="003E145E"/>
    <w:rsid w:val="003E154D"/>
    <w:rsid w:val="003E18D0"/>
    <w:rsid w:val="003E1D65"/>
    <w:rsid w:val="003E1EFA"/>
    <w:rsid w:val="003E2BA2"/>
    <w:rsid w:val="003E3200"/>
    <w:rsid w:val="003E3779"/>
    <w:rsid w:val="003E3A01"/>
    <w:rsid w:val="003E5A07"/>
    <w:rsid w:val="003E6073"/>
    <w:rsid w:val="003E6261"/>
    <w:rsid w:val="003E68B7"/>
    <w:rsid w:val="003E7263"/>
    <w:rsid w:val="003F017B"/>
    <w:rsid w:val="003F0357"/>
    <w:rsid w:val="003F0CF3"/>
    <w:rsid w:val="003F1270"/>
    <w:rsid w:val="003F1319"/>
    <w:rsid w:val="003F16B8"/>
    <w:rsid w:val="003F1704"/>
    <w:rsid w:val="003F2A4C"/>
    <w:rsid w:val="003F2C58"/>
    <w:rsid w:val="003F2C70"/>
    <w:rsid w:val="003F2DC0"/>
    <w:rsid w:val="003F33CF"/>
    <w:rsid w:val="003F355E"/>
    <w:rsid w:val="003F3821"/>
    <w:rsid w:val="003F3A3D"/>
    <w:rsid w:val="003F4A42"/>
    <w:rsid w:val="003F4F0F"/>
    <w:rsid w:val="003F5771"/>
    <w:rsid w:val="003F5CB5"/>
    <w:rsid w:val="003F5CD8"/>
    <w:rsid w:val="003F6335"/>
    <w:rsid w:val="003F7B29"/>
    <w:rsid w:val="004018F8"/>
    <w:rsid w:val="00401A2A"/>
    <w:rsid w:val="00402743"/>
    <w:rsid w:val="0040281B"/>
    <w:rsid w:val="00402E1D"/>
    <w:rsid w:val="00403193"/>
    <w:rsid w:val="00404114"/>
    <w:rsid w:val="0040459C"/>
    <w:rsid w:val="00404678"/>
    <w:rsid w:val="00405466"/>
    <w:rsid w:val="0040596F"/>
    <w:rsid w:val="00405AD3"/>
    <w:rsid w:val="00405F3F"/>
    <w:rsid w:val="00406DCB"/>
    <w:rsid w:val="00407074"/>
    <w:rsid w:val="004076EA"/>
    <w:rsid w:val="00407D33"/>
    <w:rsid w:val="00407FEE"/>
    <w:rsid w:val="0041007D"/>
    <w:rsid w:val="00411576"/>
    <w:rsid w:val="00412741"/>
    <w:rsid w:val="004134F3"/>
    <w:rsid w:val="00413667"/>
    <w:rsid w:val="0041390A"/>
    <w:rsid w:val="00413B6B"/>
    <w:rsid w:val="0041589A"/>
    <w:rsid w:val="00415C4D"/>
    <w:rsid w:val="00415F1B"/>
    <w:rsid w:val="00416764"/>
    <w:rsid w:val="00417156"/>
    <w:rsid w:val="0041753F"/>
    <w:rsid w:val="00417ECF"/>
    <w:rsid w:val="0042026D"/>
    <w:rsid w:val="00420566"/>
    <w:rsid w:val="004206C5"/>
    <w:rsid w:val="00420CD4"/>
    <w:rsid w:val="00420E15"/>
    <w:rsid w:val="00421299"/>
    <w:rsid w:val="00421339"/>
    <w:rsid w:val="004220B4"/>
    <w:rsid w:val="00422352"/>
    <w:rsid w:val="00423CBF"/>
    <w:rsid w:val="00424D32"/>
    <w:rsid w:val="00424DDD"/>
    <w:rsid w:val="00424F12"/>
    <w:rsid w:val="00424FE4"/>
    <w:rsid w:val="0042592C"/>
    <w:rsid w:val="0042700B"/>
    <w:rsid w:val="00427029"/>
    <w:rsid w:val="00427349"/>
    <w:rsid w:val="00427783"/>
    <w:rsid w:val="004306E2"/>
    <w:rsid w:val="00432A92"/>
    <w:rsid w:val="00432FCD"/>
    <w:rsid w:val="0043322E"/>
    <w:rsid w:val="00433397"/>
    <w:rsid w:val="00433AC7"/>
    <w:rsid w:val="00433D95"/>
    <w:rsid w:val="00433DDB"/>
    <w:rsid w:val="0043487D"/>
    <w:rsid w:val="00434B3C"/>
    <w:rsid w:val="00434F6C"/>
    <w:rsid w:val="004353BC"/>
    <w:rsid w:val="00435BD1"/>
    <w:rsid w:val="00436144"/>
    <w:rsid w:val="00436518"/>
    <w:rsid w:val="00436622"/>
    <w:rsid w:val="00437327"/>
    <w:rsid w:val="00437CBD"/>
    <w:rsid w:val="00440F81"/>
    <w:rsid w:val="00440F93"/>
    <w:rsid w:val="00441108"/>
    <w:rsid w:val="004418F9"/>
    <w:rsid w:val="00441C11"/>
    <w:rsid w:val="00442194"/>
    <w:rsid w:val="00442F44"/>
    <w:rsid w:val="00443B52"/>
    <w:rsid w:val="00443C95"/>
    <w:rsid w:val="004446CA"/>
    <w:rsid w:val="004446E5"/>
    <w:rsid w:val="00444A3A"/>
    <w:rsid w:val="00444EE3"/>
    <w:rsid w:val="00445160"/>
    <w:rsid w:val="004451D8"/>
    <w:rsid w:val="004458E8"/>
    <w:rsid w:val="004459CE"/>
    <w:rsid w:val="00445F0A"/>
    <w:rsid w:val="00446796"/>
    <w:rsid w:val="00447507"/>
    <w:rsid w:val="00447814"/>
    <w:rsid w:val="00447907"/>
    <w:rsid w:val="00450327"/>
    <w:rsid w:val="00450566"/>
    <w:rsid w:val="00450C8D"/>
    <w:rsid w:val="00450D7B"/>
    <w:rsid w:val="00450F06"/>
    <w:rsid w:val="00451EBD"/>
    <w:rsid w:val="004522CB"/>
    <w:rsid w:val="00452983"/>
    <w:rsid w:val="00452AA0"/>
    <w:rsid w:val="00452D3F"/>
    <w:rsid w:val="00453288"/>
    <w:rsid w:val="004533B1"/>
    <w:rsid w:val="00454738"/>
    <w:rsid w:val="00454ED6"/>
    <w:rsid w:val="004551A0"/>
    <w:rsid w:val="00455575"/>
    <w:rsid w:val="00456D47"/>
    <w:rsid w:val="00461DB6"/>
    <w:rsid w:val="00461DC1"/>
    <w:rsid w:val="00461FA3"/>
    <w:rsid w:val="00462D2F"/>
    <w:rsid w:val="00463607"/>
    <w:rsid w:val="0046374A"/>
    <w:rsid w:val="00464BC4"/>
    <w:rsid w:val="00464C77"/>
    <w:rsid w:val="00464DBB"/>
    <w:rsid w:val="0046551A"/>
    <w:rsid w:val="00465526"/>
    <w:rsid w:val="00465772"/>
    <w:rsid w:val="004660C5"/>
    <w:rsid w:val="0046684B"/>
    <w:rsid w:val="00466BD0"/>
    <w:rsid w:val="00466E81"/>
    <w:rsid w:val="0046757B"/>
    <w:rsid w:val="0047079A"/>
    <w:rsid w:val="00470B49"/>
    <w:rsid w:val="00470E08"/>
    <w:rsid w:val="00471DEF"/>
    <w:rsid w:val="00472637"/>
    <w:rsid w:val="00472CCA"/>
    <w:rsid w:val="004731B8"/>
    <w:rsid w:val="00473706"/>
    <w:rsid w:val="004741AD"/>
    <w:rsid w:val="004746F9"/>
    <w:rsid w:val="00474E10"/>
    <w:rsid w:val="004755BF"/>
    <w:rsid w:val="0047590A"/>
    <w:rsid w:val="00475D16"/>
    <w:rsid w:val="0047623C"/>
    <w:rsid w:val="004768AC"/>
    <w:rsid w:val="00477392"/>
    <w:rsid w:val="004774A2"/>
    <w:rsid w:val="00477529"/>
    <w:rsid w:val="004775D4"/>
    <w:rsid w:val="00477A77"/>
    <w:rsid w:val="00477C56"/>
    <w:rsid w:val="00477FC1"/>
    <w:rsid w:val="004805D5"/>
    <w:rsid w:val="004806D5"/>
    <w:rsid w:val="00480FBD"/>
    <w:rsid w:val="004814A1"/>
    <w:rsid w:val="004817F8"/>
    <w:rsid w:val="0048185F"/>
    <w:rsid w:val="00481CE7"/>
    <w:rsid w:val="00482910"/>
    <w:rsid w:val="00482D7F"/>
    <w:rsid w:val="00483007"/>
    <w:rsid w:val="0048300E"/>
    <w:rsid w:val="004831CB"/>
    <w:rsid w:val="0048348E"/>
    <w:rsid w:val="00484409"/>
    <w:rsid w:val="00484BAD"/>
    <w:rsid w:val="00484F2D"/>
    <w:rsid w:val="00485049"/>
    <w:rsid w:val="0048569C"/>
    <w:rsid w:val="004861D5"/>
    <w:rsid w:val="00486970"/>
    <w:rsid w:val="004876D8"/>
    <w:rsid w:val="00487AEB"/>
    <w:rsid w:val="00490CF4"/>
    <w:rsid w:val="00491703"/>
    <w:rsid w:val="004925AC"/>
    <w:rsid w:val="004929E2"/>
    <w:rsid w:val="004933AC"/>
    <w:rsid w:val="004937C1"/>
    <w:rsid w:val="00493DB3"/>
    <w:rsid w:val="00494119"/>
    <w:rsid w:val="004941E8"/>
    <w:rsid w:val="00495ADC"/>
    <w:rsid w:val="00495B2C"/>
    <w:rsid w:val="00495EB2"/>
    <w:rsid w:val="00495FC5"/>
    <w:rsid w:val="004963DD"/>
    <w:rsid w:val="004A033E"/>
    <w:rsid w:val="004A1039"/>
    <w:rsid w:val="004A1BFE"/>
    <w:rsid w:val="004A2BB3"/>
    <w:rsid w:val="004A2DCA"/>
    <w:rsid w:val="004A3A73"/>
    <w:rsid w:val="004A3E38"/>
    <w:rsid w:val="004A4E80"/>
    <w:rsid w:val="004A59EC"/>
    <w:rsid w:val="004A6601"/>
    <w:rsid w:val="004A6E6D"/>
    <w:rsid w:val="004A7296"/>
    <w:rsid w:val="004A72A3"/>
    <w:rsid w:val="004A74FF"/>
    <w:rsid w:val="004A76F1"/>
    <w:rsid w:val="004B0349"/>
    <w:rsid w:val="004B0578"/>
    <w:rsid w:val="004B0A12"/>
    <w:rsid w:val="004B0DF5"/>
    <w:rsid w:val="004B160B"/>
    <w:rsid w:val="004B1A3D"/>
    <w:rsid w:val="004B1BF5"/>
    <w:rsid w:val="004B2F86"/>
    <w:rsid w:val="004B3076"/>
    <w:rsid w:val="004B33EC"/>
    <w:rsid w:val="004B3A2E"/>
    <w:rsid w:val="004B3C74"/>
    <w:rsid w:val="004B4296"/>
    <w:rsid w:val="004B5776"/>
    <w:rsid w:val="004B5C56"/>
    <w:rsid w:val="004B6CE0"/>
    <w:rsid w:val="004C0CA5"/>
    <w:rsid w:val="004C1901"/>
    <w:rsid w:val="004C1C35"/>
    <w:rsid w:val="004C1F6A"/>
    <w:rsid w:val="004C23FF"/>
    <w:rsid w:val="004C2DD1"/>
    <w:rsid w:val="004C3102"/>
    <w:rsid w:val="004C438F"/>
    <w:rsid w:val="004C4B36"/>
    <w:rsid w:val="004C5A0F"/>
    <w:rsid w:val="004C654A"/>
    <w:rsid w:val="004C676A"/>
    <w:rsid w:val="004C6AF7"/>
    <w:rsid w:val="004C6B8B"/>
    <w:rsid w:val="004C6D18"/>
    <w:rsid w:val="004C71F7"/>
    <w:rsid w:val="004C759C"/>
    <w:rsid w:val="004C76D8"/>
    <w:rsid w:val="004D0A69"/>
    <w:rsid w:val="004D2401"/>
    <w:rsid w:val="004D2415"/>
    <w:rsid w:val="004D32FF"/>
    <w:rsid w:val="004D34B9"/>
    <w:rsid w:val="004D3637"/>
    <w:rsid w:val="004D43AA"/>
    <w:rsid w:val="004D4434"/>
    <w:rsid w:val="004D51C8"/>
    <w:rsid w:val="004D59A9"/>
    <w:rsid w:val="004D5E67"/>
    <w:rsid w:val="004D60B0"/>
    <w:rsid w:val="004E03A4"/>
    <w:rsid w:val="004E0944"/>
    <w:rsid w:val="004E10D9"/>
    <w:rsid w:val="004E1488"/>
    <w:rsid w:val="004E1A40"/>
    <w:rsid w:val="004E2723"/>
    <w:rsid w:val="004E29A1"/>
    <w:rsid w:val="004E3181"/>
    <w:rsid w:val="004E3390"/>
    <w:rsid w:val="004E3566"/>
    <w:rsid w:val="004E38F1"/>
    <w:rsid w:val="004E4E83"/>
    <w:rsid w:val="004E5B2F"/>
    <w:rsid w:val="004E5DBA"/>
    <w:rsid w:val="004E7B5C"/>
    <w:rsid w:val="004E7FA8"/>
    <w:rsid w:val="004F00FE"/>
    <w:rsid w:val="004F044C"/>
    <w:rsid w:val="004F0862"/>
    <w:rsid w:val="004F0A28"/>
    <w:rsid w:val="004F2963"/>
    <w:rsid w:val="004F4063"/>
    <w:rsid w:val="004F74C0"/>
    <w:rsid w:val="005003F5"/>
    <w:rsid w:val="005004D4"/>
    <w:rsid w:val="005007F0"/>
    <w:rsid w:val="00500B1B"/>
    <w:rsid w:val="00500CC1"/>
    <w:rsid w:val="00500E9A"/>
    <w:rsid w:val="00500EA5"/>
    <w:rsid w:val="00501815"/>
    <w:rsid w:val="00501CA9"/>
    <w:rsid w:val="005021F2"/>
    <w:rsid w:val="0050221E"/>
    <w:rsid w:val="00503E84"/>
    <w:rsid w:val="005044A7"/>
    <w:rsid w:val="00504B2B"/>
    <w:rsid w:val="0050699A"/>
    <w:rsid w:val="00506D80"/>
    <w:rsid w:val="00507071"/>
    <w:rsid w:val="00507219"/>
    <w:rsid w:val="00507737"/>
    <w:rsid w:val="00507A87"/>
    <w:rsid w:val="00507B92"/>
    <w:rsid w:val="00507BCB"/>
    <w:rsid w:val="0051015F"/>
    <w:rsid w:val="00510CDE"/>
    <w:rsid w:val="0051113E"/>
    <w:rsid w:val="00511222"/>
    <w:rsid w:val="0051174B"/>
    <w:rsid w:val="00511B00"/>
    <w:rsid w:val="0051219D"/>
    <w:rsid w:val="005131CE"/>
    <w:rsid w:val="00513942"/>
    <w:rsid w:val="00513A0F"/>
    <w:rsid w:val="00513B82"/>
    <w:rsid w:val="00514A71"/>
    <w:rsid w:val="00514AAF"/>
    <w:rsid w:val="005151C9"/>
    <w:rsid w:val="005159C7"/>
    <w:rsid w:val="00515A3B"/>
    <w:rsid w:val="0051624C"/>
    <w:rsid w:val="005164C5"/>
    <w:rsid w:val="0051654F"/>
    <w:rsid w:val="005165FF"/>
    <w:rsid w:val="00516CA8"/>
    <w:rsid w:val="005173AE"/>
    <w:rsid w:val="0051751E"/>
    <w:rsid w:val="005177AA"/>
    <w:rsid w:val="00520BA9"/>
    <w:rsid w:val="00520F94"/>
    <w:rsid w:val="005213D3"/>
    <w:rsid w:val="00521837"/>
    <w:rsid w:val="00521C38"/>
    <w:rsid w:val="005227A6"/>
    <w:rsid w:val="00523631"/>
    <w:rsid w:val="00523E32"/>
    <w:rsid w:val="00523FC6"/>
    <w:rsid w:val="00524588"/>
    <w:rsid w:val="0052485D"/>
    <w:rsid w:val="005257FE"/>
    <w:rsid w:val="005261A2"/>
    <w:rsid w:val="0052681D"/>
    <w:rsid w:val="005275F7"/>
    <w:rsid w:val="00527CCE"/>
    <w:rsid w:val="005303A4"/>
    <w:rsid w:val="00530A21"/>
    <w:rsid w:val="00530FF9"/>
    <w:rsid w:val="00531246"/>
    <w:rsid w:val="005313BC"/>
    <w:rsid w:val="00531800"/>
    <w:rsid w:val="00532CE4"/>
    <w:rsid w:val="00533781"/>
    <w:rsid w:val="00533DD1"/>
    <w:rsid w:val="005340E4"/>
    <w:rsid w:val="00534182"/>
    <w:rsid w:val="00536444"/>
    <w:rsid w:val="0053697E"/>
    <w:rsid w:val="00537313"/>
    <w:rsid w:val="00537AE8"/>
    <w:rsid w:val="00537F8F"/>
    <w:rsid w:val="00540641"/>
    <w:rsid w:val="00540D38"/>
    <w:rsid w:val="00541336"/>
    <w:rsid w:val="005417C7"/>
    <w:rsid w:val="0054182F"/>
    <w:rsid w:val="0054305C"/>
    <w:rsid w:val="005440CD"/>
    <w:rsid w:val="005443DB"/>
    <w:rsid w:val="005444C0"/>
    <w:rsid w:val="00544607"/>
    <w:rsid w:val="0054522A"/>
    <w:rsid w:val="005456D4"/>
    <w:rsid w:val="005458C5"/>
    <w:rsid w:val="00545B95"/>
    <w:rsid w:val="00545BB9"/>
    <w:rsid w:val="00545C21"/>
    <w:rsid w:val="00545C9E"/>
    <w:rsid w:val="0054625A"/>
    <w:rsid w:val="00546E3A"/>
    <w:rsid w:val="00547291"/>
    <w:rsid w:val="00547F01"/>
    <w:rsid w:val="005507A9"/>
    <w:rsid w:val="005514D0"/>
    <w:rsid w:val="00552EE1"/>
    <w:rsid w:val="00553E79"/>
    <w:rsid w:val="005548CC"/>
    <w:rsid w:val="00555257"/>
    <w:rsid w:val="00555579"/>
    <w:rsid w:val="005562CD"/>
    <w:rsid w:val="00556377"/>
    <w:rsid w:val="005563C8"/>
    <w:rsid w:val="005574AA"/>
    <w:rsid w:val="005574F8"/>
    <w:rsid w:val="0055779B"/>
    <w:rsid w:val="00557DA8"/>
    <w:rsid w:val="00560339"/>
    <w:rsid w:val="005603B7"/>
    <w:rsid w:val="005608F8"/>
    <w:rsid w:val="00560E5A"/>
    <w:rsid w:val="00561898"/>
    <w:rsid w:val="005618EE"/>
    <w:rsid w:val="0056271D"/>
    <w:rsid w:val="0056287B"/>
    <w:rsid w:val="00562AFD"/>
    <w:rsid w:val="005632F4"/>
    <w:rsid w:val="0056355A"/>
    <w:rsid w:val="005641CC"/>
    <w:rsid w:val="0056450E"/>
    <w:rsid w:val="00564C0F"/>
    <w:rsid w:val="005651FF"/>
    <w:rsid w:val="005659C3"/>
    <w:rsid w:val="005665DB"/>
    <w:rsid w:val="00566E8E"/>
    <w:rsid w:val="0056712C"/>
    <w:rsid w:val="00570010"/>
    <w:rsid w:val="0057051D"/>
    <w:rsid w:val="00570668"/>
    <w:rsid w:val="00570C69"/>
    <w:rsid w:val="00570FAE"/>
    <w:rsid w:val="00571C9D"/>
    <w:rsid w:val="00572025"/>
    <w:rsid w:val="005721C4"/>
    <w:rsid w:val="00572361"/>
    <w:rsid w:val="005726AD"/>
    <w:rsid w:val="00573324"/>
    <w:rsid w:val="00573741"/>
    <w:rsid w:val="0057392D"/>
    <w:rsid w:val="0057395C"/>
    <w:rsid w:val="00573B50"/>
    <w:rsid w:val="005742E9"/>
    <w:rsid w:val="00574EFF"/>
    <w:rsid w:val="0057572A"/>
    <w:rsid w:val="00576352"/>
    <w:rsid w:val="00577459"/>
    <w:rsid w:val="0057754E"/>
    <w:rsid w:val="00580CA1"/>
    <w:rsid w:val="005810E5"/>
    <w:rsid w:val="0058176A"/>
    <w:rsid w:val="00582A4A"/>
    <w:rsid w:val="00583039"/>
    <w:rsid w:val="005831A5"/>
    <w:rsid w:val="00583271"/>
    <w:rsid w:val="005832B6"/>
    <w:rsid w:val="005832FC"/>
    <w:rsid w:val="0058349F"/>
    <w:rsid w:val="00584502"/>
    <w:rsid w:val="0058452F"/>
    <w:rsid w:val="00584743"/>
    <w:rsid w:val="0058491F"/>
    <w:rsid w:val="00584A2C"/>
    <w:rsid w:val="00584A3F"/>
    <w:rsid w:val="00584A9D"/>
    <w:rsid w:val="005852F4"/>
    <w:rsid w:val="00585BA2"/>
    <w:rsid w:val="00587A54"/>
    <w:rsid w:val="005905EE"/>
    <w:rsid w:val="00590A24"/>
    <w:rsid w:val="00590BF2"/>
    <w:rsid w:val="00591F60"/>
    <w:rsid w:val="00592141"/>
    <w:rsid w:val="00592169"/>
    <w:rsid w:val="0059218A"/>
    <w:rsid w:val="0059281E"/>
    <w:rsid w:val="00592B9A"/>
    <w:rsid w:val="005932CA"/>
    <w:rsid w:val="00593859"/>
    <w:rsid w:val="00593A73"/>
    <w:rsid w:val="00593EC6"/>
    <w:rsid w:val="00594A33"/>
    <w:rsid w:val="00594B95"/>
    <w:rsid w:val="00595452"/>
    <w:rsid w:val="005954BA"/>
    <w:rsid w:val="00595705"/>
    <w:rsid w:val="00596BDB"/>
    <w:rsid w:val="00597480"/>
    <w:rsid w:val="00597605"/>
    <w:rsid w:val="0059778D"/>
    <w:rsid w:val="00597794"/>
    <w:rsid w:val="00597A1E"/>
    <w:rsid w:val="00597DC2"/>
    <w:rsid w:val="005A030A"/>
    <w:rsid w:val="005A08BF"/>
    <w:rsid w:val="005A0AF0"/>
    <w:rsid w:val="005A1969"/>
    <w:rsid w:val="005A23F6"/>
    <w:rsid w:val="005A26FF"/>
    <w:rsid w:val="005A2930"/>
    <w:rsid w:val="005A29CE"/>
    <w:rsid w:val="005A2EF4"/>
    <w:rsid w:val="005A2F37"/>
    <w:rsid w:val="005A3319"/>
    <w:rsid w:val="005A355D"/>
    <w:rsid w:val="005A3C63"/>
    <w:rsid w:val="005A3E6C"/>
    <w:rsid w:val="005A3EC2"/>
    <w:rsid w:val="005A417A"/>
    <w:rsid w:val="005A47C9"/>
    <w:rsid w:val="005A4A47"/>
    <w:rsid w:val="005A4D30"/>
    <w:rsid w:val="005A54C0"/>
    <w:rsid w:val="005A5A0E"/>
    <w:rsid w:val="005A6821"/>
    <w:rsid w:val="005A683B"/>
    <w:rsid w:val="005A6BD8"/>
    <w:rsid w:val="005A7497"/>
    <w:rsid w:val="005A75F1"/>
    <w:rsid w:val="005B04D5"/>
    <w:rsid w:val="005B0B38"/>
    <w:rsid w:val="005B0CF7"/>
    <w:rsid w:val="005B11BD"/>
    <w:rsid w:val="005B18F1"/>
    <w:rsid w:val="005B1AC6"/>
    <w:rsid w:val="005B2102"/>
    <w:rsid w:val="005B230C"/>
    <w:rsid w:val="005B23B7"/>
    <w:rsid w:val="005B3018"/>
    <w:rsid w:val="005B36B9"/>
    <w:rsid w:val="005B4BB6"/>
    <w:rsid w:val="005B54C0"/>
    <w:rsid w:val="005B5567"/>
    <w:rsid w:val="005B562A"/>
    <w:rsid w:val="005B62A4"/>
    <w:rsid w:val="005B62F5"/>
    <w:rsid w:val="005B6BF8"/>
    <w:rsid w:val="005B7228"/>
    <w:rsid w:val="005B734F"/>
    <w:rsid w:val="005B75D8"/>
    <w:rsid w:val="005C0279"/>
    <w:rsid w:val="005C03C4"/>
    <w:rsid w:val="005C0B13"/>
    <w:rsid w:val="005C0B8D"/>
    <w:rsid w:val="005C1BD0"/>
    <w:rsid w:val="005C1DFE"/>
    <w:rsid w:val="005C238E"/>
    <w:rsid w:val="005C2780"/>
    <w:rsid w:val="005C3381"/>
    <w:rsid w:val="005C41F5"/>
    <w:rsid w:val="005C42FF"/>
    <w:rsid w:val="005C4397"/>
    <w:rsid w:val="005C4581"/>
    <w:rsid w:val="005C4FC3"/>
    <w:rsid w:val="005C528A"/>
    <w:rsid w:val="005C54F2"/>
    <w:rsid w:val="005C56CA"/>
    <w:rsid w:val="005C5A37"/>
    <w:rsid w:val="005C669A"/>
    <w:rsid w:val="005C6AB8"/>
    <w:rsid w:val="005C6B51"/>
    <w:rsid w:val="005C6E1F"/>
    <w:rsid w:val="005C7284"/>
    <w:rsid w:val="005D0291"/>
    <w:rsid w:val="005D0440"/>
    <w:rsid w:val="005D0D11"/>
    <w:rsid w:val="005D0ED0"/>
    <w:rsid w:val="005D198F"/>
    <w:rsid w:val="005D1CF1"/>
    <w:rsid w:val="005D2393"/>
    <w:rsid w:val="005D2A6C"/>
    <w:rsid w:val="005D2CD9"/>
    <w:rsid w:val="005D3354"/>
    <w:rsid w:val="005D385C"/>
    <w:rsid w:val="005D38D7"/>
    <w:rsid w:val="005D41E9"/>
    <w:rsid w:val="005D4304"/>
    <w:rsid w:val="005D48D8"/>
    <w:rsid w:val="005D5220"/>
    <w:rsid w:val="005D589E"/>
    <w:rsid w:val="005D6DE6"/>
    <w:rsid w:val="005D6F12"/>
    <w:rsid w:val="005D7BC7"/>
    <w:rsid w:val="005E0F9F"/>
    <w:rsid w:val="005E1413"/>
    <w:rsid w:val="005E212C"/>
    <w:rsid w:val="005E2286"/>
    <w:rsid w:val="005E2978"/>
    <w:rsid w:val="005E2A59"/>
    <w:rsid w:val="005E2AF8"/>
    <w:rsid w:val="005E2D40"/>
    <w:rsid w:val="005E33AC"/>
    <w:rsid w:val="005E3A78"/>
    <w:rsid w:val="005E3DDA"/>
    <w:rsid w:val="005E4DC6"/>
    <w:rsid w:val="005E589F"/>
    <w:rsid w:val="005E6F3F"/>
    <w:rsid w:val="005E71DB"/>
    <w:rsid w:val="005E778D"/>
    <w:rsid w:val="005E7901"/>
    <w:rsid w:val="005F0EE7"/>
    <w:rsid w:val="005F1451"/>
    <w:rsid w:val="005F146D"/>
    <w:rsid w:val="005F1E80"/>
    <w:rsid w:val="005F2DF3"/>
    <w:rsid w:val="005F3B1C"/>
    <w:rsid w:val="005F4648"/>
    <w:rsid w:val="005F5EE2"/>
    <w:rsid w:val="005F748B"/>
    <w:rsid w:val="005F7A13"/>
    <w:rsid w:val="005F7B00"/>
    <w:rsid w:val="005F7D70"/>
    <w:rsid w:val="00600276"/>
    <w:rsid w:val="0060052D"/>
    <w:rsid w:val="006007EB"/>
    <w:rsid w:val="00600C1D"/>
    <w:rsid w:val="006014A9"/>
    <w:rsid w:val="00601DBA"/>
    <w:rsid w:val="00602917"/>
    <w:rsid w:val="00602D8A"/>
    <w:rsid w:val="00603B7E"/>
    <w:rsid w:val="00603FA6"/>
    <w:rsid w:val="0060486C"/>
    <w:rsid w:val="006049B2"/>
    <w:rsid w:val="006049D7"/>
    <w:rsid w:val="00605ADF"/>
    <w:rsid w:val="00605DC4"/>
    <w:rsid w:val="0060638C"/>
    <w:rsid w:val="00606398"/>
    <w:rsid w:val="00606B0C"/>
    <w:rsid w:val="00606EFC"/>
    <w:rsid w:val="006071A5"/>
    <w:rsid w:val="00607CDD"/>
    <w:rsid w:val="0061019F"/>
    <w:rsid w:val="00611BFB"/>
    <w:rsid w:val="0061519A"/>
    <w:rsid w:val="0061573A"/>
    <w:rsid w:val="0061624E"/>
    <w:rsid w:val="006165A5"/>
    <w:rsid w:val="006176E1"/>
    <w:rsid w:val="006176EE"/>
    <w:rsid w:val="00617A55"/>
    <w:rsid w:val="00617AD1"/>
    <w:rsid w:val="00617E9C"/>
    <w:rsid w:val="00620CA2"/>
    <w:rsid w:val="00621016"/>
    <w:rsid w:val="006215BE"/>
    <w:rsid w:val="0062193B"/>
    <w:rsid w:val="00621E10"/>
    <w:rsid w:val="006226A1"/>
    <w:rsid w:val="00622D8C"/>
    <w:rsid w:val="00624751"/>
    <w:rsid w:val="00624994"/>
    <w:rsid w:val="00624EDD"/>
    <w:rsid w:val="006255CD"/>
    <w:rsid w:val="00625613"/>
    <w:rsid w:val="00626263"/>
    <w:rsid w:val="00626372"/>
    <w:rsid w:val="006275AD"/>
    <w:rsid w:val="00630D11"/>
    <w:rsid w:val="00630DD5"/>
    <w:rsid w:val="00631354"/>
    <w:rsid w:val="00631CF3"/>
    <w:rsid w:val="00631F71"/>
    <w:rsid w:val="00632212"/>
    <w:rsid w:val="0063258F"/>
    <w:rsid w:val="0063278A"/>
    <w:rsid w:val="006329A7"/>
    <w:rsid w:val="00632E36"/>
    <w:rsid w:val="00632FEB"/>
    <w:rsid w:val="00633D9A"/>
    <w:rsid w:val="0063422E"/>
    <w:rsid w:val="00636B1C"/>
    <w:rsid w:val="0063728B"/>
    <w:rsid w:val="00637FC6"/>
    <w:rsid w:val="0064026C"/>
    <w:rsid w:val="006406E5"/>
    <w:rsid w:val="006406E7"/>
    <w:rsid w:val="0064070E"/>
    <w:rsid w:val="00641766"/>
    <w:rsid w:val="00641D0B"/>
    <w:rsid w:val="00641D74"/>
    <w:rsid w:val="00641E51"/>
    <w:rsid w:val="0064203D"/>
    <w:rsid w:val="00642363"/>
    <w:rsid w:val="00642928"/>
    <w:rsid w:val="00642BBE"/>
    <w:rsid w:val="00642FBD"/>
    <w:rsid w:val="00643C74"/>
    <w:rsid w:val="006449E1"/>
    <w:rsid w:val="00645135"/>
    <w:rsid w:val="006459B0"/>
    <w:rsid w:val="00645D2B"/>
    <w:rsid w:val="0064613B"/>
    <w:rsid w:val="00647298"/>
    <w:rsid w:val="006473F5"/>
    <w:rsid w:val="0064756A"/>
    <w:rsid w:val="00647683"/>
    <w:rsid w:val="00647AF6"/>
    <w:rsid w:val="00647F6B"/>
    <w:rsid w:val="00650298"/>
    <w:rsid w:val="006510DE"/>
    <w:rsid w:val="00651164"/>
    <w:rsid w:val="00651225"/>
    <w:rsid w:val="00651A9B"/>
    <w:rsid w:val="00652624"/>
    <w:rsid w:val="00652DE5"/>
    <w:rsid w:val="00654172"/>
    <w:rsid w:val="0065433A"/>
    <w:rsid w:val="006545FF"/>
    <w:rsid w:val="00654BE5"/>
    <w:rsid w:val="00654CE6"/>
    <w:rsid w:val="00655333"/>
    <w:rsid w:val="006571DF"/>
    <w:rsid w:val="00657304"/>
    <w:rsid w:val="006601CB"/>
    <w:rsid w:val="00660655"/>
    <w:rsid w:val="00660E4F"/>
    <w:rsid w:val="00660F31"/>
    <w:rsid w:val="0066181E"/>
    <w:rsid w:val="00661ABD"/>
    <w:rsid w:val="00661E41"/>
    <w:rsid w:val="00661E53"/>
    <w:rsid w:val="006623C5"/>
    <w:rsid w:val="00663210"/>
    <w:rsid w:val="006634F5"/>
    <w:rsid w:val="006649E2"/>
    <w:rsid w:val="00664CEA"/>
    <w:rsid w:val="00664D9C"/>
    <w:rsid w:val="006651E1"/>
    <w:rsid w:val="006656F6"/>
    <w:rsid w:val="00665C01"/>
    <w:rsid w:val="0066666D"/>
    <w:rsid w:val="006667B5"/>
    <w:rsid w:val="0066697E"/>
    <w:rsid w:val="00667E33"/>
    <w:rsid w:val="00667E42"/>
    <w:rsid w:val="00667F23"/>
    <w:rsid w:val="006702A2"/>
    <w:rsid w:val="0067032B"/>
    <w:rsid w:val="006705C1"/>
    <w:rsid w:val="0067088B"/>
    <w:rsid w:val="00670993"/>
    <w:rsid w:val="00670DBE"/>
    <w:rsid w:val="006710AE"/>
    <w:rsid w:val="00672059"/>
    <w:rsid w:val="0067232E"/>
    <w:rsid w:val="0067241D"/>
    <w:rsid w:val="00672A6B"/>
    <w:rsid w:val="00672C3F"/>
    <w:rsid w:val="0067310C"/>
    <w:rsid w:val="00673609"/>
    <w:rsid w:val="00674481"/>
    <w:rsid w:val="00674628"/>
    <w:rsid w:val="00675168"/>
    <w:rsid w:val="00675A2E"/>
    <w:rsid w:val="00675DE8"/>
    <w:rsid w:val="00675E8E"/>
    <w:rsid w:val="00676034"/>
    <w:rsid w:val="00676B9A"/>
    <w:rsid w:val="00676D2C"/>
    <w:rsid w:val="006774F5"/>
    <w:rsid w:val="00677887"/>
    <w:rsid w:val="0068014B"/>
    <w:rsid w:val="00680BDE"/>
    <w:rsid w:val="00680F10"/>
    <w:rsid w:val="00681975"/>
    <w:rsid w:val="00681AE0"/>
    <w:rsid w:val="00682ED8"/>
    <w:rsid w:val="00682FA1"/>
    <w:rsid w:val="0068376C"/>
    <w:rsid w:val="00683980"/>
    <w:rsid w:val="0068417B"/>
    <w:rsid w:val="00684B3F"/>
    <w:rsid w:val="0068530B"/>
    <w:rsid w:val="00685399"/>
    <w:rsid w:val="00685A75"/>
    <w:rsid w:val="00686186"/>
    <w:rsid w:val="00686AF9"/>
    <w:rsid w:val="00687800"/>
    <w:rsid w:val="00690253"/>
    <w:rsid w:val="00690C10"/>
    <w:rsid w:val="00690EF0"/>
    <w:rsid w:val="00691D18"/>
    <w:rsid w:val="00692240"/>
    <w:rsid w:val="00693215"/>
    <w:rsid w:val="00693751"/>
    <w:rsid w:val="0069399E"/>
    <w:rsid w:val="006939B6"/>
    <w:rsid w:val="00694655"/>
    <w:rsid w:val="00694775"/>
    <w:rsid w:val="00694E6F"/>
    <w:rsid w:val="006950B2"/>
    <w:rsid w:val="006952AA"/>
    <w:rsid w:val="0069531A"/>
    <w:rsid w:val="00695A15"/>
    <w:rsid w:val="00695ACA"/>
    <w:rsid w:val="00695D4A"/>
    <w:rsid w:val="00695E77"/>
    <w:rsid w:val="006961FE"/>
    <w:rsid w:val="00696C27"/>
    <w:rsid w:val="00697136"/>
    <w:rsid w:val="006973BC"/>
    <w:rsid w:val="00697AC0"/>
    <w:rsid w:val="00697EB4"/>
    <w:rsid w:val="006A12AD"/>
    <w:rsid w:val="006A1409"/>
    <w:rsid w:val="006A1446"/>
    <w:rsid w:val="006A1EBF"/>
    <w:rsid w:val="006A2442"/>
    <w:rsid w:val="006A33EC"/>
    <w:rsid w:val="006A3775"/>
    <w:rsid w:val="006A3AA5"/>
    <w:rsid w:val="006A42BD"/>
    <w:rsid w:val="006A4B32"/>
    <w:rsid w:val="006A544A"/>
    <w:rsid w:val="006A5559"/>
    <w:rsid w:val="006A6526"/>
    <w:rsid w:val="006A6F78"/>
    <w:rsid w:val="006A7261"/>
    <w:rsid w:val="006A7354"/>
    <w:rsid w:val="006B070D"/>
    <w:rsid w:val="006B0F06"/>
    <w:rsid w:val="006B11FD"/>
    <w:rsid w:val="006B1846"/>
    <w:rsid w:val="006B18D7"/>
    <w:rsid w:val="006B2EAC"/>
    <w:rsid w:val="006B3201"/>
    <w:rsid w:val="006B34B6"/>
    <w:rsid w:val="006B35F5"/>
    <w:rsid w:val="006B372B"/>
    <w:rsid w:val="006B4A97"/>
    <w:rsid w:val="006B4CC7"/>
    <w:rsid w:val="006B5C7C"/>
    <w:rsid w:val="006B61F8"/>
    <w:rsid w:val="006B6B91"/>
    <w:rsid w:val="006B6CF5"/>
    <w:rsid w:val="006B6D2C"/>
    <w:rsid w:val="006B6E24"/>
    <w:rsid w:val="006B6E9E"/>
    <w:rsid w:val="006B6F95"/>
    <w:rsid w:val="006B752B"/>
    <w:rsid w:val="006B763A"/>
    <w:rsid w:val="006B7AF7"/>
    <w:rsid w:val="006C0061"/>
    <w:rsid w:val="006C0597"/>
    <w:rsid w:val="006C0689"/>
    <w:rsid w:val="006C0943"/>
    <w:rsid w:val="006C17C1"/>
    <w:rsid w:val="006C1D6A"/>
    <w:rsid w:val="006C1DA4"/>
    <w:rsid w:val="006C2AF9"/>
    <w:rsid w:val="006C313F"/>
    <w:rsid w:val="006C40D7"/>
    <w:rsid w:val="006C4ADE"/>
    <w:rsid w:val="006C5224"/>
    <w:rsid w:val="006C569B"/>
    <w:rsid w:val="006C5B5D"/>
    <w:rsid w:val="006C6211"/>
    <w:rsid w:val="006C64AA"/>
    <w:rsid w:val="006C743D"/>
    <w:rsid w:val="006C7917"/>
    <w:rsid w:val="006C798D"/>
    <w:rsid w:val="006C7E3E"/>
    <w:rsid w:val="006D0DD6"/>
    <w:rsid w:val="006D13A9"/>
    <w:rsid w:val="006D2787"/>
    <w:rsid w:val="006D2C11"/>
    <w:rsid w:val="006D396D"/>
    <w:rsid w:val="006D3B0B"/>
    <w:rsid w:val="006D3F03"/>
    <w:rsid w:val="006D4149"/>
    <w:rsid w:val="006D4446"/>
    <w:rsid w:val="006D4818"/>
    <w:rsid w:val="006D5548"/>
    <w:rsid w:val="006D6F11"/>
    <w:rsid w:val="006D6FD4"/>
    <w:rsid w:val="006D787E"/>
    <w:rsid w:val="006D7A16"/>
    <w:rsid w:val="006D7C95"/>
    <w:rsid w:val="006E0110"/>
    <w:rsid w:val="006E026D"/>
    <w:rsid w:val="006E03D8"/>
    <w:rsid w:val="006E0B9B"/>
    <w:rsid w:val="006E1621"/>
    <w:rsid w:val="006E2165"/>
    <w:rsid w:val="006E2540"/>
    <w:rsid w:val="006E37DE"/>
    <w:rsid w:val="006E418D"/>
    <w:rsid w:val="006E436F"/>
    <w:rsid w:val="006E48C4"/>
    <w:rsid w:val="006E4B99"/>
    <w:rsid w:val="006E5747"/>
    <w:rsid w:val="006E5D0C"/>
    <w:rsid w:val="006E6A33"/>
    <w:rsid w:val="006E73B0"/>
    <w:rsid w:val="006E75CA"/>
    <w:rsid w:val="006F0E63"/>
    <w:rsid w:val="006F1250"/>
    <w:rsid w:val="006F137C"/>
    <w:rsid w:val="006F254A"/>
    <w:rsid w:val="006F31B9"/>
    <w:rsid w:val="006F3923"/>
    <w:rsid w:val="006F3B14"/>
    <w:rsid w:val="006F3E01"/>
    <w:rsid w:val="006F3F31"/>
    <w:rsid w:val="006F4394"/>
    <w:rsid w:val="006F50EA"/>
    <w:rsid w:val="006F5364"/>
    <w:rsid w:val="006F5897"/>
    <w:rsid w:val="006F5DC4"/>
    <w:rsid w:val="006F6697"/>
    <w:rsid w:val="006F6842"/>
    <w:rsid w:val="006F7664"/>
    <w:rsid w:val="006F7BDE"/>
    <w:rsid w:val="00700DAC"/>
    <w:rsid w:val="007010CC"/>
    <w:rsid w:val="00701236"/>
    <w:rsid w:val="00701584"/>
    <w:rsid w:val="00701A24"/>
    <w:rsid w:val="00701FFD"/>
    <w:rsid w:val="00703B48"/>
    <w:rsid w:val="007044BD"/>
    <w:rsid w:val="00704565"/>
    <w:rsid w:val="00704CB5"/>
    <w:rsid w:val="00705B2A"/>
    <w:rsid w:val="007065B6"/>
    <w:rsid w:val="00706BA6"/>
    <w:rsid w:val="00706DF2"/>
    <w:rsid w:val="007071DF"/>
    <w:rsid w:val="00707A57"/>
    <w:rsid w:val="00707FD6"/>
    <w:rsid w:val="0071027C"/>
    <w:rsid w:val="00710F2D"/>
    <w:rsid w:val="00711783"/>
    <w:rsid w:val="00712035"/>
    <w:rsid w:val="00712DB1"/>
    <w:rsid w:val="00713546"/>
    <w:rsid w:val="00713B41"/>
    <w:rsid w:val="007142B4"/>
    <w:rsid w:val="00714FD9"/>
    <w:rsid w:val="00715449"/>
    <w:rsid w:val="007156D9"/>
    <w:rsid w:val="00715E97"/>
    <w:rsid w:val="00716017"/>
    <w:rsid w:val="0071698F"/>
    <w:rsid w:val="00716BDB"/>
    <w:rsid w:val="00716EC7"/>
    <w:rsid w:val="007175A4"/>
    <w:rsid w:val="00717C29"/>
    <w:rsid w:val="00720435"/>
    <w:rsid w:val="00720515"/>
    <w:rsid w:val="007210CA"/>
    <w:rsid w:val="00721640"/>
    <w:rsid w:val="00721D44"/>
    <w:rsid w:val="0072216D"/>
    <w:rsid w:val="007236A1"/>
    <w:rsid w:val="007237A4"/>
    <w:rsid w:val="00723831"/>
    <w:rsid w:val="00723880"/>
    <w:rsid w:val="00723898"/>
    <w:rsid w:val="00724D40"/>
    <w:rsid w:val="00724E51"/>
    <w:rsid w:val="0072550E"/>
    <w:rsid w:val="007259B4"/>
    <w:rsid w:val="00726A09"/>
    <w:rsid w:val="00726F45"/>
    <w:rsid w:val="00727006"/>
    <w:rsid w:val="00730E54"/>
    <w:rsid w:val="00731121"/>
    <w:rsid w:val="0073162B"/>
    <w:rsid w:val="00731D12"/>
    <w:rsid w:val="0073246B"/>
    <w:rsid w:val="00732E4C"/>
    <w:rsid w:val="0073478C"/>
    <w:rsid w:val="00734C9C"/>
    <w:rsid w:val="007353BD"/>
    <w:rsid w:val="00735493"/>
    <w:rsid w:val="00735620"/>
    <w:rsid w:val="007371B4"/>
    <w:rsid w:val="00740E70"/>
    <w:rsid w:val="00741850"/>
    <w:rsid w:val="0074264F"/>
    <w:rsid w:val="007427D7"/>
    <w:rsid w:val="00742AB6"/>
    <w:rsid w:val="007432EF"/>
    <w:rsid w:val="00743692"/>
    <w:rsid w:val="00743B32"/>
    <w:rsid w:val="0074482E"/>
    <w:rsid w:val="007455B6"/>
    <w:rsid w:val="00745984"/>
    <w:rsid w:val="00746159"/>
    <w:rsid w:val="00746601"/>
    <w:rsid w:val="00747168"/>
    <w:rsid w:val="0075000A"/>
    <w:rsid w:val="00750AC0"/>
    <w:rsid w:val="00750C6D"/>
    <w:rsid w:val="00750EB0"/>
    <w:rsid w:val="0075168E"/>
    <w:rsid w:val="00751A95"/>
    <w:rsid w:val="00751C0C"/>
    <w:rsid w:val="00751D2D"/>
    <w:rsid w:val="007524CA"/>
    <w:rsid w:val="00752AF7"/>
    <w:rsid w:val="0075360F"/>
    <w:rsid w:val="0075412E"/>
    <w:rsid w:val="007552A3"/>
    <w:rsid w:val="00755C88"/>
    <w:rsid w:val="00755E44"/>
    <w:rsid w:val="007567A3"/>
    <w:rsid w:val="00760532"/>
    <w:rsid w:val="0076134E"/>
    <w:rsid w:val="00761A4E"/>
    <w:rsid w:val="0076237F"/>
    <w:rsid w:val="0076246D"/>
    <w:rsid w:val="00762BF6"/>
    <w:rsid w:val="007631D6"/>
    <w:rsid w:val="00763305"/>
    <w:rsid w:val="007638B2"/>
    <w:rsid w:val="00763B8A"/>
    <w:rsid w:val="00764324"/>
    <w:rsid w:val="00764551"/>
    <w:rsid w:val="00764632"/>
    <w:rsid w:val="007650D7"/>
    <w:rsid w:val="007654FE"/>
    <w:rsid w:val="00766064"/>
    <w:rsid w:val="0076683B"/>
    <w:rsid w:val="00766D10"/>
    <w:rsid w:val="00766EFB"/>
    <w:rsid w:val="00766F70"/>
    <w:rsid w:val="00767112"/>
    <w:rsid w:val="007702C6"/>
    <w:rsid w:val="00770349"/>
    <w:rsid w:val="007706C0"/>
    <w:rsid w:val="00770708"/>
    <w:rsid w:val="007712C0"/>
    <w:rsid w:val="00772A6F"/>
    <w:rsid w:val="00772DF9"/>
    <w:rsid w:val="007735C4"/>
    <w:rsid w:val="00774262"/>
    <w:rsid w:val="0077459C"/>
    <w:rsid w:val="00774EAF"/>
    <w:rsid w:val="007761AB"/>
    <w:rsid w:val="007766D2"/>
    <w:rsid w:val="007774F4"/>
    <w:rsid w:val="00780374"/>
    <w:rsid w:val="0078060D"/>
    <w:rsid w:val="00780BBD"/>
    <w:rsid w:val="00780F24"/>
    <w:rsid w:val="00781035"/>
    <w:rsid w:val="0078105B"/>
    <w:rsid w:val="007818EA"/>
    <w:rsid w:val="00781B22"/>
    <w:rsid w:val="0078272F"/>
    <w:rsid w:val="007828D3"/>
    <w:rsid w:val="00782B57"/>
    <w:rsid w:val="007838D3"/>
    <w:rsid w:val="00783A73"/>
    <w:rsid w:val="00784978"/>
    <w:rsid w:val="007850BC"/>
    <w:rsid w:val="007852D2"/>
    <w:rsid w:val="00785840"/>
    <w:rsid w:val="00785966"/>
    <w:rsid w:val="00785D53"/>
    <w:rsid w:val="0078602E"/>
    <w:rsid w:val="0078759D"/>
    <w:rsid w:val="007904C8"/>
    <w:rsid w:val="007907E8"/>
    <w:rsid w:val="00790820"/>
    <w:rsid w:val="00790AA1"/>
    <w:rsid w:val="00791912"/>
    <w:rsid w:val="00791ED1"/>
    <w:rsid w:val="00792B91"/>
    <w:rsid w:val="00792DA8"/>
    <w:rsid w:val="00794435"/>
    <w:rsid w:val="00794645"/>
    <w:rsid w:val="00794AF8"/>
    <w:rsid w:val="00794B5C"/>
    <w:rsid w:val="00794B5F"/>
    <w:rsid w:val="0079558D"/>
    <w:rsid w:val="007964B3"/>
    <w:rsid w:val="00796C73"/>
    <w:rsid w:val="00797039"/>
    <w:rsid w:val="00797AE8"/>
    <w:rsid w:val="007A0922"/>
    <w:rsid w:val="007A0991"/>
    <w:rsid w:val="007A1AF5"/>
    <w:rsid w:val="007A29EA"/>
    <w:rsid w:val="007A2A8E"/>
    <w:rsid w:val="007A3876"/>
    <w:rsid w:val="007A3A42"/>
    <w:rsid w:val="007A48B9"/>
    <w:rsid w:val="007A4B2C"/>
    <w:rsid w:val="007A4D8C"/>
    <w:rsid w:val="007A4F58"/>
    <w:rsid w:val="007A513E"/>
    <w:rsid w:val="007A51A4"/>
    <w:rsid w:val="007A5810"/>
    <w:rsid w:val="007A5D2D"/>
    <w:rsid w:val="007A63B0"/>
    <w:rsid w:val="007A6E8D"/>
    <w:rsid w:val="007A7A2C"/>
    <w:rsid w:val="007A7C3A"/>
    <w:rsid w:val="007B0F86"/>
    <w:rsid w:val="007B217E"/>
    <w:rsid w:val="007B247A"/>
    <w:rsid w:val="007B2859"/>
    <w:rsid w:val="007B2A20"/>
    <w:rsid w:val="007B4781"/>
    <w:rsid w:val="007B4998"/>
    <w:rsid w:val="007B524C"/>
    <w:rsid w:val="007B52EF"/>
    <w:rsid w:val="007B54D7"/>
    <w:rsid w:val="007B59A1"/>
    <w:rsid w:val="007B5D89"/>
    <w:rsid w:val="007B5EB9"/>
    <w:rsid w:val="007B5F2A"/>
    <w:rsid w:val="007B6070"/>
    <w:rsid w:val="007B6308"/>
    <w:rsid w:val="007B73D7"/>
    <w:rsid w:val="007B7F58"/>
    <w:rsid w:val="007C1198"/>
    <w:rsid w:val="007C1301"/>
    <w:rsid w:val="007C14C7"/>
    <w:rsid w:val="007C21F6"/>
    <w:rsid w:val="007C31B0"/>
    <w:rsid w:val="007C4599"/>
    <w:rsid w:val="007C4755"/>
    <w:rsid w:val="007C4808"/>
    <w:rsid w:val="007C4BA6"/>
    <w:rsid w:val="007C51B4"/>
    <w:rsid w:val="007C5A00"/>
    <w:rsid w:val="007C5DDF"/>
    <w:rsid w:val="007C66DB"/>
    <w:rsid w:val="007C6D09"/>
    <w:rsid w:val="007C6F92"/>
    <w:rsid w:val="007C7142"/>
    <w:rsid w:val="007C73BD"/>
    <w:rsid w:val="007C79C9"/>
    <w:rsid w:val="007C7B21"/>
    <w:rsid w:val="007D0488"/>
    <w:rsid w:val="007D0C33"/>
    <w:rsid w:val="007D0C6A"/>
    <w:rsid w:val="007D0D7A"/>
    <w:rsid w:val="007D0DCA"/>
    <w:rsid w:val="007D1387"/>
    <w:rsid w:val="007D13EE"/>
    <w:rsid w:val="007D1B64"/>
    <w:rsid w:val="007D2723"/>
    <w:rsid w:val="007D2724"/>
    <w:rsid w:val="007D2B6D"/>
    <w:rsid w:val="007D2C37"/>
    <w:rsid w:val="007D30EE"/>
    <w:rsid w:val="007D4693"/>
    <w:rsid w:val="007D4700"/>
    <w:rsid w:val="007D4EEB"/>
    <w:rsid w:val="007D5683"/>
    <w:rsid w:val="007D6218"/>
    <w:rsid w:val="007D6865"/>
    <w:rsid w:val="007D688F"/>
    <w:rsid w:val="007D6C25"/>
    <w:rsid w:val="007D78AB"/>
    <w:rsid w:val="007D7C30"/>
    <w:rsid w:val="007E0040"/>
    <w:rsid w:val="007E0CD7"/>
    <w:rsid w:val="007E11B4"/>
    <w:rsid w:val="007E1815"/>
    <w:rsid w:val="007E1FDF"/>
    <w:rsid w:val="007E311D"/>
    <w:rsid w:val="007E368F"/>
    <w:rsid w:val="007E4A0E"/>
    <w:rsid w:val="007E686B"/>
    <w:rsid w:val="007E758B"/>
    <w:rsid w:val="007E77E3"/>
    <w:rsid w:val="007F0143"/>
    <w:rsid w:val="007F08E6"/>
    <w:rsid w:val="007F0908"/>
    <w:rsid w:val="007F174E"/>
    <w:rsid w:val="007F1CE7"/>
    <w:rsid w:val="007F2434"/>
    <w:rsid w:val="007F2A09"/>
    <w:rsid w:val="007F2C0F"/>
    <w:rsid w:val="007F304B"/>
    <w:rsid w:val="007F30EC"/>
    <w:rsid w:val="007F3854"/>
    <w:rsid w:val="007F3916"/>
    <w:rsid w:val="007F40DA"/>
    <w:rsid w:val="007F4E16"/>
    <w:rsid w:val="007F50A6"/>
    <w:rsid w:val="007F530E"/>
    <w:rsid w:val="007F5604"/>
    <w:rsid w:val="007F6474"/>
    <w:rsid w:val="007F6578"/>
    <w:rsid w:val="007F71B5"/>
    <w:rsid w:val="007F7245"/>
    <w:rsid w:val="007F7641"/>
    <w:rsid w:val="0080017A"/>
    <w:rsid w:val="0080170E"/>
    <w:rsid w:val="0080174E"/>
    <w:rsid w:val="008017E7"/>
    <w:rsid w:val="008025C3"/>
    <w:rsid w:val="008027A8"/>
    <w:rsid w:val="00802868"/>
    <w:rsid w:val="00802F31"/>
    <w:rsid w:val="008033BC"/>
    <w:rsid w:val="008038C4"/>
    <w:rsid w:val="008038E5"/>
    <w:rsid w:val="0080406F"/>
    <w:rsid w:val="0080558F"/>
    <w:rsid w:val="00805B65"/>
    <w:rsid w:val="00806777"/>
    <w:rsid w:val="00806F99"/>
    <w:rsid w:val="00807839"/>
    <w:rsid w:val="0080797F"/>
    <w:rsid w:val="00807DE9"/>
    <w:rsid w:val="00811D05"/>
    <w:rsid w:val="00811D6F"/>
    <w:rsid w:val="00812BB8"/>
    <w:rsid w:val="0081379E"/>
    <w:rsid w:val="008143E8"/>
    <w:rsid w:val="00815174"/>
    <w:rsid w:val="00815285"/>
    <w:rsid w:val="008159C5"/>
    <w:rsid w:val="00816A37"/>
    <w:rsid w:val="00816E85"/>
    <w:rsid w:val="00820260"/>
    <w:rsid w:val="0082087C"/>
    <w:rsid w:val="00820E51"/>
    <w:rsid w:val="00822090"/>
    <w:rsid w:val="00822158"/>
    <w:rsid w:val="00822A29"/>
    <w:rsid w:val="00823D4B"/>
    <w:rsid w:val="0082493E"/>
    <w:rsid w:val="008255E8"/>
    <w:rsid w:val="00825A2A"/>
    <w:rsid w:val="00826160"/>
    <w:rsid w:val="00826993"/>
    <w:rsid w:val="00826B84"/>
    <w:rsid w:val="008275E5"/>
    <w:rsid w:val="008304F4"/>
    <w:rsid w:val="00830BA7"/>
    <w:rsid w:val="00830D8F"/>
    <w:rsid w:val="00830DAF"/>
    <w:rsid w:val="00831186"/>
    <w:rsid w:val="008311E3"/>
    <w:rsid w:val="00831F87"/>
    <w:rsid w:val="00832BB3"/>
    <w:rsid w:val="008334AB"/>
    <w:rsid w:val="0083447D"/>
    <w:rsid w:val="00834582"/>
    <w:rsid w:val="00834B1A"/>
    <w:rsid w:val="00834EE7"/>
    <w:rsid w:val="00835534"/>
    <w:rsid w:val="00835CFF"/>
    <w:rsid w:val="00836465"/>
    <w:rsid w:val="008364FC"/>
    <w:rsid w:val="0083695D"/>
    <w:rsid w:val="00837D01"/>
    <w:rsid w:val="0084013C"/>
    <w:rsid w:val="00840DAE"/>
    <w:rsid w:val="00841214"/>
    <w:rsid w:val="00841432"/>
    <w:rsid w:val="008430D9"/>
    <w:rsid w:val="00843AB4"/>
    <w:rsid w:val="00843B62"/>
    <w:rsid w:val="00843BE4"/>
    <w:rsid w:val="008448FB"/>
    <w:rsid w:val="00844A86"/>
    <w:rsid w:val="00844B2D"/>
    <w:rsid w:val="0084693F"/>
    <w:rsid w:val="008470D2"/>
    <w:rsid w:val="00847201"/>
    <w:rsid w:val="0084748E"/>
    <w:rsid w:val="008477E3"/>
    <w:rsid w:val="00847A68"/>
    <w:rsid w:val="00847D97"/>
    <w:rsid w:val="00847E3D"/>
    <w:rsid w:val="0085006C"/>
    <w:rsid w:val="008503E0"/>
    <w:rsid w:val="00850E86"/>
    <w:rsid w:val="008519D0"/>
    <w:rsid w:val="00851DF1"/>
    <w:rsid w:val="00851F0F"/>
    <w:rsid w:val="008521BB"/>
    <w:rsid w:val="00852225"/>
    <w:rsid w:val="0085225A"/>
    <w:rsid w:val="00852303"/>
    <w:rsid w:val="0085232F"/>
    <w:rsid w:val="0085291E"/>
    <w:rsid w:val="00852932"/>
    <w:rsid w:val="00853D0D"/>
    <w:rsid w:val="00854816"/>
    <w:rsid w:val="00855479"/>
    <w:rsid w:val="00855735"/>
    <w:rsid w:val="0085593F"/>
    <w:rsid w:val="00855CBF"/>
    <w:rsid w:val="00855E81"/>
    <w:rsid w:val="00856107"/>
    <w:rsid w:val="00856252"/>
    <w:rsid w:val="00856F1C"/>
    <w:rsid w:val="00857231"/>
    <w:rsid w:val="008602B5"/>
    <w:rsid w:val="0086162C"/>
    <w:rsid w:val="008616FA"/>
    <w:rsid w:val="0086178D"/>
    <w:rsid w:val="00861965"/>
    <w:rsid w:val="00861D39"/>
    <w:rsid w:val="00863E90"/>
    <w:rsid w:val="00864D7A"/>
    <w:rsid w:val="00866116"/>
    <w:rsid w:val="008663AA"/>
    <w:rsid w:val="00867A68"/>
    <w:rsid w:val="00870253"/>
    <w:rsid w:val="008702ED"/>
    <w:rsid w:val="008704BE"/>
    <w:rsid w:val="00870528"/>
    <w:rsid w:val="00870ED2"/>
    <w:rsid w:val="00872311"/>
    <w:rsid w:val="00872592"/>
    <w:rsid w:val="00872DB4"/>
    <w:rsid w:val="0087370A"/>
    <w:rsid w:val="008737A3"/>
    <w:rsid w:val="00873B1F"/>
    <w:rsid w:val="008748DE"/>
    <w:rsid w:val="00874D99"/>
    <w:rsid w:val="0087618D"/>
    <w:rsid w:val="00876588"/>
    <w:rsid w:val="00876A83"/>
    <w:rsid w:val="008774EC"/>
    <w:rsid w:val="008778DA"/>
    <w:rsid w:val="00880EF8"/>
    <w:rsid w:val="00881614"/>
    <w:rsid w:val="00881D69"/>
    <w:rsid w:val="00881FE4"/>
    <w:rsid w:val="008821AC"/>
    <w:rsid w:val="00882EB4"/>
    <w:rsid w:val="00884123"/>
    <w:rsid w:val="00884147"/>
    <w:rsid w:val="008845E0"/>
    <w:rsid w:val="0088474C"/>
    <w:rsid w:val="00884BDD"/>
    <w:rsid w:val="008851B7"/>
    <w:rsid w:val="008851BB"/>
    <w:rsid w:val="00885E3E"/>
    <w:rsid w:val="0088626A"/>
    <w:rsid w:val="008864DB"/>
    <w:rsid w:val="008873C7"/>
    <w:rsid w:val="00890481"/>
    <w:rsid w:val="0089053F"/>
    <w:rsid w:val="00890720"/>
    <w:rsid w:val="0089094F"/>
    <w:rsid w:val="00890FF4"/>
    <w:rsid w:val="008915A3"/>
    <w:rsid w:val="008915CF"/>
    <w:rsid w:val="00891D9A"/>
    <w:rsid w:val="008920ED"/>
    <w:rsid w:val="008920F7"/>
    <w:rsid w:val="008920FE"/>
    <w:rsid w:val="00894230"/>
    <w:rsid w:val="00894889"/>
    <w:rsid w:val="00894C19"/>
    <w:rsid w:val="00896536"/>
    <w:rsid w:val="008967A7"/>
    <w:rsid w:val="00896C7F"/>
    <w:rsid w:val="0089742B"/>
    <w:rsid w:val="008976BE"/>
    <w:rsid w:val="00897B99"/>
    <w:rsid w:val="008A0476"/>
    <w:rsid w:val="008A1581"/>
    <w:rsid w:val="008A1AA2"/>
    <w:rsid w:val="008A24D1"/>
    <w:rsid w:val="008A2811"/>
    <w:rsid w:val="008A2952"/>
    <w:rsid w:val="008A2D8E"/>
    <w:rsid w:val="008A323F"/>
    <w:rsid w:val="008A3E2B"/>
    <w:rsid w:val="008A425D"/>
    <w:rsid w:val="008A4260"/>
    <w:rsid w:val="008A45A6"/>
    <w:rsid w:val="008A4915"/>
    <w:rsid w:val="008A50E7"/>
    <w:rsid w:val="008A52CC"/>
    <w:rsid w:val="008A5B1A"/>
    <w:rsid w:val="008A5CF8"/>
    <w:rsid w:val="008A5D2B"/>
    <w:rsid w:val="008A64AF"/>
    <w:rsid w:val="008A6D3E"/>
    <w:rsid w:val="008A7663"/>
    <w:rsid w:val="008A791C"/>
    <w:rsid w:val="008B0050"/>
    <w:rsid w:val="008B0321"/>
    <w:rsid w:val="008B0433"/>
    <w:rsid w:val="008B06C8"/>
    <w:rsid w:val="008B0CD3"/>
    <w:rsid w:val="008B0CD6"/>
    <w:rsid w:val="008B0FBE"/>
    <w:rsid w:val="008B10BA"/>
    <w:rsid w:val="008B11E0"/>
    <w:rsid w:val="008B1431"/>
    <w:rsid w:val="008B146D"/>
    <w:rsid w:val="008B1C63"/>
    <w:rsid w:val="008B20D9"/>
    <w:rsid w:val="008B3709"/>
    <w:rsid w:val="008B4311"/>
    <w:rsid w:val="008B44C7"/>
    <w:rsid w:val="008B4908"/>
    <w:rsid w:val="008B500B"/>
    <w:rsid w:val="008B55AE"/>
    <w:rsid w:val="008B59E0"/>
    <w:rsid w:val="008B5AC5"/>
    <w:rsid w:val="008B5FB2"/>
    <w:rsid w:val="008B6668"/>
    <w:rsid w:val="008B6ECD"/>
    <w:rsid w:val="008C086A"/>
    <w:rsid w:val="008C0C10"/>
    <w:rsid w:val="008C0DCC"/>
    <w:rsid w:val="008C1135"/>
    <w:rsid w:val="008C17BA"/>
    <w:rsid w:val="008C1DE6"/>
    <w:rsid w:val="008C2725"/>
    <w:rsid w:val="008C2837"/>
    <w:rsid w:val="008C2981"/>
    <w:rsid w:val="008C32B7"/>
    <w:rsid w:val="008C3989"/>
    <w:rsid w:val="008C43F9"/>
    <w:rsid w:val="008C5A59"/>
    <w:rsid w:val="008C5D05"/>
    <w:rsid w:val="008C5F01"/>
    <w:rsid w:val="008C5F9E"/>
    <w:rsid w:val="008C66A3"/>
    <w:rsid w:val="008C7061"/>
    <w:rsid w:val="008C71FF"/>
    <w:rsid w:val="008C7DB7"/>
    <w:rsid w:val="008C7E48"/>
    <w:rsid w:val="008D015D"/>
    <w:rsid w:val="008D0EA3"/>
    <w:rsid w:val="008D0FD9"/>
    <w:rsid w:val="008D164C"/>
    <w:rsid w:val="008D16F8"/>
    <w:rsid w:val="008D18C1"/>
    <w:rsid w:val="008D1A4D"/>
    <w:rsid w:val="008D1C57"/>
    <w:rsid w:val="008D26FB"/>
    <w:rsid w:val="008D29DE"/>
    <w:rsid w:val="008D3751"/>
    <w:rsid w:val="008D3AC2"/>
    <w:rsid w:val="008D4E97"/>
    <w:rsid w:val="008D5567"/>
    <w:rsid w:val="008D5AFE"/>
    <w:rsid w:val="008D5F4B"/>
    <w:rsid w:val="008D6C5E"/>
    <w:rsid w:val="008D6F84"/>
    <w:rsid w:val="008D7205"/>
    <w:rsid w:val="008E22AC"/>
    <w:rsid w:val="008E26DE"/>
    <w:rsid w:val="008E2898"/>
    <w:rsid w:val="008E2DA1"/>
    <w:rsid w:val="008E34C4"/>
    <w:rsid w:val="008E3DB8"/>
    <w:rsid w:val="008E4036"/>
    <w:rsid w:val="008E4604"/>
    <w:rsid w:val="008E49E3"/>
    <w:rsid w:val="008E4D23"/>
    <w:rsid w:val="008E5048"/>
    <w:rsid w:val="008E6627"/>
    <w:rsid w:val="008E6B74"/>
    <w:rsid w:val="008E736B"/>
    <w:rsid w:val="008E7983"/>
    <w:rsid w:val="008E7BDD"/>
    <w:rsid w:val="008E7D3E"/>
    <w:rsid w:val="008E7DA4"/>
    <w:rsid w:val="008E7F3F"/>
    <w:rsid w:val="008F20C8"/>
    <w:rsid w:val="008F27F0"/>
    <w:rsid w:val="008F28F7"/>
    <w:rsid w:val="008F2C25"/>
    <w:rsid w:val="008F36EE"/>
    <w:rsid w:val="008F3971"/>
    <w:rsid w:val="008F3A13"/>
    <w:rsid w:val="008F3C3F"/>
    <w:rsid w:val="008F3DE6"/>
    <w:rsid w:val="008F4888"/>
    <w:rsid w:val="008F490B"/>
    <w:rsid w:val="008F4997"/>
    <w:rsid w:val="008F4BB4"/>
    <w:rsid w:val="008F515A"/>
    <w:rsid w:val="008F5D35"/>
    <w:rsid w:val="008F6B03"/>
    <w:rsid w:val="009003B6"/>
    <w:rsid w:val="00901776"/>
    <w:rsid w:val="0090289C"/>
    <w:rsid w:val="00902E8B"/>
    <w:rsid w:val="00902FA1"/>
    <w:rsid w:val="00903207"/>
    <w:rsid w:val="009033DF"/>
    <w:rsid w:val="00903571"/>
    <w:rsid w:val="00903627"/>
    <w:rsid w:val="009039EF"/>
    <w:rsid w:val="00904257"/>
    <w:rsid w:val="00904AA9"/>
    <w:rsid w:val="00904E98"/>
    <w:rsid w:val="00905D3F"/>
    <w:rsid w:val="00905DC7"/>
    <w:rsid w:val="0090609C"/>
    <w:rsid w:val="00906229"/>
    <w:rsid w:val="0090666F"/>
    <w:rsid w:val="00907C94"/>
    <w:rsid w:val="009109BC"/>
    <w:rsid w:val="00910B05"/>
    <w:rsid w:val="0091122E"/>
    <w:rsid w:val="0091129F"/>
    <w:rsid w:val="00911370"/>
    <w:rsid w:val="009115E7"/>
    <w:rsid w:val="00911822"/>
    <w:rsid w:val="00911871"/>
    <w:rsid w:val="009121D7"/>
    <w:rsid w:val="00912EC8"/>
    <w:rsid w:val="009130DC"/>
    <w:rsid w:val="00913182"/>
    <w:rsid w:val="00913D54"/>
    <w:rsid w:val="00913F15"/>
    <w:rsid w:val="00914791"/>
    <w:rsid w:val="0091504E"/>
    <w:rsid w:val="009153DB"/>
    <w:rsid w:val="00915A50"/>
    <w:rsid w:val="00916084"/>
    <w:rsid w:val="009161FF"/>
    <w:rsid w:val="00916204"/>
    <w:rsid w:val="00917653"/>
    <w:rsid w:val="00917AAE"/>
    <w:rsid w:val="009216A0"/>
    <w:rsid w:val="00921DA1"/>
    <w:rsid w:val="00923295"/>
    <w:rsid w:val="00924834"/>
    <w:rsid w:val="009249D9"/>
    <w:rsid w:val="0092590D"/>
    <w:rsid w:val="0092650D"/>
    <w:rsid w:val="00926F02"/>
    <w:rsid w:val="00927692"/>
    <w:rsid w:val="00930517"/>
    <w:rsid w:val="009307FA"/>
    <w:rsid w:val="00931342"/>
    <w:rsid w:val="00933126"/>
    <w:rsid w:val="0093332F"/>
    <w:rsid w:val="00933734"/>
    <w:rsid w:val="00933AEF"/>
    <w:rsid w:val="00933EFD"/>
    <w:rsid w:val="00934476"/>
    <w:rsid w:val="0093572D"/>
    <w:rsid w:val="00936157"/>
    <w:rsid w:val="009367C8"/>
    <w:rsid w:val="009368B1"/>
    <w:rsid w:val="00936C8F"/>
    <w:rsid w:val="00937B86"/>
    <w:rsid w:val="00937BC9"/>
    <w:rsid w:val="0094150E"/>
    <w:rsid w:val="00941FF4"/>
    <w:rsid w:val="0094229C"/>
    <w:rsid w:val="009422BE"/>
    <w:rsid w:val="009424B0"/>
    <w:rsid w:val="009425E8"/>
    <w:rsid w:val="00942EB5"/>
    <w:rsid w:val="00943CCC"/>
    <w:rsid w:val="00943CD5"/>
    <w:rsid w:val="00944071"/>
    <w:rsid w:val="009445E1"/>
    <w:rsid w:val="00944C39"/>
    <w:rsid w:val="00945AAA"/>
    <w:rsid w:val="009461D2"/>
    <w:rsid w:val="0094753A"/>
    <w:rsid w:val="009475B1"/>
    <w:rsid w:val="00947C52"/>
    <w:rsid w:val="00950061"/>
    <w:rsid w:val="0095099F"/>
    <w:rsid w:val="00951395"/>
    <w:rsid w:val="009519FE"/>
    <w:rsid w:val="0095209D"/>
    <w:rsid w:val="0095238E"/>
    <w:rsid w:val="00952870"/>
    <w:rsid w:val="00953C11"/>
    <w:rsid w:val="00953C8E"/>
    <w:rsid w:val="00954423"/>
    <w:rsid w:val="00954686"/>
    <w:rsid w:val="00954DE2"/>
    <w:rsid w:val="00955065"/>
    <w:rsid w:val="009552B5"/>
    <w:rsid w:val="009558D0"/>
    <w:rsid w:val="00955CCF"/>
    <w:rsid w:val="009563C3"/>
    <w:rsid w:val="0095762D"/>
    <w:rsid w:val="0095787F"/>
    <w:rsid w:val="00957970"/>
    <w:rsid w:val="00957C53"/>
    <w:rsid w:val="009603CB"/>
    <w:rsid w:val="009604C0"/>
    <w:rsid w:val="0096052F"/>
    <w:rsid w:val="00960BA5"/>
    <w:rsid w:val="009611E3"/>
    <w:rsid w:val="00961611"/>
    <w:rsid w:val="00961B2E"/>
    <w:rsid w:val="00962197"/>
    <w:rsid w:val="009630D2"/>
    <w:rsid w:val="0096313D"/>
    <w:rsid w:val="009657DF"/>
    <w:rsid w:val="009666B7"/>
    <w:rsid w:val="00966A1E"/>
    <w:rsid w:val="009679AF"/>
    <w:rsid w:val="00970488"/>
    <w:rsid w:val="0097049F"/>
    <w:rsid w:val="00970733"/>
    <w:rsid w:val="009708F6"/>
    <w:rsid w:val="00970BA4"/>
    <w:rsid w:val="0097105F"/>
    <w:rsid w:val="00971B69"/>
    <w:rsid w:val="00971C72"/>
    <w:rsid w:val="00972143"/>
    <w:rsid w:val="00972149"/>
    <w:rsid w:val="0097262A"/>
    <w:rsid w:val="009735C5"/>
    <w:rsid w:val="009745CB"/>
    <w:rsid w:val="00974B11"/>
    <w:rsid w:val="0097555A"/>
    <w:rsid w:val="009759C5"/>
    <w:rsid w:val="00976689"/>
    <w:rsid w:val="00976A05"/>
    <w:rsid w:val="00976FC2"/>
    <w:rsid w:val="00977916"/>
    <w:rsid w:val="00980ACF"/>
    <w:rsid w:val="00980E5F"/>
    <w:rsid w:val="00980E69"/>
    <w:rsid w:val="00981506"/>
    <w:rsid w:val="009816F3"/>
    <w:rsid w:val="00981911"/>
    <w:rsid w:val="00981C91"/>
    <w:rsid w:val="0098203B"/>
    <w:rsid w:val="009831C2"/>
    <w:rsid w:val="009836F1"/>
    <w:rsid w:val="009856A1"/>
    <w:rsid w:val="00985A52"/>
    <w:rsid w:val="00985DE7"/>
    <w:rsid w:val="00985FC1"/>
    <w:rsid w:val="00986064"/>
    <w:rsid w:val="009860DC"/>
    <w:rsid w:val="00986419"/>
    <w:rsid w:val="00987436"/>
    <w:rsid w:val="009876E3"/>
    <w:rsid w:val="009901A0"/>
    <w:rsid w:val="00990540"/>
    <w:rsid w:val="00991DCB"/>
    <w:rsid w:val="009924C6"/>
    <w:rsid w:val="009928AA"/>
    <w:rsid w:val="00992CE7"/>
    <w:rsid w:val="00993A34"/>
    <w:rsid w:val="00993E24"/>
    <w:rsid w:val="00994609"/>
    <w:rsid w:val="009947ED"/>
    <w:rsid w:val="009953D4"/>
    <w:rsid w:val="00996405"/>
    <w:rsid w:val="0099654C"/>
    <w:rsid w:val="0099694F"/>
    <w:rsid w:val="00997598"/>
    <w:rsid w:val="00997AD2"/>
    <w:rsid w:val="00997D2A"/>
    <w:rsid w:val="00997F56"/>
    <w:rsid w:val="009A0823"/>
    <w:rsid w:val="009A11EC"/>
    <w:rsid w:val="009A1F4F"/>
    <w:rsid w:val="009A208F"/>
    <w:rsid w:val="009A27CF"/>
    <w:rsid w:val="009A27F0"/>
    <w:rsid w:val="009A3B3E"/>
    <w:rsid w:val="009A3E27"/>
    <w:rsid w:val="009A427F"/>
    <w:rsid w:val="009A46A6"/>
    <w:rsid w:val="009A4A99"/>
    <w:rsid w:val="009A6157"/>
    <w:rsid w:val="009A65AA"/>
    <w:rsid w:val="009A6ADC"/>
    <w:rsid w:val="009A6BB4"/>
    <w:rsid w:val="009A6DFA"/>
    <w:rsid w:val="009A6F9D"/>
    <w:rsid w:val="009A76D6"/>
    <w:rsid w:val="009A78EF"/>
    <w:rsid w:val="009A7CFB"/>
    <w:rsid w:val="009B00CC"/>
    <w:rsid w:val="009B067B"/>
    <w:rsid w:val="009B2274"/>
    <w:rsid w:val="009B277C"/>
    <w:rsid w:val="009B4219"/>
    <w:rsid w:val="009B5454"/>
    <w:rsid w:val="009B5688"/>
    <w:rsid w:val="009B57D2"/>
    <w:rsid w:val="009B64E9"/>
    <w:rsid w:val="009B6B3A"/>
    <w:rsid w:val="009B6BE8"/>
    <w:rsid w:val="009B755F"/>
    <w:rsid w:val="009B759E"/>
    <w:rsid w:val="009B784E"/>
    <w:rsid w:val="009C093D"/>
    <w:rsid w:val="009C0B5F"/>
    <w:rsid w:val="009C0BB5"/>
    <w:rsid w:val="009C22CE"/>
    <w:rsid w:val="009C2607"/>
    <w:rsid w:val="009C2C81"/>
    <w:rsid w:val="009C343C"/>
    <w:rsid w:val="009C378A"/>
    <w:rsid w:val="009C397D"/>
    <w:rsid w:val="009C498B"/>
    <w:rsid w:val="009C4BA5"/>
    <w:rsid w:val="009C4D38"/>
    <w:rsid w:val="009C616B"/>
    <w:rsid w:val="009C64EF"/>
    <w:rsid w:val="009C6AFA"/>
    <w:rsid w:val="009C6C6F"/>
    <w:rsid w:val="009C6E14"/>
    <w:rsid w:val="009C7040"/>
    <w:rsid w:val="009C76EE"/>
    <w:rsid w:val="009D12F5"/>
    <w:rsid w:val="009D1566"/>
    <w:rsid w:val="009D15E7"/>
    <w:rsid w:val="009D2CDC"/>
    <w:rsid w:val="009D3006"/>
    <w:rsid w:val="009D324B"/>
    <w:rsid w:val="009D3823"/>
    <w:rsid w:val="009D4194"/>
    <w:rsid w:val="009D4AC3"/>
    <w:rsid w:val="009D580A"/>
    <w:rsid w:val="009D58DE"/>
    <w:rsid w:val="009D69A1"/>
    <w:rsid w:val="009D6A55"/>
    <w:rsid w:val="009D6DF7"/>
    <w:rsid w:val="009D75BD"/>
    <w:rsid w:val="009D77D0"/>
    <w:rsid w:val="009D7C49"/>
    <w:rsid w:val="009E01E8"/>
    <w:rsid w:val="009E02E9"/>
    <w:rsid w:val="009E078A"/>
    <w:rsid w:val="009E23A5"/>
    <w:rsid w:val="009E2481"/>
    <w:rsid w:val="009E2B44"/>
    <w:rsid w:val="009E3150"/>
    <w:rsid w:val="009E38A4"/>
    <w:rsid w:val="009E3A11"/>
    <w:rsid w:val="009E4113"/>
    <w:rsid w:val="009E539F"/>
    <w:rsid w:val="009E58A7"/>
    <w:rsid w:val="009E59FE"/>
    <w:rsid w:val="009E5DD2"/>
    <w:rsid w:val="009E6339"/>
    <w:rsid w:val="009E6EFC"/>
    <w:rsid w:val="009F0A86"/>
    <w:rsid w:val="009F0B5A"/>
    <w:rsid w:val="009F102B"/>
    <w:rsid w:val="009F1345"/>
    <w:rsid w:val="009F16EE"/>
    <w:rsid w:val="009F231D"/>
    <w:rsid w:val="009F30DA"/>
    <w:rsid w:val="009F5317"/>
    <w:rsid w:val="009F5899"/>
    <w:rsid w:val="009F6C6D"/>
    <w:rsid w:val="009F7107"/>
    <w:rsid w:val="009F73A4"/>
    <w:rsid w:val="009F7732"/>
    <w:rsid w:val="00A000F7"/>
    <w:rsid w:val="00A003C6"/>
    <w:rsid w:val="00A009F7"/>
    <w:rsid w:val="00A00A3A"/>
    <w:rsid w:val="00A01029"/>
    <w:rsid w:val="00A012F1"/>
    <w:rsid w:val="00A012F8"/>
    <w:rsid w:val="00A01AE2"/>
    <w:rsid w:val="00A01F9C"/>
    <w:rsid w:val="00A026AC"/>
    <w:rsid w:val="00A02DD0"/>
    <w:rsid w:val="00A03530"/>
    <w:rsid w:val="00A03708"/>
    <w:rsid w:val="00A0416D"/>
    <w:rsid w:val="00A04EC8"/>
    <w:rsid w:val="00A053A8"/>
    <w:rsid w:val="00A05479"/>
    <w:rsid w:val="00A0549F"/>
    <w:rsid w:val="00A055B1"/>
    <w:rsid w:val="00A06729"/>
    <w:rsid w:val="00A0756C"/>
    <w:rsid w:val="00A07B9E"/>
    <w:rsid w:val="00A105F7"/>
    <w:rsid w:val="00A106DC"/>
    <w:rsid w:val="00A10722"/>
    <w:rsid w:val="00A10CB2"/>
    <w:rsid w:val="00A11384"/>
    <w:rsid w:val="00A11620"/>
    <w:rsid w:val="00A11F03"/>
    <w:rsid w:val="00A122B3"/>
    <w:rsid w:val="00A125A7"/>
    <w:rsid w:val="00A126FB"/>
    <w:rsid w:val="00A12752"/>
    <w:rsid w:val="00A12D4F"/>
    <w:rsid w:val="00A13865"/>
    <w:rsid w:val="00A13D61"/>
    <w:rsid w:val="00A13E34"/>
    <w:rsid w:val="00A13F4E"/>
    <w:rsid w:val="00A1473E"/>
    <w:rsid w:val="00A14C46"/>
    <w:rsid w:val="00A1514D"/>
    <w:rsid w:val="00A158E9"/>
    <w:rsid w:val="00A15AE4"/>
    <w:rsid w:val="00A15D2D"/>
    <w:rsid w:val="00A15DAD"/>
    <w:rsid w:val="00A15F35"/>
    <w:rsid w:val="00A16624"/>
    <w:rsid w:val="00A175C2"/>
    <w:rsid w:val="00A17A84"/>
    <w:rsid w:val="00A203B9"/>
    <w:rsid w:val="00A20A9D"/>
    <w:rsid w:val="00A21583"/>
    <w:rsid w:val="00A222A9"/>
    <w:rsid w:val="00A2239B"/>
    <w:rsid w:val="00A22521"/>
    <w:rsid w:val="00A23600"/>
    <w:rsid w:val="00A24405"/>
    <w:rsid w:val="00A2455F"/>
    <w:rsid w:val="00A254EF"/>
    <w:rsid w:val="00A25514"/>
    <w:rsid w:val="00A2570F"/>
    <w:rsid w:val="00A26B88"/>
    <w:rsid w:val="00A272A1"/>
    <w:rsid w:val="00A27598"/>
    <w:rsid w:val="00A27B74"/>
    <w:rsid w:val="00A27C93"/>
    <w:rsid w:val="00A27F51"/>
    <w:rsid w:val="00A30533"/>
    <w:rsid w:val="00A30AED"/>
    <w:rsid w:val="00A30C58"/>
    <w:rsid w:val="00A30FF6"/>
    <w:rsid w:val="00A31177"/>
    <w:rsid w:val="00A3129B"/>
    <w:rsid w:val="00A317E4"/>
    <w:rsid w:val="00A3253C"/>
    <w:rsid w:val="00A3288B"/>
    <w:rsid w:val="00A32A07"/>
    <w:rsid w:val="00A32DCE"/>
    <w:rsid w:val="00A33150"/>
    <w:rsid w:val="00A336F5"/>
    <w:rsid w:val="00A339D9"/>
    <w:rsid w:val="00A34616"/>
    <w:rsid w:val="00A34A19"/>
    <w:rsid w:val="00A3593F"/>
    <w:rsid w:val="00A35D8A"/>
    <w:rsid w:val="00A360E3"/>
    <w:rsid w:val="00A364B1"/>
    <w:rsid w:val="00A36682"/>
    <w:rsid w:val="00A369C3"/>
    <w:rsid w:val="00A36A67"/>
    <w:rsid w:val="00A374E2"/>
    <w:rsid w:val="00A417E5"/>
    <w:rsid w:val="00A41F31"/>
    <w:rsid w:val="00A425E2"/>
    <w:rsid w:val="00A429C2"/>
    <w:rsid w:val="00A42A2E"/>
    <w:rsid w:val="00A42DE7"/>
    <w:rsid w:val="00A42E85"/>
    <w:rsid w:val="00A44288"/>
    <w:rsid w:val="00A46EE4"/>
    <w:rsid w:val="00A5077A"/>
    <w:rsid w:val="00A51230"/>
    <w:rsid w:val="00A5154E"/>
    <w:rsid w:val="00A52211"/>
    <w:rsid w:val="00A524FB"/>
    <w:rsid w:val="00A52C6F"/>
    <w:rsid w:val="00A52FD4"/>
    <w:rsid w:val="00A53084"/>
    <w:rsid w:val="00A53548"/>
    <w:rsid w:val="00A53B24"/>
    <w:rsid w:val="00A53B62"/>
    <w:rsid w:val="00A553B2"/>
    <w:rsid w:val="00A5598A"/>
    <w:rsid w:val="00A5673D"/>
    <w:rsid w:val="00A5719F"/>
    <w:rsid w:val="00A6020D"/>
    <w:rsid w:val="00A60876"/>
    <w:rsid w:val="00A62D7D"/>
    <w:rsid w:val="00A62F6B"/>
    <w:rsid w:val="00A63DF6"/>
    <w:rsid w:val="00A64059"/>
    <w:rsid w:val="00A643BA"/>
    <w:rsid w:val="00A6462C"/>
    <w:rsid w:val="00A648AB"/>
    <w:rsid w:val="00A656ED"/>
    <w:rsid w:val="00A65E58"/>
    <w:rsid w:val="00A65F9D"/>
    <w:rsid w:val="00A6626B"/>
    <w:rsid w:val="00A6634B"/>
    <w:rsid w:val="00A66C17"/>
    <w:rsid w:val="00A67F9B"/>
    <w:rsid w:val="00A7006B"/>
    <w:rsid w:val="00A70194"/>
    <w:rsid w:val="00A70530"/>
    <w:rsid w:val="00A7053A"/>
    <w:rsid w:val="00A70C32"/>
    <w:rsid w:val="00A70E94"/>
    <w:rsid w:val="00A71C3B"/>
    <w:rsid w:val="00A72550"/>
    <w:rsid w:val="00A72AFC"/>
    <w:rsid w:val="00A73FE9"/>
    <w:rsid w:val="00A74207"/>
    <w:rsid w:val="00A7435D"/>
    <w:rsid w:val="00A7479F"/>
    <w:rsid w:val="00A74D97"/>
    <w:rsid w:val="00A7580A"/>
    <w:rsid w:val="00A77061"/>
    <w:rsid w:val="00A8030A"/>
    <w:rsid w:val="00A80839"/>
    <w:rsid w:val="00A80A20"/>
    <w:rsid w:val="00A80DA9"/>
    <w:rsid w:val="00A80F75"/>
    <w:rsid w:val="00A8173F"/>
    <w:rsid w:val="00A81C2E"/>
    <w:rsid w:val="00A81CE2"/>
    <w:rsid w:val="00A82D8B"/>
    <w:rsid w:val="00A82F89"/>
    <w:rsid w:val="00A832D9"/>
    <w:rsid w:val="00A838EE"/>
    <w:rsid w:val="00A847A0"/>
    <w:rsid w:val="00A84C92"/>
    <w:rsid w:val="00A84F00"/>
    <w:rsid w:val="00A858FC"/>
    <w:rsid w:val="00A85E55"/>
    <w:rsid w:val="00A85F58"/>
    <w:rsid w:val="00A86364"/>
    <w:rsid w:val="00A865D4"/>
    <w:rsid w:val="00A87B07"/>
    <w:rsid w:val="00A87D4C"/>
    <w:rsid w:val="00A90371"/>
    <w:rsid w:val="00A90CAA"/>
    <w:rsid w:val="00A9120E"/>
    <w:rsid w:val="00A9184A"/>
    <w:rsid w:val="00A91904"/>
    <w:rsid w:val="00A91987"/>
    <w:rsid w:val="00A92466"/>
    <w:rsid w:val="00A925EF"/>
    <w:rsid w:val="00A93500"/>
    <w:rsid w:val="00A936FA"/>
    <w:rsid w:val="00A9393D"/>
    <w:rsid w:val="00A93A50"/>
    <w:rsid w:val="00A93D2D"/>
    <w:rsid w:val="00A9408B"/>
    <w:rsid w:val="00A94E9A"/>
    <w:rsid w:val="00A95221"/>
    <w:rsid w:val="00A955FD"/>
    <w:rsid w:val="00A95BBE"/>
    <w:rsid w:val="00A96419"/>
    <w:rsid w:val="00A964C5"/>
    <w:rsid w:val="00A9653D"/>
    <w:rsid w:val="00A9693C"/>
    <w:rsid w:val="00AA021D"/>
    <w:rsid w:val="00AA0A95"/>
    <w:rsid w:val="00AA0AFC"/>
    <w:rsid w:val="00AA13EB"/>
    <w:rsid w:val="00AA1820"/>
    <w:rsid w:val="00AA224A"/>
    <w:rsid w:val="00AA2D63"/>
    <w:rsid w:val="00AA2F50"/>
    <w:rsid w:val="00AA3659"/>
    <w:rsid w:val="00AA3FD3"/>
    <w:rsid w:val="00AA4792"/>
    <w:rsid w:val="00AA48AE"/>
    <w:rsid w:val="00AA4AF7"/>
    <w:rsid w:val="00AA51CA"/>
    <w:rsid w:val="00AA55D3"/>
    <w:rsid w:val="00AA5DA2"/>
    <w:rsid w:val="00AA5E88"/>
    <w:rsid w:val="00AA6067"/>
    <w:rsid w:val="00AA68A5"/>
    <w:rsid w:val="00AA6988"/>
    <w:rsid w:val="00AA7AAC"/>
    <w:rsid w:val="00AB007E"/>
    <w:rsid w:val="00AB0787"/>
    <w:rsid w:val="00AB0D96"/>
    <w:rsid w:val="00AB1045"/>
    <w:rsid w:val="00AB124D"/>
    <w:rsid w:val="00AB1397"/>
    <w:rsid w:val="00AB2A11"/>
    <w:rsid w:val="00AB2B9C"/>
    <w:rsid w:val="00AB4EDF"/>
    <w:rsid w:val="00AB4EF0"/>
    <w:rsid w:val="00AB520E"/>
    <w:rsid w:val="00AB679E"/>
    <w:rsid w:val="00AB705A"/>
    <w:rsid w:val="00AB733F"/>
    <w:rsid w:val="00AB7665"/>
    <w:rsid w:val="00AB7BAF"/>
    <w:rsid w:val="00AC0697"/>
    <w:rsid w:val="00AC1608"/>
    <w:rsid w:val="00AC1B52"/>
    <w:rsid w:val="00AC1E2E"/>
    <w:rsid w:val="00AC3450"/>
    <w:rsid w:val="00AC3818"/>
    <w:rsid w:val="00AC3A0E"/>
    <w:rsid w:val="00AC3A83"/>
    <w:rsid w:val="00AC43E6"/>
    <w:rsid w:val="00AC4728"/>
    <w:rsid w:val="00AC5081"/>
    <w:rsid w:val="00AC5F3A"/>
    <w:rsid w:val="00AC6179"/>
    <w:rsid w:val="00AC6987"/>
    <w:rsid w:val="00AC7552"/>
    <w:rsid w:val="00AC77DB"/>
    <w:rsid w:val="00AD00D3"/>
    <w:rsid w:val="00AD03B6"/>
    <w:rsid w:val="00AD03DD"/>
    <w:rsid w:val="00AD0914"/>
    <w:rsid w:val="00AD0E2C"/>
    <w:rsid w:val="00AD100C"/>
    <w:rsid w:val="00AD1430"/>
    <w:rsid w:val="00AD1CE4"/>
    <w:rsid w:val="00AD2543"/>
    <w:rsid w:val="00AD25F4"/>
    <w:rsid w:val="00AD29CC"/>
    <w:rsid w:val="00AD324B"/>
    <w:rsid w:val="00AD3299"/>
    <w:rsid w:val="00AD4386"/>
    <w:rsid w:val="00AD4766"/>
    <w:rsid w:val="00AD49D1"/>
    <w:rsid w:val="00AD5A15"/>
    <w:rsid w:val="00AD5D21"/>
    <w:rsid w:val="00AD613F"/>
    <w:rsid w:val="00AD63B2"/>
    <w:rsid w:val="00AD6E27"/>
    <w:rsid w:val="00AD7303"/>
    <w:rsid w:val="00AD7A47"/>
    <w:rsid w:val="00AD7AFA"/>
    <w:rsid w:val="00AE02CA"/>
    <w:rsid w:val="00AE0F76"/>
    <w:rsid w:val="00AE1438"/>
    <w:rsid w:val="00AE16AF"/>
    <w:rsid w:val="00AE1921"/>
    <w:rsid w:val="00AE2D16"/>
    <w:rsid w:val="00AE3B20"/>
    <w:rsid w:val="00AE4AFF"/>
    <w:rsid w:val="00AE5C04"/>
    <w:rsid w:val="00AE6206"/>
    <w:rsid w:val="00AE6810"/>
    <w:rsid w:val="00AE6B7B"/>
    <w:rsid w:val="00AE6DF2"/>
    <w:rsid w:val="00AF0188"/>
    <w:rsid w:val="00AF0A02"/>
    <w:rsid w:val="00AF0DCA"/>
    <w:rsid w:val="00AF1130"/>
    <w:rsid w:val="00AF1730"/>
    <w:rsid w:val="00AF1739"/>
    <w:rsid w:val="00AF1B2F"/>
    <w:rsid w:val="00AF2253"/>
    <w:rsid w:val="00AF32B0"/>
    <w:rsid w:val="00AF34B2"/>
    <w:rsid w:val="00AF3725"/>
    <w:rsid w:val="00AF39C3"/>
    <w:rsid w:val="00AF3C0E"/>
    <w:rsid w:val="00AF3C9D"/>
    <w:rsid w:val="00AF4B58"/>
    <w:rsid w:val="00AF4EFB"/>
    <w:rsid w:val="00AF5441"/>
    <w:rsid w:val="00AF5934"/>
    <w:rsid w:val="00AF5DF7"/>
    <w:rsid w:val="00B00AE9"/>
    <w:rsid w:val="00B00C24"/>
    <w:rsid w:val="00B00E9C"/>
    <w:rsid w:val="00B01362"/>
    <w:rsid w:val="00B01D4B"/>
    <w:rsid w:val="00B024EC"/>
    <w:rsid w:val="00B0285E"/>
    <w:rsid w:val="00B038C2"/>
    <w:rsid w:val="00B03E95"/>
    <w:rsid w:val="00B03E9F"/>
    <w:rsid w:val="00B04897"/>
    <w:rsid w:val="00B059C5"/>
    <w:rsid w:val="00B0698D"/>
    <w:rsid w:val="00B06D9F"/>
    <w:rsid w:val="00B07046"/>
    <w:rsid w:val="00B07185"/>
    <w:rsid w:val="00B07226"/>
    <w:rsid w:val="00B078D4"/>
    <w:rsid w:val="00B07E9A"/>
    <w:rsid w:val="00B10441"/>
    <w:rsid w:val="00B107A8"/>
    <w:rsid w:val="00B10A2E"/>
    <w:rsid w:val="00B110CF"/>
    <w:rsid w:val="00B119F3"/>
    <w:rsid w:val="00B11EF1"/>
    <w:rsid w:val="00B126A7"/>
    <w:rsid w:val="00B13FDC"/>
    <w:rsid w:val="00B14B85"/>
    <w:rsid w:val="00B14EBC"/>
    <w:rsid w:val="00B1509A"/>
    <w:rsid w:val="00B1577C"/>
    <w:rsid w:val="00B1639F"/>
    <w:rsid w:val="00B1662F"/>
    <w:rsid w:val="00B17CC9"/>
    <w:rsid w:val="00B227E3"/>
    <w:rsid w:val="00B22E1A"/>
    <w:rsid w:val="00B22FCD"/>
    <w:rsid w:val="00B24C17"/>
    <w:rsid w:val="00B25282"/>
    <w:rsid w:val="00B26125"/>
    <w:rsid w:val="00B26672"/>
    <w:rsid w:val="00B27ABC"/>
    <w:rsid w:val="00B27EAD"/>
    <w:rsid w:val="00B301F6"/>
    <w:rsid w:val="00B3104E"/>
    <w:rsid w:val="00B316A0"/>
    <w:rsid w:val="00B317E7"/>
    <w:rsid w:val="00B31CB8"/>
    <w:rsid w:val="00B32739"/>
    <w:rsid w:val="00B327CB"/>
    <w:rsid w:val="00B328C8"/>
    <w:rsid w:val="00B32C2D"/>
    <w:rsid w:val="00B33825"/>
    <w:rsid w:val="00B342E3"/>
    <w:rsid w:val="00B34709"/>
    <w:rsid w:val="00B34798"/>
    <w:rsid w:val="00B349C8"/>
    <w:rsid w:val="00B35264"/>
    <w:rsid w:val="00B3527B"/>
    <w:rsid w:val="00B352FF"/>
    <w:rsid w:val="00B3561D"/>
    <w:rsid w:val="00B35E67"/>
    <w:rsid w:val="00B35F81"/>
    <w:rsid w:val="00B35F84"/>
    <w:rsid w:val="00B36779"/>
    <w:rsid w:val="00B377E1"/>
    <w:rsid w:val="00B37AF0"/>
    <w:rsid w:val="00B37D4A"/>
    <w:rsid w:val="00B40DD4"/>
    <w:rsid w:val="00B421A0"/>
    <w:rsid w:val="00B42689"/>
    <w:rsid w:val="00B429E5"/>
    <w:rsid w:val="00B42CC3"/>
    <w:rsid w:val="00B44389"/>
    <w:rsid w:val="00B44C41"/>
    <w:rsid w:val="00B4560A"/>
    <w:rsid w:val="00B45765"/>
    <w:rsid w:val="00B45CB0"/>
    <w:rsid w:val="00B45FF5"/>
    <w:rsid w:val="00B462FB"/>
    <w:rsid w:val="00B466AA"/>
    <w:rsid w:val="00B473DC"/>
    <w:rsid w:val="00B47968"/>
    <w:rsid w:val="00B4798C"/>
    <w:rsid w:val="00B479B0"/>
    <w:rsid w:val="00B50BCC"/>
    <w:rsid w:val="00B51077"/>
    <w:rsid w:val="00B51843"/>
    <w:rsid w:val="00B5189B"/>
    <w:rsid w:val="00B519AD"/>
    <w:rsid w:val="00B51D12"/>
    <w:rsid w:val="00B52361"/>
    <w:rsid w:val="00B5254C"/>
    <w:rsid w:val="00B52DFA"/>
    <w:rsid w:val="00B53FBE"/>
    <w:rsid w:val="00B5428B"/>
    <w:rsid w:val="00B5493B"/>
    <w:rsid w:val="00B54A12"/>
    <w:rsid w:val="00B54DF2"/>
    <w:rsid w:val="00B55AED"/>
    <w:rsid w:val="00B55C2B"/>
    <w:rsid w:val="00B55FF1"/>
    <w:rsid w:val="00B560F5"/>
    <w:rsid w:val="00B56F69"/>
    <w:rsid w:val="00B57421"/>
    <w:rsid w:val="00B578C0"/>
    <w:rsid w:val="00B6246E"/>
    <w:rsid w:val="00B624BC"/>
    <w:rsid w:val="00B6275F"/>
    <w:rsid w:val="00B62B89"/>
    <w:rsid w:val="00B62BA2"/>
    <w:rsid w:val="00B637DF"/>
    <w:rsid w:val="00B638E3"/>
    <w:rsid w:val="00B647F0"/>
    <w:rsid w:val="00B6484F"/>
    <w:rsid w:val="00B64BB1"/>
    <w:rsid w:val="00B64FB2"/>
    <w:rsid w:val="00B6527D"/>
    <w:rsid w:val="00B65A99"/>
    <w:rsid w:val="00B65AAA"/>
    <w:rsid w:val="00B662C3"/>
    <w:rsid w:val="00B662FA"/>
    <w:rsid w:val="00B669B8"/>
    <w:rsid w:val="00B66DC1"/>
    <w:rsid w:val="00B67E30"/>
    <w:rsid w:val="00B70CA1"/>
    <w:rsid w:val="00B7135A"/>
    <w:rsid w:val="00B7189B"/>
    <w:rsid w:val="00B71E4B"/>
    <w:rsid w:val="00B720D4"/>
    <w:rsid w:val="00B7333A"/>
    <w:rsid w:val="00B7356A"/>
    <w:rsid w:val="00B74782"/>
    <w:rsid w:val="00B74919"/>
    <w:rsid w:val="00B75399"/>
    <w:rsid w:val="00B7564E"/>
    <w:rsid w:val="00B76317"/>
    <w:rsid w:val="00B764B3"/>
    <w:rsid w:val="00B768BF"/>
    <w:rsid w:val="00B76F6B"/>
    <w:rsid w:val="00B7720D"/>
    <w:rsid w:val="00B77517"/>
    <w:rsid w:val="00B8079D"/>
    <w:rsid w:val="00B80D3A"/>
    <w:rsid w:val="00B80E53"/>
    <w:rsid w:val="00B8120C"/>
    <w:rsid w:val="00B81268"/>
    <w:rsid w:val="00B81289"/>
    <w:rsid w:val="00B8160B"/>
    <w:rsid w:val="00B81F44"/>
    <w:rsid w:val="00B85022"/>
    <w:rsid w:val="00B85434"/>
    <w:rsid w:val="00B8575F"/>
    <w:rsid w:val="00B85772"/>
    <w:rsid w:val="00B86BAA"/>
    <w:rsid w:val="00B86D7A"/>
    <w:rsid w:val="00B873AB"/>
    <w:rsid w:val="00B87723"/>
    <w:rsid w:val="00B87D3C"/>
    <w:rsid w:val="00B87F35"/>
    <w:rsid w:val="00B9042B"/>
    <w:rsid w:val="00B90A5D"/>
    <w:rsid w:val="00B91426"/>
    <w:rsid w:val="00B9168A"/>
    <w:rsid w:val="00B91989"/>
    <w:rsid w:val="00B91A9D"/>
    <w:rsid w:val="00B92A8C"/>
    <w:rsid w:val="00B92EBA"/>
    <w:rsid w:val="00B92F9B"/>
    <w:rsid w:val="00B93597"/>
    <w:rsid w:val="00B94222"/>
    <w:rsid w:val="00B95625"/>
    <w:rsid w:val="00B963BF"/>
    <w:rsid w:val="00B9697E"/>
    <w:rsid w:val="00B96C32"/>
    <w:rsid w:val="00B977AF"/>
    <w:rsid w:val="00B97CF3"/>
    <w:rsid w:val="00BA08D0"/>
    <w:rsid w:val="00BA0A9E"/>
    <w:rsid w:val="00BA0B04"/>
    <w:rsid w:val="00BA1159"/>
    <w:rsid w:val="00BA1D65"/>
    <w:rsid w:val="00BA1D94"/>
    <w:rsid w:val="00BA23DA"/>
    <w:rsid w:val="00BA275B"/>
    <w:rsid w:val="00BA2C22"/>
    <w:rsid w:val="00BA3BB0"/>
    <w:rsid w:val="00BA3BF8"/>
    <w:rsid w:val="00BA52F2"/>
    <w:rsid w:val="00BA55DD"/>
    <w:rsid w:val="00BA570E"/>
    <w:rsid w:val="00BA58DB"/>
    <w:rsid w:val="00BA62A3"/>
    <w:rsid w:val="00BA6A5C"/>
    <w:rsid w:val="00BA6F0B"/>
    <w:rsid w:val="00BA72BD"/>
    <w:rsid w:val="00BA7955"/>
    <w:rsid w:val="00BA7DC3"/>
    <w:rsid w:val="00BB100E"/>
    <w:rsid w:val="00BB1935"/>
    <w:rsid w:val="00BB1DCD"/>
    <w:rsid w:val="00BB2A17"/>
    <w:rsid w:val="00BB3151"/>
    <w:rsid w:val="00BB3959"/>
    <w:rsid w:val="00BB3C02"/>
    <w:rsid w:val="00BB3C5D"/>
    <w:rsid w:val="00BB4331"/>
    <w:rsid w:val="00BB4C81"/>
    <w:rsid w:val="00BB647A"/>
    <w:rsid w:val="00BB6839"/>
    <w:rsid w:val="00BB6F8A"/>
    <w:rsid w:val="00BB6F90"/>
    <w:rsid w:val="00BB7298"/>
    <w:rsid w:val="00BB755A"/>
    <w:rsid w:val="00BB7D4B"/>
    <w:rsid w:val="00BC0E37"/>
    <w:rsid w:val="00BC16E4"/>
    <w:rsid w:val="00BC27EB"/>
    <w:rsid w:val="00BC32E1"/>
    <w:rsid w:val="00BC34F7"/>
    <w:rsid w:val="00BC3FB7"/>
    <w:rsid w:val="00BC43A6"/>
    <w:rsid w:val="00BC4597"/>
    <w:rsid w:val="00BC4638"/>
    <w:rsid w:val="00BC488E"/>
    <w:rsid w:val="00BC4BA3"/>
    <w:rsid w:val="00BC4D65"/>
    <w:rsid w:val="00BC4FDA"/>
    <w:rsid w:val="00BC5136"/>
    <w:rsid w:val="00BC54D3"/>
    <w:rsid w:val="00BC55BA"/>
    <w:rsid w:val="00BC5C1A"/>
    <w:rsid w:val="00BC62AF"/>
    <w:rsid w:val="00BC6BE0"/>
    <w:rsid w:val="00BC74F2"/>
    <w:rsid w:val="00BC75DB"/>
    <w:rsid w:val="00BC793B"/>
    <w:rsid w:val="00BD02BA"/>
    <w:rsid w:val="00BD0315"/>
    <w:rsid w:val="00BD2396"/>
    <w:rsid w:val="00BD3123"/>
    <w:rsid w:val="00BD3B3E"/>
    <w:rsid w:val="00BD4731"/>
    <w:rsid w:val="00BD4ADA"/>
    <w:rsid w:val="00BD540F"/>
    <w:rsid w:val="00BD5B51"/>
    <w:rsid w:val="00BD6034"/>
    <w:rsid w:val="00BD64AA"/>
    <w:rsid w:val="00BD6CD5"/>
    <w:rsid w:val="00BD72C9"/>
    <w:rsid w:val="00BD7CA4"/>
    <w:rsid w:val="00BE011E"/>
    <w:rsid w:val="00BE0E42"/>
    <w:rsid w:val="00BE172A"/>
    <w:rsid w:val="00BE2587"/>
    <w:rsid w:val="00BE2CFE"/>
    <w:rsid w:val="00BE4B73"/>
    <w:rsid w:val="00BE5524"/>
    <w:rsid w:val="00BE5B73"/>
    <w:rsid w:val="00BE5DCE"/>
    <w:rsid w:val="00BE60B2"/>
    <w:rsid w:val="00BE63EF"/>
    <w:rsid w:val="00BE658F"/>
    <w:rsid w:val="00BE707B"/>
    <w:rsid w:val="00BE73EE"/>
    <w:rsid w:val="00BE7B62"/>
    <w:rsid w:val="00BF0328"/>
    <w:rsid w:val="00BF0AED"/>
    <w:rsid w:val="00BF1015"/>
    <w:rsid w:val="00BF2D96"/>
    <w:rsid w:val="00BF3892"/>
    <w:rsid w:val="00BF3A90"/>
    <w:rsid w:val="00BF3C44"/>
    <w:rsid w:val="00BF3C5E"/>
    <w:rsid w:val="00BF3CE1"/>
    <w:rsid w:val="00BF4E99"/>
    <w:rsid w:val="00BF5010"/>
    <w:rsid w:val="00BF5011"/>
    <w:rsid w:val="00BF73DE"/>
    <w:rsid w:val="00BF774C"/>
    <w:rsid w:val="00BF787B"/>
    <w:rsid w:val="00C0007C"/>
    <w:rsid w:val="00C00197"/>
    <w:rsid w:val="00C00AD0"/>
    <w:rsid w:val="00C01310"/>
    <w:rsid w:val="00C03116"/>
    <w:rsid w:val="00C03141"/>
    <w:rsid w:val="00C03C64"/>
    <w:rsid w:val="00C03C75"/>
    <w:rsid w:val="00C03DE8"/>
    <w:rsid w:val="00C041AF"/>
    <w:rsid w:val="00C043BE"/>
    <w:rsid w:val="00C04979"/>
    <w:rsid w:val="00C05F20"/>
    <w:rsid w:val="00C0660E"/>
    <w:rsid w:val="00C074AE"/>
    <w:rsid w:val="00C07F2A"/>
    <w:rsid w:val="00C114A7"/>
    <w:rsid w:val="00C11D53"/>
    <w:rsid w:val="00C11D5D"/>
    <w:rsid w:val="00C12735"/>
    <w:rsid w:val="00C1337D"/>
    <w:rsid w:val="00C13BC7"/>
    <w:rsid w:val="00C1421A"/>
    <w:rsid w:val="00C15539"/>
    <w:rsid w:val="00C159BE"/>
    <w:rsid w:val="00C16206"/>
    <w:rsid w:val="00C16E10"/>
    <w:rsid w:val="00C17131"/>
    <w:rsid w:val="00C1713D"/>
    <w:rsid w:val="00C1791F"/>
    <w:rsid w:val="00C17AE9"/>
    <w:rsid w:val="00C17FE5"/>
    <w:rsid w:val="00C20BCA"/>
    <w:rsid w:val="00C20F07"/>
    <w:rsid w:val="00C210B7"/>
    <w:rsid w:val="00C214E9"/>
    <w:rsid w:val="00C2265E"/>
    <w:rsid w:val="00C228F4"/>
    <w:rsid w:val="00C22908"/>
    <w:rsid w:val="00C22ED7"/>
    <w:rsid w:val="00C23203"/>
    <w:rsid w:val="00C23806"/>
    <w:rsid w:val="00C23CFB"/>
    <w:rsid w:val="00C241CB"/>
    <w:rsid w:val="00C244D1"/>
    <w:rsid w:val="00C250AF"/>
    <w:rsid w:val="00C25AD8"/>
    <w:rsid w:val="00C25D05"/>
    <w:rsid w:val="00C25F34"/>
    <w:rsid w:val="00C25F4F"/>
    <w:rsid w:val="00C26254"/>
    <w:rsid w:val="00C26E2E"/>
    <w:rsid w:val="00C2758B"/>
    <w:rsid w:val="00C27D88"/>
    <w:rsid w:val="00C306D2"/>
    <w:rsid w:val="00C3098D"/>
    <w:rsid w:val="00C31053"/>
    <w:rsid w:val="00C32273"/>
    <w:rsid w:val="00C3308E"/>
    <w:rsid w:val="00C3336F"/>
    <w:rsid w:val="00C35B27"/>
    <w:rsid w:val="00C36A75"/>
    <w:rsid w:val="00C36C6F"/>
    <w:rsid w:val="00C379B2"/>
    <w:rsid w:val="00C40484"/>
    <w:rsid w:val="00C40675"/>
    <w:rsid w:val="00C409CC"/>
    <w:rsid w:val="00C40E99"/>
    <w:rsid w:val="00C40F64"/>
    <w:rsid w:val="00C4122E"/>
    <w:rsid w:val="00C418F4"/>
    <w:rsid w:val="00C41A45"/>
    <w:rsid w:val="00C41A9A"/>
    <w:rsid w:val="00C422D0"/>
    <w:rsid w:val="00C428EF"/>
    <w:rsid w:val="00C431C8"/>
    <w:rsid w:val="00C43629"/>
    <w:rsid w:val="00C43AD5"/>
    <w:rsid w:val="00C43EA4"/>
    <w:rsid w:val="00C44606"/>
    <w:rsid w:val="00C44ED9"/>
    <w:rsid w:val="00C458A1"/>
    <w:rsid w:val="00C45EE1"/>
    <w:rsid w:val="00C4651F"/>
    <w:rsid w:val="00C46C40"/>
    <w:rsid w:val="00C47234"/>
    <w:rsid w:val="00C47C78"/>
    <w:rsid w:val="00C47EEF"/>
    <w:rsid w:val="00C502C9"/>
    <w:rsid w:val="00C50B8A"/>
    <w:rsid w:val="00C520D4"/>
    <w:rsid w:val="00C528CF"/>
    <w:rsid w:val="00C530BC"/>
    <w:rsid w:val="00C535ED"/>
    <w:rsid w:val="00C53710"/>
    <w:rsid w:val="00C53730"/>
    <w:rsid w:val="00C5442D"/>
    <w:rsid w:val="00C55F15"/>
    <w:rsid w:val="00C56A8A"/>
    <w:rsid w:val="00C5795C"/>
    <w:rsid w:val="00C57D5F"/>
    <w:rsid w:val="00C603CE"/>
    <w:rsid w:val="00C61113"/>
    <w:rsid w:val="00C6121C"/>
    <w:rsid w:val="00C6160B"/>
    <w:rsid w:val="00C620F7"/>
    <w:rsid w:val="00C62793"/>
    <w:rsid w:val="00C62B14"/>
    <w:rsid w:val="00C636EA"/>
    <w:rsid w:val="00C63FC0"/>
    <w:rsid w:val="00C64701"/>
    <w:rsid w:val="00C64FDA"/>
    <w:rsid w:val="00C65182"/>
    <w:rsid w:val="00C65658"/>
    <w:rsid w:val="00C66399"/>
    <w:rsid w:val="00C6645A"/>
    <w:rsid w:val="00C66552"/>
    <w:rsid w:val="00C66700"/>
    <w:rsid w:val="00C66949"/>
    <w:rsid w:val="00C66FA2"/>
    <w:rsid w:val="00C66FB0"/>
    <w:rsid w:val="00C67397"/>
    <w:rsid w:val="00C676C5"/>
    <w:rsid w:val="00C67AD9"/>
    <w:rsid w:val="00C67AE9"/>
    <w:rsid w:val="00C67BC9"/>
    <w:rsid w:val="00C70249"/>
    <w:rsid w:val="00C71660"/>
    <w:rsid w:val="00C71B1C"/>
    <w:rsid w:val="00C72052"/>
    <w:rsid w:val="00C721AB"/>
    <w:rsid w:val="00C728EB"/>
    <w:rsid w:val="00C729A9"/>
    <w:rsid w:val="00C73187"/>
    <w:rsid w:val="00C735D9"/>
    <w:rsid w:val="00C74461"/>
    <w:rsid w:val="00C744D4"/>
    <w:rsid w:val="00C7607D"/>
    <w:rsid w:val="00C760CC"/>
    <w:rsid w:val="00C7631C"/>
    <w:rsid w:val="00C7692A"/>
    <w:rsid w:val="00C800B6"/>
    <w:rsid w:val="00C82164"/>
    <w:rsid w:val="00C82822"/>
    <w:rsid w:val="00C82DA9"/>
    <w:rsid w:val="00C834E2"/>
    <w:rsid w:val="00C83BAA"/>
    <w:rsid w:val="00C84315"/>
    <w:rsid w:val="00C84889"/>
    <w:rsid w:val="00C84992"/>
    <w:rsid w:val="00C84BC9"/>
    <w:rsid w:val="00C84F76"/>
    <w:rsid w:val="00C850E1"/>
    <w:rsid w:val="00C863E1"/>
    <w:rsid w:val="00C8784A"/>
    <w:rsid w:val="00C901BC"/>
    <w:rsid w:val="00C90F0D"/>
    <w:rsid w:val="00C9140A"/>
    <w:rsid w:val="00C91D56"/>
    <w:rsid w:val="00C91FD1"/>
    <w:rsid w:val="00C9210B"/>
    <w:rsid w:val="00C9243A"/>
    <w:rsid w:val="00C9377D"/>
    <w:rsid w:val="00C93A70"/>
    <w:rsid w:val="00C93DE9"/>
    <w:rsid w:val="00C94961"/>
    <w:rsid w:val="00C962BB"/>
    <w:rsid w:val="00C96751"/>
    <w:rsid w:val="00C96B08"/>
    <w:rsid w:val="00C96F63"/>
    <w:rsid w:val="00C97254"/>
    <w:rsid w:val="00C97661"/>
    <w:rsid w:val="00CA01F9"/>
    <w:rsid w:val="00CA026E"/>
    <w:rsid w:val="00CA06B1"/>
    <w:rsid w:val="00CA0D5D"/>
    <w:rsid w:val="00CA1065"/>
    <w:rsid w:val="00CA1B07"/>
    <w:rsid w:val="00CA38DC"/>
    <w:rsid w:val="00CA3A96"/>
    <w:rsid w:val="00CA3BD9"/>
    <w:rsid w:val="00CA48FF"/>
    <w:rsid w:val="00CA54A7"/>
    <w:rsid w:val="00CA59FE"/>
    <w:rsid w:val="00CA5F29"/>
    <w:rsid w:val="00CA648A"/>
    <w:rsid w:val="00CA7839"/>
    <w:rsid w:val="00CA7A37"/>
    <w:rsid w:val="00CB0156"/>
    <w:rsid w:val="00CB03EE"/>
    <w:rsid w:val="00CB08E2"/>
    <w:rsid w:val="00CB1607"/>
    <w:rsid w:val="00CB199C"/>
    <w:rsid w:val="00CB2304"/>
    <w:rsid w:val="00CB3C76"/>
    <w:rsid w:val="00CB3D55"/>
    <w:rsid w:val="00CB431A"/>
    <w:rsid w:val="00CB5899"/>
    <w:rsid w:val="00CB5FC5"/>
    <w:rsid w:val="00CB659D"/>
    <w:rsid w:val="00CB7070"/>
    <w:rsid w:val="00CC0168"/>
    <w:rsid w:val="00CC0583"/>
    <w:rsid w:val="00CC1E3A"/>
    <w:rsid w:val="00CC205D"/>
    <w:rsid w:val="00CC284C"/>
    <w:rsid w:val="00CC2EED"/>
    <w:rsid w:val="00CC3CFC"/>
    <w:rsid w:val="00CC4940"/>
    <w:rsid w:val="00CC5526"/>
    <w:rsid w:val="00CC5768"/>
    <w:rsid w:val="00CC6463"/>
    <w:rsid w:val="00CC6A16"/>
    <w:rsid w:val="00CC7FDA"/>
    <w:rsid w:val="00CD03CC"/>
    <w:rsid w:val="00CD0C89"/>
    <w:rsid w:val="00CD0E1C"/>
    <w:rsid w:val="00CD139A"/>
    <w:rsid w:val="00CD1755"/>
    <w:rsid w:val="00CD2474"/>
    <w:rsid w:val="00CD2B14"/>
    <w:rsid w:val="00CD32B9"/>
    <w:rsid w:val="00CD3343"/>
    <w:rsid w:val="00CD3512"/>
    <w:rsid w:val="00CD353D"/>
    <w:rsid w:val="00CD3AFD"/>
    <w:rsid w:val="00CD4785"/>
    <w:rsid w:val="00CD51FD"/>
    <w:rsid w:val="00CD55A7"/>
    <w:rsid w:val="00CD5978"/>
    <w:rsid w:val="00CD5A62"/>
    <w:rsid w:val="00CD6056"/>
    <w:rsid w:val="00CD6B2B"/>
    <w:rsid w:val="00CD6CE0"/>
    <w:rsid w:val="00CD719C"/>
    <w:rsid w:val="00CD7305"/>
    <w:rsid w:val="00CD74D3"/>
    <w:rsid w:val="00CD763C"/>
    <w:rsid w:val="00CD7880"/>
    <w:rsid w:val="00CD7A34"/>
    <w:rsid w:val="00CD7A5D"/>
    <w:rsid w:val="00CD7CC9"/>
    <w:rsid w:val="00CD7E16"/>
    <w:rsid w:val="00CE0074"/>
    <w:rsid w:val="00CE0A07"/>
    <w:rsid w:val="00CE1861"/>
    <w:rsid w:val="00CE28ED"/>
    <w:rsid w:val="00CE2B58"/>
    <w:rsid w:val="00CE42CF"/>
    <w:rsid w:val="00CE440E"/>
    <w:rsid w:val="00CE556B"/>
    <w:rsid w:val="00CE5828"/>
    <w:rsid w:val="00CE7487"/>
    <w:rsid w:val="00CE7B75"/>
    <w:rsid w:val="00CE7FCB"/>
    <w:rsid w:val="00CF018E"/>
    <w:rsid w:val="00CF04C1"/>
    <w:rsid w:val="00CF0715"/>
    <w:rsid w:val="00CF1016"/>
    <w:rsid w:val="00CF1064"/>
    <w:rsid w:val="00CF139A"/>
    <w:rsid w:val="00CF15CB"/>
    <w:rsid w:val="00CF2248"/>
    <w:rsid w:val="00CF2314"/>
    <w:rsid w:val="00CF25F7"/>
    <w:rsid w:val="00CF32C4"/>
    <w:rsid w:val="00CF3346"/>
    <w:rsid w:val="00CF3575"/>
    <w:rsid w:val="00CF45AE"/>
    <w:rsid w:val="00CF4645"/>
    <w:rsid w:val="00CF47ED"/>
    <w:rsid w:val="00CF5B5D"/>
    <w:rsid w:val="00CF5F01"/>
    <w:rsid w:val="00CF60C1"/>
    <w:rsid w:val="00CF6553"/>
    <w:rsid w:val="00CF6F18"/>
    <w:rsid w:val="00D00048"/>
    <w:rsid w:val="00D005A9"/>
    <w:rsid w:val="00D0164F"/>
    <w:rsid w:val="00D016F0"/>
    <w:rsid w:val="00D01CA5"/>
    <w:rsid w:val="00D01F18"/>
    <w:rsid w:val="00D02320"/>
    <w:rsid w:val="00D02733"/>
    <w:rsid w:val="00D02891"/>
    <w:rsid w:val="00D02BDE"/>
    <w:rsid w:val="00D03563"/>
    <w:rsid w:val="00D03C03"/>
    <w:rsid w:val="00D04AC3"/>
    <w:rsid w:val="00D04CAE"/>
    <w:rsid w:val="00D04EE6"/>
    <w:rsid w:val="00D04FEE"/>
    <w:rsid w:val="00D06766"/>
    <w:rsid w:val="00D0693A"/>
    <w:rsid w:val="00D071D9"/>
    <w:rsid w:val="00D07BF8"/>
    <w:rsid w:val="00D07C3F"/>
    <w:rsid w:val="00D07CDB"/>
    <w:rsid w:val="00D10114"/>
    <w:rsid w:val="00D1021E"/>
    <w:rsid w:val="00D106D8"/>
    <w:rsid w:val="00D107B8"/>
    <w:rsid w:val="00D10AC4"/>
    <w:rsid w:val="00D11159"/>
    <w:rsid w:val="00D11D5C"/>
    <w:rsid w:val="00D12C0C"/>
    <w:rsid w:val="00D12C60"/>
    <w:rsid w:val="00D12E59"/>
    <w:rsid w:val="00D139C9"/>
    <w:rsid w:val="00D13BAB"/>
    <w:rsid w:val="00D14833"/>
    <w:rsid w:val="00D148F3"/>
    <w:rsid w:val="00D14931"/>
    <w:rsid w:val="00D14987"/>
    <w:rsid w:val="00D1502A"/>
    <w:rsid w:val="00D15490"/>
    <w:rsid w:val="00D15766"/>
    <w:rsid w:val="00D160A1"/>
    <w:rsid w:val="00D164F4"/>
    <w:rsid w:val="00D16602"/>
    <w:rsid w:val="00D17B9D"/>
    <w:rsid w:val="00D17F6C"/>
    <w:rsid w:val="00D21FE2"/>
    <w:rsid w:val="00D2269A"/>
    <w:rsid w:val="00D22B4A"/>
    <w:rsid w:val="00D22F85"/>
    <w:rsid w:val="00D22FA2"/>
    <w:rsid w:val="00D23F8F"/>
    <w:rsid w:val="00D24692"/>
    <w:rsid w:val="00D2555E"/>
    <w:rsid w:val="00D2555F"/>
    <w:rsid w:val="00D2559C"/>
    <w:rsid w:val="00D26EDF"/>
    <w:rsid w:val="00D30239"/>
    <w:rsid w:val="00D30B69"/>
    <w:rsid w:val="00D31283"/>
    <w:rsid w:val="00D31710"/>
    <w:rsid w:val="00D31B4B"/>
    <w:rsid w:val="00D32299"/>
    <w:rsid w:val="00D324B0"/>
    <w:rsid w:val="00D3254B"/>
    <w:rsid w:val="00D3279D"/>
    <w:rsid w:val="00D32C58"/>
    <w:rsid w:val="00D330DA"/>
    <w:rsid w:val="00D335FD"/>
    <w:rsid w:val="00D33E00"/>
    <w:rsid w:val="00D34D20"/>
    <w:rsid w:val="00D35067"/>
    <w:rsid w:val="00D3613B"/>
    <w:rsid w:val="00D36CAB"/>
    <w:rsid w:val="00D36CD1"/>
    <w:rsid w:val="00D37344"/>
    <w:rsid w:val="00D37CE2"/>
    <w:rsid w:val="00D4160D"/>
    <w:rsid w:val="00D422FE"/>
    <w:rsid w:val="00D4365C"/>
    <w:rsid w:val="00D43799"/>
    <w:rsid w:val="00D43865"/>
    <w:rsid w:val="00D43BD4"/>
    <w:rsid w:val="00D441DF"/>
    <w:rsid w:val="00D443E4"/>
    <w:rsid w:val="00D44418"/>
    <w:rsid w:val="00D45AF7"/>
    <w:rsid w:val="00D45E24"/>
    <w:rsid w:val="00D461CA"/>
    <w:rsid w:val="00D46870"/>
    <w:rsid w:val="00D46A4E"/>
    <w:rsid w:val="00D46C11"/>
    <w:rsid w:val="00D46F64"/>
    <w:rsid w:val="00D50615"/>
    <w:rsid w:val="00D5095A"/>
    <w:rsid w:val="00D51691"/>
    <w:rsid w:val="00D51C45"/>
    <w:rsid w:val="00D51D69"/>
    <w:rsid w:val="00D5211D"/>
    <w:rsid w:val="00D52718"/>
    <w:rsid w:val="00D52C56"/>
    <w:rsid w:val="00D531D5"/>
    <w:rsid w:val="00D546D1"/>
    <w:rsid w:val="00D549A9"/>
    <w:rsid w:val="00D568A6"/>
    <w:rsid w:val="00D571D9"/>
    <w:rsid w:val="00D57737"/>
    <w:rsid w:val="00D5792D"/>
    <w:rsid w:val="00D57A90"/>
    <w:rsid w:val="00D608D0"/>
    <w:rsid w:val="00D61125"/>
    <w:rsid w:val="00D61B70"/>
    <w:rsid w:val="00D62170"/>
    <w:rsid w:val="00D625E0"/>
    <w:rsid w:val="00D62776"/>
    <w:rsid w:val="00D6390A"/>
    <w:rsid w:val="00D63B2B"/>
    <w:rsid w:val="00D6407E"/>
    <w:rsid w:val="00D653E0"/>
    <w:rsid w:val="00D653FE"/>
    <w:rsid w:val="00D65EF9"/>
    <w:rsid w:val="00D65F2A"/>
    <w:rsid w:val="00D667D9"/>
    <w:rsid w:val="00D66E4C"/>
    <w:rsid w:val="00D67C69"/>
    <w:rsid w:val="00D701BC"/>
    <w:rsid w:val="00D707FB"/>
    <w:rsid w:val="00D715A9"/>
    <w:rsid w:val="00D71B70"/>
    <w:rsid w:val="00D71F50"/>
    <w:rsid w:val="00D7286D"/>
    <w:rsid w:val="00D72941"/>
    <w:rsid w:val="00D7328B"/>
    <w:rsid w:val="00D73C61"/>
    <w:rsid w:val="00D749B6"/>
    <w:rsid w:val="00D753DE"/>
    <w:rsid w:val="00D7582A"/>
    <w:rsid w:val="00D75851"/>
    <w:rsid w:val="00D7658F"/>
    <w:rsid w:val="00D76598"/>
    <w:rsid w:val="00D769C4"/>
    <w:rsid w:val="00D76AE7"/>
    <w:rsid w:val="00D7733F"/>
    <w:rsid w:val="00D77824"/>
    <w:rsid w:val="00D77BB9"/>
    <w:rsid w:val="00D8039E"/>
    <w:rsid w:val="00D808DF"/>
    <w:rsid w:val="00D80C13"/>
    <w:rsid w:val="00D81138"/>
    <w:rsid w:val="00D81F84"/>
    <w:rsid w:val="00D83976"/>
    <w:rsid w:val="00D8402B"/>
    <w:rsid w:val="00D84700"/>
    <w:rsid w:val="00D8533E"/>
    <w:rsid w:val="00D854CC"/>
    <w:rsid w:val="00D85A77"/>
    <w:rsid w:val="00D85BDC"/>
    <w:rsid w:val="00D85DC8"/>
    <w:rsid w:val="00D87AE1"/>
    <w:rsid w:val="00D87B1E"/>
    <w:rsid w:val="00D87E1D"/>
    <w:rsid w:val="00D90DBC"/>
    <w:rsid w:val="00D9108C"/>
    <w:rsid w:val="00D91666"/>
    <w:rsid w:val="00D92AD3"/>
    <w:rsid w:val="00D93F44"/>
    <w:rsid w:val="00D945D6"/>
    <w:rsid w:val="00D947DD"/>
    <w:rsid w:val="00D94C95"/>
    <w:rsid w:val="00D950D6"/>
    <w:rsid w:val="00D95479"/>
    <w:rsid w:val="00D95AFD"/>
    <w:rsid w:val="00D9604A"/>
    <w:rsid w:val="00D961DB"/>
    <w:rsid w:val="00D96592"/>
    <w:rsid w:val="00D9705A"/>
    <w:rsid w:val="00D976DC"/>
    <w:rsid w:val="00DA04C9"/>
    <w:rsid w:val="00DA1989"/>
    <w:rsid w:val="00DA1F7C"/>
    <w:rsid w:val="00DA1FA3"/>
    <w:rsid w:val="00DA2CB1"/>
    <w:rsid w:val="00DA40AA"/>
    <w:rsid w:val="00DA439F"/>
    <w:rsid w:val="00DA4EE3"/>
    <w:rsid w:val="00DA522D"/>
    <w:rsid w:val="00DA609A"/>
    <w:rsid w:val="00DA7755"/>
    <w:rsid w:val="00DA77C9"/>
    <w:rsid w:val="00DA78BC"/>
    <w:rsid w:val="00DB0AC9"/>
    <w:rsid w:val="00DB1224"/>
    <w:rsid w:val="00DB12B2"/>
    <w:rsid w:val="00DB2E66"/>
    <w:rsid w:val="00DB2F43"/>
    <w:rsid w:val="00DB3040"/>
    <w:rsid w:val="00DB31DA"/>
    <w:rsid w:val="00DB33AA"/>
    <w:rsid w:val="00DB34A5"/>
    <w:rsid w:val="00DB3CE0"/>
    <w:rsid w:val="00DB3F8E"/>
    <w:rsid w:val="00DB5B5D"/>
    <w:rsid w:val="00DB5DD5"/>
    <w:rsid w:val="00DB63D7"/>
    <w:rsid w:val="00DB67DE"/>
    <w:rsid w:val="00DB6935"/>
    <w:rsid w:val="00DB6AC0"/>
    <w:rsid w:val="00DB6E2F"/>
    <w:rsid w:val="00DB6E96"/>
    <w:rsid w:val="00DB70D5"/>
    <w:rsid w:val="00DC017C"/>
    <w:rsid w:val="00DC05E4"/>
    <w:rsid w:val="00DC075B"/>
    <w:rsid w:val="00DC1097"/>
    <w:rsid w:val="00DC1215"/>
    <w:rsid w:val="00DC20BA"/>
    <w:rsid w:val="00DC2C7A"/>
    <w:rsid w:val="00DC310F"/>
    <w:rsid w:val="00DC3B90"/>
    <w:rsid w:val="00DC5BB4"/>
    <w:rsid w:val="00DC5EFF"/>
    <w:rsid w:val="00DC6700"/>
    <w:rsid w:val="00DC784B"/>
    <w:rsid w:val="00DC7D88"/>
    <w:rsid w:val="00DC7FAB"/>
    <w:rsid w:val="00DD0333"/>
    <w:rsid w:val="00DD06F7"/>
    <w:rsid w:val="00DD09DC"/>
    <w:rsid w:val="00DD0A08"/>
    <w:rsid w:val="00DD0FD9"/>
    <w:rsid w:val="00DD1BD5"/>
    <w:rsid w:val="00DD1F75"/>
    <w:rsid w:val="00DD27C5"/>
    <w:rsid w:val="00DD2828"/>
    <w:rsid w:val="00DD306D"/>
    <w:rsid w:val="00DD3741"/>
    <w:rsid w:val="00DD3C32"/>
    <w:rsid w:val="00DD4459"/>
    <w:rsid w:val="00DD4DAE"/>
    <w:rsid w:val="00DD4E88"/>
    <w:rsid w:val="00DD4EBF"/>
    <w:rsid w:val="00DD50AC"/>
    <w:rsid w:val="00DD60E7"/>
    <w:rsid w:val="00DD721C"/>
    <w:rsid w:val="00DD75A0"/>
    <w:rsid w:val="00DE14AC"/>
    <w:rsid w:val="00DE1599"/>
    <w:rsid w:val="00DE1B4C"/>
    <w:rsid w:val="00DE29C3"/>
    <w:rsid w:val="00DE2F9D"/>
    <w:rsid w:val="00DE3BE3"/>
    <w:rsid w:val="00DE3D3B"/>
    <w:rsid w:val="00DE4BD4"/>
    <w:rsid w:val="00DE4F00"/>
    <w:rsid w:val="00DE4F1A"/>
    <w:rsid w:val="00DE58BC"/>
    <w:rsid w:val="00DE5D68"/>
    <w:rsid w:val="00DE5E53"/>
    <w:rsid w:val="00DE6D54"/>
    <w:rsid w:val="00DE7E00"/>
    <w:rsid w:val="00DF146F"/>
    <w:rsid w:val="00DF1E63"/>
    <w:rsid w:val="00DF236F"/>
    <w:rsid w:val="00DF2558"/>
    <w:rsid w:val="00DF2E36"/>
    <w:rsid w:val="00DF39E9"/>
    <w:rsid w:val="00DF471B"/>
    <w:rsid w:val="00DF5521"/>
    <w:rsid w:val="00DF6D81"/>
    <w:rsid w:val="00DF77A5"/>
    <w:rsid w:val="00DF77CA"/>
    <w:rsid w:val="00E00343"/>
    <w:rsid w:val="00E0036F"/>
    <w:rsid w:val="00E00D67"/>
    <w:rsid w:val="00E00D8E"/>
    <w:rsid w:val="00E01206"/>
    <w:rsid w:val="00E0136E"/>
    <w:rsid w:val="00E0179D"/>
    <w:rsid w:val="00E02A09"/>
    <w:rsid w:val="00E02FF3"/>
    <w:rsid w:val="00E03FD0"/>
    <w:rsid w:val="00E05BF2"/>
    <w:rsid w:val="00E05CC2"/>
    <w:rsid w:val="00E06E1E"/>
    <w:rsid w:val="00E0720A"/>
    <w:rsid w:val="00E07707"/>
    <w:rsid w:val="00E10A9B"/>
    <w:rsid w:val="00E111DE"/>
    <w:rsid w:val="00E1157A"/>
    <w:rsid w:val="00E11682"/>
    <w:rsid w:val="00E118E2"/>
    <w:rsid w:val="00E11F4C"/>
    <w:rsid w:val="00E136CE"/>
    <w:rsid w:val="00E14128"/>
    <w:rsid w:val="00E1510E"/>
    <w:rsid w:val="00E163A1"/>
    <w:rsid w:val="00E168AA"/>
    <w:rsid w:val="00E1763E"/>
    <w:rsid w:val="00E177E9"/>
    <w:rsid w:val="00E2042D"/>
    <w:rsid w:val="00E20ACD"/>
    <w:rsid w:val="00E213B7"/>
    <w:rsid w:val="00E21B78"/>
    <w:rsid w:val="00E21B84"/>
    <w:rsid w:val="00E221B2"/>
    <w:rsid w:val="00E224F0"/>
    <w:rsid w:val="00E22665"/>
    <w:rsid w:val="00E22B52"/>
    <w:rsid w:val="00E22FBA"/>
    <w:rsid w:val="00E247BB"/>
    <w:rsid w:val="00E247F3"/>
    <w:rsid w:val="00E25B2E"/>
    <w:rsid w:val="00E25C73"/>
    <w:rsid w:val="00E2635F"/>
    <w:rsid w:val="00E26588"/>
    <w:rsid w:val="00E27900"/>
    <w:rsid w:val="00E27CAB"/>
    <w:rsid w:val="00E27DD8"/>
    <w:rsid w:val="00E313F2"/>
    <w:rsid w:val="00E31A61"/>
    <w:rsid w:val="00E31D30"/>
    <w:rsid w:val="00E31E8A"/>
    <w:rsid w:val="00E33B84"/>
    <w:rsid w:val="00E3421F"/>
    <w:rsid w:val="00E34A52"/>
    <w:rsid w:val="00E35C9A"/>
    <w:rsid w:val="00E40173"/>
    <w:rsid w:val="00E401CA"/>
    <w:rsid w:val="00E40C47"/>
    <w:rsid w:val="00E41C0F"/>
    <w:rsid w:val="00E41DB3"/>
    <w:rsid w:val="00E42482"/>
    <w:rsid w:val="00E42487"/>
    <w:rsid w:val="00E43317"/>
    <w:rsid w:val="00E43C61"/>
    <w:rsid w:val="00E45DAF"/>
    <w:rsid w:val="00E460AE"/>
    <w:rsid w:val="00E461B4"/>
    <w:rsid w:val="00E476D5"/>
    <w:rsid w:val="00E479E7"/>
    <w:rsid w:val="00E47B6F"/>
    <w:rsid w:val="00E47E65"/>
    <w:rsid w:val="00E5021B"/>
    <w:rsid w:val="00E50B76"/>
    <w:rsid w:val="00E50F49"/>
    <w:rsid w:val="00E51277"/>
    <w:rsid w:val="00E51B6E"/>
    <w:rsid w:val="00E52149"/>
    <w:rsid w:val="00E52529"/>
    <w:rsid w:val="00E52A8F"/>
    <w:rsid w:val="00E52A94"/>
    <w:rsid w:val="00E531B2"/>
    <w:rsid w:val="00E531E6"/>
    <w:rsid w:val="00E537A8"/>
    <w:rsid w:val="00E53B3E"/>
    <w:rsid w:val="00E53FA1"/>
    <w:rsid w:val="00E5491E"/>
    <w:rsid w:val="00E5512D"/>
    <w:rsid w:val="00E55990"/>
    <w:rsid w:val="00E55F3D"/>
    <w:rsid w:val="00E56910"/>
    <w:rsid w:val="00E56D94"/>
    <w:rsid w:val="00E57693"/>
    <w:rsid w:val="00E57C09"/>
    <w:rsid w:val="00E57D74"/>
    <w:rsid w:val="00E6000A"/>
    <w:rsid w:val="00E604CE"/>
    <w:rsid w:val="00E606F0"/>
    <w:rsid w:val="00E60801"/>
    <w:rsid w:val="00E60C81"/>
    <w:rsid w:val="00E60E07"/>
    <w:rsid w:val="00E62CD0"/>
    <w:rsid w:val="00E6310A"/>
    <w:rsid w:val="00E63C73"/>
    <w:rsid w:val="00E6461E"/>
    <w:rsid w:val="00E64632"/>
    <w:rsid w:val="00E64CD9"/>
    <w:rsid w:val="00E65031"/>
    <w:rsid w:val="00E657EA"/>
    <w:rsid w:val="00E66120"/>
    <w:rsid w:val="00E663AC"/>
    <w:rsid w:val="00E663E5"/>
    <w:rsid w:val="00E665A7"/>
    <w:rsid w:val="00E668DF"/>
    <w:rsid w:val="00E67179"/>
    <w:rsid w:val="00E6742E"/>
    <w:rsid w:val="00E67BEF"/>
    <w:rsid w:val="00E70057"/>
    <w:rsid w:val="00E70065"/>
    <w:rsid w:val="00E7019C"/>
    <w:rsid w:val="00E70205"/>
    <w:rsid w:val="00E70793"/>
    <w:rsid w:val="00E70829"/>
    <w:rsid w:val="00E70EDA"/>
    <w:rsid w:val="00E71931"/>
    <w:rsid w:val="00E71F6D"/>
    <w:rsid w:val="00E72460"/>
    <w:rsid w:val="00E72A3E"/>
    <w:rsid w:val="00E732F2"/>
    <w:rsid w:val="00E73452"/>
    <w:rsid w:val="00E740AC"/>
    <w:rsid w:val="00E7500F"/>
    <w:rsid w:val="00E759DE"/>
    <w:rsid w:val="00E75EB9"/>
    <w:rsid w:val="00E76C65"/>
    <w:rsid w:val="00E770F3"/>
    <w:rsid w:val="00E77360"/>
    <w:rsid w:val="00E775E4"/>
    <w:rsid w:val="00E779E3"/>
    <w:rsid w:val="00E80380"/>
    <w:rsid w:val="00E80874"/>
    <w:rsid w:val="00E8171A"/>
    <w:rsid w:val="00E81BEA"/>
    <w:rsid w:val="00E81CC4"/>
    <w:rsid w:val="00E82107"/>
    <w:rsid w:val="00E82B9B"/>
    <w:rsid w:val="00E8337F"/>
    <w:rsid w:val="00E837E2"/>
    <w:rsid w:val="00E83975"/>
    <w:rsid w:val="00E83CF2"/>
    <w:rsid w:val="00E8400B"/>
    <w:rsid w:val="00E844C6"/>
    <w:rsid w:val="00E8453A"/>
    <w:rsid w:val="00E84986"/>
    <w:rsid w:val="00E849C2"/>
    <w:rsid w:val="00E84E9F"/>
    <w:rsid w:val="00E850DF"/>
    <w:rsid w:val="00E86B4B"/>
    <w:rsid w:val="00E86BBA"/>
    <w:rsid w:val="00E86C0A"/>
    <w:rsid w:val="00E8762C"/>
    <w:rsid w:val="00E9075B"/>
    <w:rsid w:val="00E9094E"/>
    <w:rsid w:val="00E90AE3"/>
    <w:rsid w:val="00E90BC9"/>
    <w:rsid w:val="00E910E6"/>
    <w:rsid w:val="00E912B4"/>
    <w:rsid w:val="00E913C2"/>
    <w:rsid w:val="00E9157E"/>
    <w:rsid w:val="00E91CBF"/>
    <w:rsid w:val="00E92298"/>
    <w:rsid w:val="00E927CF"/>
    <w:rsid w:val="00E93FC2"/>
    <w:rsid w:val="00E94853"/>
    <w:rsid w:val="00E949E1"/>
    <w:rsid w:val="00E94A03"/>
    <w:rsid w:val="00E94AA7"/>
    <w:rsid w:val="00E94F41"/>
    <w:rsid w:val="00E955D7"/>
    <w:rsid w:val="00E95E0D"/>
    <w:rsid w:val="00E96260"/>
    <w:rsid w:val="00E96EC9"/>
    <w:rsid w:val="00E96F7E"/>
    <w:rsid w:val="00E97228"/>
    <w:rsid w:val="00E974FC"/>
    <w:rsid w:val="00EA021B"/>
    <w:rsid w:val="00EA034C"/>
    <w:rsid w:val="00EA0515"/>
    <w:rsid w:val="00EA073E"/>
    <w:rsid w:val="00EA1145"/>
    <w:rsid w:val="00EA1228"/>
    <w:rsid w:val="00EA1805"/>
    <w:rsid w:val="00EA1868"/>
    <w:rsid w:val="00EA2CBA"/>
    <w:rsid w:val="00EA35E2"/>
    <w:rsid w:val="00EA38B1"/>
    <w:rsid w:val="00EA446B"/>
    <w:rsid w:val="00EA4AA8"/>
    <w:rsid w:val="00EA5B33"/>
    <w:rsid w:val="00EA5CF3"/>
    <w:rsid w:val="00EA6278"/>
    <w:rsid w:val="00EA6ED4"/>
    <w:rsid w:val="00EA716D"/>
    <w:rsid w:val="00EA75F7"/>
    <w:rsid w:val="00EA775C"/>
    <w:rsid w:val="00EA7A4F"/>
    <w:rsid w:val="00EA7E4F"/>
    <w:rsid w:val="00EB1237"/>
    <w:rsid w:val="00EB1544"/>
    <w:rsid w:val="00EB1A4B"/>
    <w:rsid w:val="00EB29B0"/>
    <w:rsid w:val="00EB2F4F"/>
    <w:rsid w:val="00EB3216"/>
    <w:rsid w:val="00EB43B7"/>
    <w:rsid w:val="00EB476C"/>
    <w:rsid w:val="00EB5513"/>
    <w:rsid w:val="00EB5C6F"/>
    <w:rsid w:val="00EB5DF7"/>
    <w:rsid w:val="00EB691B"/>
    <w:rsid w:val="00EB702A"/>
    <w:rsid w:val="00EB7820"/>
    <w:rsid w:val="00EB79F2"/>
    <w:rsid w:val="00EC071E"/>
    <w:rsid w:val="00EC0CD1"/>
    <w:rsid w:val="00EC1639"/>
    <w:rsid w:val="00EC1970"/>
    <w:rsid w:val="00EC19DF"/>
    <w:rsid w:val="00EC1F6D"/>
    <w:rsid w:val="00EC24E0"/>
    <w:rsid w:val="00EC26ED"/>
    <w:rsid w:val="00EC27F6"/>
    <w:rsid w:val="00EC333F"/>
    <w:rsid w:val="00EC53B9"/>
    <w:rsid w:val="00EC5A7D"/>
    <w:rsid w:val="00EC6330"/>
    <w:rsid w:val="00EC6CF7"/>
    <w:rsid w:val="00EC6D9F"/>
    <w:rsid w:val="00ED0047"/>
    <w:rsid w:val="00ED01D0"/>
    <w:rsid w:val="00ED060F"/>
    <w:rsid w:val="00ED0E12"/>
    <w:rsid w:val="00ED0EB9"/>
    <w:rsid w:val="00ED0F8B"/>
    <w:rsid w:val="00ED0FF3"/>
    <w:rsid w:val="00ED17B1"/>
    <w:rsid w:val="00ED2C65"/>
    <w:rsid w:val="00ED4A46"/>
    <w:rsid w:val="00ED4A68"/>
    <w:rsid w:val="00ED53F5"/>
    <w:rsid w:val="00ED561D"/>
    <w:rsid w:val="00ED60C2"/>
    <w:rsid w:val="00ED69D4"/>
    <w:rsid w:val="00ED6C0C"/>
    <w:rsid w:val="00ED6F22"/>
    <w:rsid w:val="00ED761B"/>
    <w:rsid w:val="00ED775E"/>
    <w:rsid w:val="00ED7784"/>
    <w:rsid w:val="00EE07E8"/>
    <w:rsid w:val="00EE2772"/>
    <w:rsid w:val="00EE3484"/>
    <w:rsid w:val="00EE39A9"/>
    <w:rsid w:val="00EE3C41"/>
    <w:rsid w:val="00EE4603"/>
    <w:rsid w:val="00EE4843"/>
    <w:rsid w:val="00EE5AEE"/>
    <w:rsid w:val="00EE664D"/>
    <w:rsid w:val="00EE706D"/>
    <w:rsid w:val="00EE770D"/>
    <w:rsid w:val="00EE79ED"/>
    <w:rsid w:val="00EF04D3"/>
    <w:rsid w:val="00EF0550"/>
    <w:rsid w:val="00EF09B4"/>
    <w:rsid w:val="00EF0C0B"/>
    <w:rsid w:val="00EF0EE3"/>
    <w:rsid w:val="00EF211E"/>
    <w:rsid w:val="00EF3107"/>
    <w:rsid w:val="00EF37B0"/>
    <w:rsid w:val="00EF41D7"/>
    <w:rsid w:val="00EF4DFD"/>
    <w:rsid w:val="00EF4F7F"/>
    <w:rsid w:val="00EF54F2"/>
    <w:rsid w:val="00EF61B0"/>
    <w:rsid w:val="00EF62C1"/>
    <w:rsid w:val="00EF6A76"/>
    <w:rsid w:val="00F00619"/>
    <w:rsid w:val="00F00A26"/>
    <w:rsid w:val="00F00C5E"/>
    <w:rsid w:val="00F01082"/>
    <w:rsid w:val="00F01E72"/>
    <w:rsid w:val="00F020C5"/>
    <w:rsid w:val="00F02ACD"/>
    <w:rsid w:val="00F03261"/>
    <w:rsid w:val="00F03862"/>
    <w:rsid w:val="00F03C8D"/>
    <w:rsid w:val="00F054E6"/>
    <w:rsid w:val="00F05503"/>
    <w:rsid w:val="00F05E2B"/>
    <w:rsid w:val="00F05E6C"/>
    <w:rsid w:val="00F0606E"/>
    <w:rsid w:val="00F06A96"/>
    <w:rsid w:val="00F06C37"/>
    <w:rsid w:val="00F06EF6"/>
    <w:rsid w:val="00F07348"/>
    <w:rsid w:val="00F10035"/>
    <w:rsid w:val="00F1136D"/>
    <w:rsid w:val="00F114A0"/>
    <w:rsid w:val="00F11809"/>
    <w:rsid w:val="00F11DE4"/>
    <w:rsid w:val="00F12661"/>
    <w:rsid w:val="00F12B53"/>
    <w:rsid w:val="00F131DA"/>
    <w:rsid w:val="00F13389"/>
    <w:rsid w:val="00F13737"/>
    <w:rsid w:val="00F13ABC"/>
    <w:rsid w:val="00F13EA4"/>
    <w:rsid w:val="00F14136"/>
    <w:rsid w:val="00F14558"/>
    <w:rsid w:val="00F14766"/>
    <w:rsid w:val="00F14F74"/>
    <w:rsid w:val="00F15525"/>
    <w:rsid w:val="00F15719"/>
    <w:rsid w:val="00F15D7B"/>
    <w:rsid w:val="00F1660E"/>
    <w:rsid w:val="00F16955"/>
    <w:rsid w:val="00F17E2E"/>
    <w:rsid w:val="00F17E83"/>
    <w:rsid w:val="00F20464"/>
    <w:rsid w:val="00F20949"/>
    <w:rsid w:val="00F20BFA"/>
    <w:rsid w:val="00F21448"/>
    <w:rsid w:val="00F219CE"/>
    <w:rsid w:val="00F21A54"/>
    <w:rsid w:val="00F21C0D"/>
    <w:rsid w:val="00F21EEF"/>
    <w:rsid w:val="00F2294B"/>
    <w:rsid w:val="00F24486"/>
    <w:rsid w:val="00F2476F"/>
    <w:rsid w:val="00F255BE"/>
    <w:rsid w:val="00F258D1"/>
    <w:rsid w:val="00F2599C"/>
    <w:rsid w:val="00F25B28"/>
    <w:rsid w:val="00F26399"/>
    <w:rsid w:val="00F263AA"/>
    <w:rsid w:val="00F2697B"/>
    <w:rsid w:val="00F26F75"/>
    <w:rsid w:val="00F276C4"/>
    <w:rsid w:val="00F278AC"/>
    <w:rsid w:val="00F27C1E"/>
    <w:rsid w:val="00F30178"/>
    <w:rsid w:val="00F301E6"/>
    <w:rsid w:val="00F31027"/>
    <w:rsid w:val="00F322F3"/>
    <w:rsid w:val="00F32AEE"/>
    <w:rsid w:val="00F331B0"/>
    <w:rsid w:val="00F34599"/>
    <w:rsid w:val="00F34E30"/>
    <w:rsid w:val="00F36030"/>
    <w:rsid w:val="00F3672A"/>
    <w:rsid w:val="00F37017"/>
    <w:rsid w:val="00F37C00"/>
    <w:rsid w:val="00F404A3"/>
    <w:rsid w:val="00F408A1"/>
    <w:rsid w:val="00F4129D"/>
    <w:rsid w:val="00F4223E"/>
    <w:rsid w:val="00F42508"/>
    <w:rsid w:val="00F43166"/>
    <w:rsid w:val="00F439C1"/>
    <w:rsid w:val="00F440AE"/>
    <w:rsid w:val="00F442B2"/>
    <w:rsid w:val="00F44363"/>
    <w:rsid w:val="00F446BA"/>
    <w:rsid w:val="00F44BD0"/>
    <w:rsid w:val="00F457E5"/>
    <w:rsid w:val="00F4580B"/>
    <w:rsid w:val="00F4637E"/>
    <w:rsid w:val="00F4668E"/>
    <w:rsid w:val="00F4782F"/>
    <w:rsid w:val="00F47B97"/>
    <w:rsid w:val="00F47EC5"/>
    <w:rsid w:val="00F504D5"/>
    <w:rsid w:val="00F504E2"/>
    <w:rsid w:val="00F50570"/>
    <w:rsid w:val="00F507A1"/>
    <w:rsid w:val="00F50AF7"/>
    <w:rsid w:val="00F5102B"/>
    <w:rsid w:val="00F511AE"/>
    <w:rsid w:val="00F51AAC"/>
    <w:rsid w:val="00F52B62"/>
    <w:rsid w:val="00F52CC2"/>
    <w:rsid w:val="00F52E87"/>
    <w:rsid w:val="00F52F1D"/>
    <w:rsid w:val="00F53A05"/>
    <w:rsid w:val="00F5433F"/>
    <w:rsid w:val="00F54630"/>
    <w:rsid w:val="00F554AD"/>
    <w:rsid w:val="00F55944"/>
    <w:rsid w:val="00F56502"/>
    <w:rsid w:val="00F5667C"/>
    <w:rsid w:val="00F56B04"/>
    <w:rsid w:val="00F574CB"/>
    <w:rsid w:val="00F608EF"/>
    <w:rsid w:val="00F60B35"/>
    <w:rsid w:val="00F619F2"/>
    <w:rsid w:val="00F624ED"/>
    <w:rsid w:val="00F638E6"/>
    <w:rsid w:val="00F639E8"/>
    <w:rsid w:val="00F640AA"/>
    <w:rsid w:val="00F642D2"/>
    <w:rsid w:val="00F6477E"/>
    <w:rsid w:val="00F64A90"/>
    <w:rsid w:val="00F65292"/>
    <w:rsid w:val="00F669EE"/>
    <w:rsid w:val="00F66F40"/>
    <w:rsid w:val="00F6762E"/>
    <w:rsid w:val="00F67795"/>
    <w:rsid w:val="00F67D83"/>
    <w:rsid w:val="00F70BE2"/>
    <w:rsid w:val="00F70C79"/>
    <w:rsid w:val="00F71796"/>
    <w:rsid w:val="00F7199A"/>
    <w:rsid w:val="00F72103"/>
    <w:rsid w:val="00F7212C"/>
    <w:rsid w:val="00F739D4"/>
    <w:rsid w:val="00F73CFA"/>
    <w:rsid w:val="00F746FD"/>
    <w:rsid w:val="00F74770"/>
    <w:rsid w:val="00F7481F"/>
    <w:rsid w:val="00F756F9"/>
    <w:rsid w:val="00F759F6"/>
    <w:rsid w:val="00F75B1C"/>
    <w:rsid w:val="00F75B80"/>
    <w:rsid w:val="00F75D62"/>
    <w:rsid w:val="00F76947"/>
    <w:rsid w:val="00F76A69"/>
    <w:rsid w:val="00F772C5"/>
    <w:rsid w:val="00F77AB4"/>
    <w:rsid w:val="00F80885"/>
    <w:rsid w:val="00F80C7A"/>
    <w:rsid w:val="00F818BD"/>
    <w:rsid w:val="00F82B6A"/>
    <w:rsid w:val="00F82DB1"/>
    <w:rsid w:val="00F83587"/>
    <w:rsid w:val="00F83C83"/>
    <w:rsid w:val="00F83D9B"/>
    <w:rsid w:val="00F84014"/>
    <w:rsid w:val="00F842FC"/>
    <w:rsid w:val="00F85E9C"/>
    <w:rsid w:val="00F8783F"/>
    <w:rsid w:val="00F90149"/>
    <w:rsid w:val="00F90555"/>
    <w:rsid w:val="00F907E6"/>
    <w:rsid w:val="00F909B7"/>
    <w:rsid w:val="00F90D67"/>
    <w:rsid w:val="00F90F64"/>
    <w:rsid w:val="00F92563"/>
    <w:rsid w:val="00F92F45"/>
    <w:rsid w:val="00F9373E"/>
    <w:rsid w:val="00F94017"/>
    <w:rsid w:val="00F9411B"/>
    <w:rsid w:val="00F949F3"/>
    <w:rsid w:val="00F95270"/>
    <w:rsid w:val="00F9529C"/>
    <w:rsid w:val="00F957CF"/>
    <w:rsid w:val="00F95EC3"/>
    <w:rsid w:val="00F96646"/>
    <w:rsid w:val="00F96691"/>
    <w:rsid w:val="00F96A6E"/>
    <w:rsid w:val="00FA0171"/>
    <w:rsid w:val="00FA0487"/>
    <w:rsid w:val="00FA0616"/>
    <w:rsid w:val="00FA098C"/>
    <w:rsid w:val="00FA0F66"/>
    <w:rsid w:val="00FA1708"/>
    <w:rsid w:val="00FA3648"/>
    <w:rsid w:val="00FA3ED1"/>
    <w:rsid w:val="00FA40E6"/>
    <w:rsid w:val="00FA5478"/>
    <w:rsid w:val="00FA5B12"/>
    <w:rsid w:val="00FA6EB4"/>
    <w:rsid w:val="00FB00F3"/>
    <w:rsid w:val="00FB1076"/>
    <w:rsid w:val="00FB1988"/>
    <w:rsid w:val="00FB1FA7"/>
    <w:rsid w:val="00FB2478"/>
    <w:rsid w:val="00FB2CCE"/>
    <w:rsid w:val="00FB3981"/>
    <w:rsid w:val="00FB3AE0"/>
    <w:rsid w:val="00FB3CAD"/>
    <w:rsid w:val="00FB3FB0"/>
    <w:rsid w:val="00FB4059"/>
    <w:rsid w:val="00FB4C20"/>
    <w:rsid w:val="00FB55B2"/>
    <w:rsid w:val="00FB5E5D"/>
    <w:rsid w:val="00FB6D9C"/>
    <w:rsid w:val="00FB71CA"/>
    <w:rsid w:val="00FB7B16"/>
    <w:rsid w:val="00FC09B8"/>
    <w:rsid w:val="00FC0BF3"/>
    <w:rsid w:val="00FC0C43"/>
    <w:rsid w:val="00FC0C57"/>
    <w:rsid w:val="00FC0CC5"/>
    <w:rsid w:val="00FC1481"/>
    <w:rsid w:val="00FC15FD"/>
    <w:rsid w:val="00FC1703"/>
    <w:rsid w:val="00FC19FA"/>
    <w:rsid w:val="00FC2A19"/>
    <w:rsid w:val="00FC30F9"/>
    <w:rsid w:val="00FC3871"/>
    <w:rsid w:val="00FC3A3B"/>
    <w:rsid w:val="00FC5519"/>
    <w:rsid w:val="00FC58A9"/>
    <w:rsid w:val="00FC59BF"/>
    <w:rsid w:val="00FC5EDB"/>
    <w:rsid w:val="00FC6408"/>
    <w:rsid w:val="00FC696B"/>
    <w:rsid w:val="00FC7F1B"/>
    <w:rsid w:val="00FD0BD0"/>
    <w:rsid w:val="00FD13CF"/>
    <w:rsid w:val="00FD1463"/>
    <w:rsid w:val="00FD15C7"/>
    <w:rsid w:val="00FD3C00"/>
    <w:rsid w:val="00FD3FB7"/>
    <w:rsid w:val="00FD4DAD"/>
    <w:rsid w:val="00FD5625"/>
    <w:rsid w:val="00FD65D1"/>
    <w:rsid w:val="00FD6C9A"/>
    <w:rsid w:val="00FD6F39"/>
    <w:rsid w:val="00FE1649"/>
    <w:rsid w:val="00FE1B4E"/>
    <w:rsid w:val="00FE46BE"/>
    <w:rsid w:val="00FE4802"/>
    <w:rsid w:val="00FE59BE"/>
    <w:rsid w:val="00FE79DE"/>
    <w:rsid w:val="00FF052F"/>
    <w:rsid w:val="00FF0565"/>
    <w:rsid w:val="00FF0790"/>
    <w:rsid w:val="00FF0EFA"/>
    <w:rsid w:val="00FF1650"/>
    <w:rsid w:val="00FF21FF"/>
    <w:rsid w:val="00FF24AD"/>
    <w:rsid w:val="00FF297A"/>
    <w:rsid w:val="00FF3E3D"/>
    <w:rsid w:val="00FF3FF9"/>
    <w:rsid w:val="00FF459A"/>
    <w:rsid w:val="00FF46BF"/>
    <w:rsid w:val="00FF5123"/>
    <w:rsid w:val="00FF594C"/>
    <w:rsid w:val="00FF66D3"/>
    <w:rsid w:val="00FF676A"/>
    <w:rsid w:val="00FF6CA0"/>
    <w:rsid w:val="00FF6DC4"/>
    <w:rsid w:val="00FF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176EC8"/>
  <w14:defaultImageDpi w14:val="32767"/>
  <w15:docId w15:val="{9EF51F53-194F-E043-B81C-6B9039779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AEF"/>
    <w:rPr>
      <w:rFonts w:ascii="SimSun" w:eastAsia="SimSun" w:hAnsi="SimSun" w:cs="SimSun"/>
      <w:lang w:val="en-US"/>
    </w:rPr>
  </w:style>
  <w:style w:type="paragraph" w:styleId="Rubrik1">
    <w:name w:val="heading 1"/>
    <w:basedOn w:val="Rubrik2"/>
    <w:next w:val="Normal"/>
    <w:link w:val="Rubrik1Char"/>
    <w:uiPriority w:val="9"/>
    <w:qFormat/>
    <w:rsid w:val="00C530BC"/>
    <w:pPr>
      <w:jc w:val="both"/>
      <w:outlineLvl w:val="0"/>
    </w:pPr>
    <w:rPr>
      <w:rFonts w:eastAsia="Times New Roman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530B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6406E5"/>
    <w:rPr>
      <w:color w:val="0563C1" w:themeColor="hyperlink"/>
      <w:u w:val="single"/>
    </w:rPr>
  </w:style>
  <w:style w:type="paragraph" w:styleId="Liststycke">
    <w:name w:val="List Paragraph"/>
    <w:basedOn w:val="Normal"/>
    <w:uiPriority w:val="34"/>
    <w:qFormat/>
    <w:rsid w:val="00BA275B"/>
    <w:pPr>
      <w:ind w:left="720"/>
      <w:contextualSpacing/>
    </w:pPr>
    <w:rPr>
      <w:rFonts w:cstheme="minorBidi"/>
      <w:kern w:val="2"/>
    </w:rPr>
  </w:style>
  <w:style w:type="paragraph" w:styleId="Normalwebb">
    <w:name w:val="Normal (Web)"/>
    <w:basedOn w:val="Normal"/>
    <w:uiPriority w:val="99"/>
    <w:unhideWhenUsed/>
    <w:rsid w:val="00D6390A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Rubrik1Char">
    <w:name w:val="Rubrik 1 Char"/>
    <w:basedOn w:val="Standardstycketeckensnitt"/>
    <w:link w:val="Rubrik1"/>
    <w:uiPriority w:val="9"/>
    <w:rsid w:val="00C530BC"/>
    <w:rPr>
      <w:rFonts w:asciiTheme="majorHAnsi" w:eastAsia="Times New Roman" w:hAnsiTheme="majorHAnsi" w:cstheme="majorBidi"/>
      <w:b/>
      <w:bCs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530B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Normal"/>
    <w:rsid w:val="0083695D"/>
    <w:rPr>
      <w:rFonts w:ascii="Calibri" w:hAnsi="Calibri" w:cstheme="minorBidi"/>
      <w:kern w:val="2"/>
    </w:rPr>
  </w:style>
  <w:style w:type="paragraph" w:customStyle="1" w:styleId="p1">
    <w:name w:val="p1"/>
    <w:basedOn w:val="Normal"/>
    <w:rsid w:val="0083695D"/>
    <w:rPr>
      <w:rFonts w:ascii="Helvetica" w:hAnsi="Helvetica"/>
      <w:sz w:val="11"/>
      <w:szCs w:val="11"/>
    </w:rPr>
  </w:style>
  <w:style w:type="paragraph" w:styleId="Sidfot">
    <w:name w:val="footer"/>
    <w:basedOn w:val="Normal"/>
    <w:link w:val="SidfotChar"/>
    <w:uiPriority w:val="99"/>
    <w:unhideWhenUsed/>
    <w:rsid w:val="004E7B5C"/>
    <w:pPr>
      <w:tabs>
        <w:tab w:val="center" w:pos="4153"/>
        <w:tab w:val="right" w:pos="8306"/>
      </w:tabs>
      <w:snapToGrid w:val="0"/>
    </w:pPr>
    <w:rPr>
      <w:rFonts w:cstheme="minorBidi"/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4E7B5C"/>
    <w:rPr>
      <w:sz w:val="18"/>
      <w:szCs w:val="18"/>
    </w:rPr>
  </w:style>
  <w:style w:type="character" w:styleId="Sidnummer">
    <w:name w:val="page number"/>
    <w:basedOn w:val="Standardstycketeckensnitt"/>
    <w:uiPriority w:val="99"/>
    <w:semiHidden/>
    <w:unhideWhenUsed/>
    <w:rsid w:val="004E7B5C"/>
  </w:style>
  <w:style w:type="character" w:customStyle="1" w:styleId="1">
    <w:name w:val="未处理的提及1"/>
    <w:basedOn w:val="Standardstycketeckensnitt"/>
    <w:uiPriority w:val="99"/>
    <w:rsid w:val="00F504D5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B57D2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B57D2"/>
    <w:rPr>
      <w:rFonts w:cstheme="minorBidi"/>
      <w:kern w:val="2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B57D2"/>
    <w:rPr>
      <w:kern w:val="2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B57D2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B57D2"/>
    <w:rPr>
      <w:rFonts w:ascii="SimSun" w:eastAsia="SimSun"/>
      <w:sz w:val="18"/>
      <w:szCs w:val="18"/>
    </w:rPr>
  </w:style>
  <w:style w:type="character" w:styleId="Platshllartext">
    <w:name w:val="Placeholder Text"/>
    <w:basedOn w:val="Standardstycketeckensnitt"/>
    <w:uiPriority w:val="99"/>
    <w:semiHidden/>
    <w:rsid w:val="00734C9C"/>
    <w:rPr>
      <w:color w:val="808080"/>
    </w:rPr>
  </w:style>
  <w:style w:type="paragraph" w:styleId="Sidhuvud">
    <w:name w:val="header"/>
    <w:basedOn w:val="Normal"/>
    <w:link w:val="SidhuvudChar"/>
    <w:uiPriority w:val="99"/>
    <w:unhideWhenUsed/>
    <w:rsid w:val="00FC5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FC5519"/>
    <w:rPr>
      <w:rFonts w:ascii="SimSun" w:eastAsia="SimSun" w:hAnsi="SimSun" w:cs="SimSun"/>
      <w:sz w:val="18"/>
      <w:szCs w:val="18"/>
      <w:lang w:val="en-US"/>
    </w:rPr>
  </w:style>
  <w:style w:type="table" w:styleId="Tabellrutnt">
    <w:name w:val="Table Grid"/>
    <w:basedOn w:val="Normaltabell"/>
    <w:uiPriority w:val="39"/>
    <w:rsid w:val="00E55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04EC8"/>
    <w:rPr>
      <w:rFonts w:cs="SimSun"/>
      <w:b/>
      <w:bCs/>
      <w:kern w:val="0"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04EC8"/>
    <w:rPr>
      <w:rFonts w:ascii="SimSun" w:eastAsia="SimSun" w:hAnsi="SimSun" w:cs="SimSun"/>
      <w:b/>
      <w:bCs/>
      <w:kern w:val="2"/>
      <w:sz w:val="20"/>
      <w:szCs w:val="20"/>
      <w:lang w:val="en-US"/>
    </w:rPr>
  </w:style>
  <w:style w:type="character" w:customStyle="1" w:styleId="apple-converted-space">
    <w:name w:val="apple-converted-space"/>
    <w:basedOn w:val="Standardstycketeckensnitt"/>
    <w:rsid w:val="00854816"/>
  </w:style>
  <w:style w:type="paragraph" w:styleId="Revision">
    <w:name w:val="Revision"/>
    <w:hidden/>
    <w:uiPriority w:val="99"/>
    <w:semiHidden/>
    <w:rsid w:val="00ED0E12"/>
    <w:rPr>
      <w:rFonts w:ascii="SimSun" w:eastAsia="SimSun" w:hAnsi="SimSun" w:cs="SimSun"/>
      <w:lang w:val="en-US"/>
    </w:rPr>
  </w:style>
  <w:style w:type="character" w:styleId="AnvndHyperlnk">
    <w:name w:val="FollowedHyperlink"/>
    <w:basedOn w:val="Standardstycketeckensnitt"/>
    <w:uiPriority w:val="99"/>
    <w:semiHidden/>
    <w:unhideWhenUsed/>
    <w:rsid w:val="0085006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Standardstycketeckensnitt"/>
    <w:uiPriority w:val="99"/>
    <w:rsid w:val="00716017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D7733F"/>
  </w:style>
  <w:style w:type="character" w:styleId="Olstomnmnande">
    <w:name w:val="Unresolved Mention"/>
    <w:basedOn w:val="Standardstycketeckensnitt"/>
    <w:uiPriority w:val="99"/>
    <w:semiHidden/>
    <w:unhideWhenUsed/>
    <w:rsid w:val="00DC05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9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4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184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10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4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07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2812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886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5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0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93919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377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3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7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9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5265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57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9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er.lofstedt@biol.lu.s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E4F6887-51D5-7F46-B3AA-3B9C510F2F49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B155F9-F3E9-104B-8B38-A3A5C0778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53</Words>
  <Characters>10357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</dc:creator>
  <cp:keywords/>
  <dc:description/>
  <cp:lastModifiedBy>Christer Löfstedt</cp:lastModifiedBy>
  <cp:revision>3</cp:revision>
  <cp:lastPrinted>2022-03-10T16:00:00Z</cp:lastPrinted>
  <dcterms:created xsi:type="dcterms:W3CDTF">2022-03-11T10:08:00Z</dcterms:created>
  <dcterms:modified xsi:type="dcterms:W3CDTF">2022-03-1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56</vt:lpwstr>
  </property>
  <property fmtid="{D5CDD505-2E9C-101B-9397-08002B2CF9AE}" pid="3" name="grammarly_documentContext">
    <vt:lpwstr>{"goals":["tellStory","convince"],"domain":"academic","emotions":["confident"],"dialect":"american","audience":"expert","style":"formal"}</vt:lpwstr>
  </property>
</Properties>
</file>